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45F743E" w:rsidR="00EA3D3C" w:rsidRPr="00994A3D" w:rsidRDefault="00654E8F" w:rsidP="001207F9">
      <w:pPr>
        <w:pStyle w:val="Heading1"/>
        <w:numPr>
          <w:ilvl w:val="0"/>
          <w:numId w:val="0"/>
        </w:numPr>
        <w:ind w:left="-360"/>
      </w:pPr>
      <w:r w:rsidRPr="00994A3D">
        <w:t xml:space="preserve">Supplementary </w:t>
      </w:r>
      <w:r w:rsidR="00D7441B">
        <w:t>Tables</w:t>
      </w:r>
    </w:p>
    <w:p w14:paraId="5B9F45C9" w14:textId="58007116" w:rsidR="00994A3D" w:rsidRDefault="00D7441B" w:rsidP="00677902">
      <w:pPr>
        <w:spacing w:after="120"/>
        <w:ind w:left="-360"/>
        <w:rPr>
          <w:rFonts w:cs="Times New Roman"/>
          <w:szCs w:val="24"/>
        </w:rPr>
      </w:pPr>
      <w:r w:rsidRPr="00D7441B">
        <w:rPr>
          <w:rFonts w:cs="Times New Roman"/>
          <w:b/>
          <w:szCs w:val="24"/>
        </w:rPr>
        <w:t>Supplementary Table S1</w:t>
      </w:r>
      <w:r w:rsidRPr="00D7441B">
        <w:rPr>
          <w:rFonts w:cs="Times New Roman"/>
          <w:szCs w:val="24"/>
        </w:rPr>
        <w:t xml:space="preserve">. Chemicals used as input to </w:t>
      </w:r>
      <w:proofErr w:type="spellStart"/>
      <w:r w:rsidRPr="00D7441B">
        <w:rPr>
          <w:rFonts w:cs="Times New Roman"/>
          <w:szCs w:val="24"/>
        </w:rPr>
        <w:t>ToxProfiler</w:t>
      </w:r>
      <w:proofErr w:type="spellEnd"/>
      <w:r w:rsidRPr="00D7441B">
        <w:rPr>
          <w:rFonts w:cs="Times New Roman"/>
          <w:szCs w:val="24"/>
        </w:rPr>
        <w:t xml:space="preserve"> to predict MIEs of PFAS and PAH chemicals</w:t>
      </w:r>
    </w:p>
    <w:tbl>
      <w:tblPr>
        <w:tblW w:w="10800" w:type="dxa"/>
        <w:tblInd w:w="-3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0"/>
        <w:gridCol w:w="1440"/>
        <w:gridCol w:w="8280"/>
      </w:tblGrid>
      <w:tr w:rsidR="00D7441B" w:rsidRPr="00D7441B" w14:paraId="0EA1C698" w14:textId="77777777" w:rsidTr="00D7441B">
        <w:trPr>
          <w:trHeight w:val="194"/>
        </w:trPr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7EE365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ompound class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E670D5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Name</w:t>
            </w:r>
          </w:p>
        </w:tc>
        <w:tc>
          <w:tcPr>
            <w:tcW w:w="8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837EBC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MILES</w:t>
            </w:r>
          </w:p>
        </w:tc>
      </w:tr>
      <w:tr w:rsidR="00D7441B" w:rsidRPr="00D7441B" w14:paraId="1EF2AAD7" w14:textId="77777777" w:rsidTr="00D7441B">
        <w:trPr>
          <w:trHeight w:val="194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4C75F4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AH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560F72" w14:textId="3F6DC438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,3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</w:t>
            </w: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enzofl</w:t>
            </w:r>
            <w:r w:rsidR="0056394A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o</w:t>
            </w: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rene*</w:t>
            </w:r>
          </w:p>
        </w:tc>
        <w:tc>
          <w:tcPr>
            <w:tcW w:w="8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B615A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1C2=CC=CC=C2C3=CC4=CC=CC=C4C=C31</w:t>
            </w:r>
          </w:p>
        </w:tc>
      </w:tr>
      <w:tr w:rsidR="00D7441B" w:rsidRPr="00D7441B" w14:paraId="1F5924C9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90B85F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FDEC2D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HxSAm</w:t>
            </w:r>
            <w:proofErr w:type="spellEnd"/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A681E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/>
              </w:rPr>
              <w:t>C(C(C(C(F)(F)S(=O)(=O)N)(F)F)(F)F)(C(C(F)(F)F)(F)F)(F)F</w:t>
            </w:r>
          </w:p>
        </w:tc>
      </w:tr>
      <w:tr w:rsidR="00D7441B" w:rsidRPr="00D7441B" w14:paraId="285181ED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E4FD59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D8205E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:1 FTOH*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E723E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C(F)(F)C(F)(F)C(F)(F)C(F)(F)C(F)(F)C(F)(F)CO</w:t>
            </w:r>
          </w:p>
        </w:tc>
      </w:tr>
      <w:tr w:rsidR="00D7441B" w:rsidRPr="00D7441B" w14:paraId="41054C5F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F22CED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A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B2530B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:2 FTOH*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8A9C1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FC(F)(F)C(F)(F)C(F)(F)C(F)(F)C(F)(F)C(F)(F)C(F)(F)C(F)(F)C(F)(F)C(F)(F)CCO</w:t>
            </w:r>
          </w:p>
        </w:tc>
      </w:tr>
      <w:tr w:rsidR="00D7441B" w:rsidRPr="00D7441B" w14:paraId="0E8BD97B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4FAAA3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E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51E5B1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FPO-TA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56CCD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(=O)(C(C(F)(F)F)(OC(C(C(F)(F)F)(OC(C(C(F)(F)F)(F)F)(F)F)F)(F)F)F)F</w:t>
            </w:r>
          </w:p>
        </w:tc>
      </w:tr>
      <w:tr w:rsidR="00D7441B" w:rsidRPr="00D7441B" w14:paraId="0E1747FE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22F177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E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963B66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FPO-DA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17161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(=O)(C(C(F)(F)F)(OC(C(C(F)(F)F)(F)F)(F)F)F)O</w:t>
            </w:r>
          </w:p>
        </w:tc>
      </w:tr>
      <w:tr w:rsidR="00D7441B" w:rsidRPr="00D7441B" w14:paraId="21ECC49E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31A621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BF0513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DS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26F82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(C(C(C(C(C(F)(F)S(=O)(=O)O)(F)F)(F)F)(F)F)(F)F)(C(C(C(C(F)(F)F)(F)F)(F)F)(F)F)(F)F</w:t>
            </w:r>
          </w:p>
        </w:tc>
      </w:tr>
      <w:tr w:rsidR="00D7441B" w:rsidRPr="00D7441B" w14:paraId="0A28E32B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3F9494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33A791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OS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B02930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(C(C(C(C(F)(F)S(=O)(=O)O)(F)F)(F)F)(F)F)(C(C(C(F)(F)F)(F)F)(F)F)(F)F</w:t>
            </w:r>
          </w:p>
        </w:tc>
      </w:tr>
      <w:tr w:rsidR="00D7441B" w:rsidRPr="00D7441B" w14:paraId="30D9D017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9F9C18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343CC1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HpS</w:t>
            </w:r>
            <w:proofErr w:type="spellEnd"/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B9181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/>
              </w:rPr>
              <w:t>C(C(C(C(F)(F)F)(F)F)(F)F)(C(C(C(F)(F)S(=O)(=O)O)(F)F)(F)F)(F)F</w:t>
            </w:r>
          </w:p>
        </w:tc>
      </w:tr>
      <w:tr w:rsidR="00D7441B" w:rsidRPr="00D7441B" w14:paraId="56B3B275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10CE1C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BFD426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A96B1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/>
              </w:rPr>
              <w:t>C(C(C(C(F)(F)S(=O)(=O)O)(F)F)(F)F)(C(C(F)(F)F)(F)F)(F)F</w:t>
            </w:r>
          </w:p>
        </w:tc>
      </w:tr>
      <w:tr w:rsidR="00D7441B" w:rsidRPr="00D7441B" w14:paraId="65C2ADF7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D20826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S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8F64E3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BS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E0C17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/>
              </w:rPr>
              <w:t>C(C(C(F)(F)S(=O)(=O)O)(F)F)(C(F)(F)F)(F)F</w:t>
            </w:r>
          </w:p>
        </w:tc>
      </w:tr>
      <w:tr w:rsidR="00D7441B" w:rsidRPr="00D7441B" w14:paraId="4813930D" w14:textId="77777777" w:rsidTr="00D7441B">
        <w:trPr>
          <w:trHeight w:val="593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98C4E1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C5D803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HxDA</w:t>
            </w:r>
            <w:proofErr w:type="spellEnd"/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CB0B3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(=O)(C(C(C(C(C(C(C(C(C(C(C(C(C(C(C(F)(F)F)(F)F)(F)F)(F)F)(F)F)(F)F)(F)F)(F)F)(F)F)(F)F)(F)F)(F)F)(F)F)(F)F)(F)F)O</w:t>
            </w:r>
          </w:p>
        </w:tc>
      </w:tr>
      <w:tr w:rsidR="00D7441B" w:rsidRPr="00D7441B" w14:paraId="52E67C9A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FD3343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A46D80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TeDA</w:t>
            </w:r>
            <w:proofErr w:type="spellEnd"/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9B160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(=O)(C(C(C(C(C(C(C(C(C(C(C(C(C(F)(F)F)(F)F)(F)F)(F)F)(F)F)(F)F)(F)F)(F)F)(F)F)(F)F)(F)F)(F)F)(F)F)O</w:t>
            </w:r>
          </w:p>
        </w:tc>
      </w:tr>
      <w:tr w:rsidR="00D7441B" w:rsidRPr="00D7441B" w14:paraId="4265E444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46F9C8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E965B2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DoDA</w:t>
            </w:r>
            <w:proofErr w:type="spellEnd"/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F10D7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(=O)(C(C(C(C(C(C(C(C(C(C(C(F)(F)F)(F)F)(F)F)(F)F)(F)F)(F)F)(F)F)(F)F)(F)F)(F)F)(F)F)O</w:t>
            </w:r>
          </w:p>
        </w:tc>
      </w:tr>
      <w:tr w:rsidR="00D7441B" w:rsidRPr="00D7441B" w14:paraId="082437B6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F2EE93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B7707E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UnDA</w:t>
            </w:r>
            <w:proofErr w:type="spellEnd"/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36B9D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(=O)(C(C(C(C(C(C(C(C(C(C(F)(F)F)(F)F)(F)F)(F)F)(F)F)(F)F)(F)F)(F)F)(F)F)(F)F)O</w:t>
            </w:r>
          </w:p>
        </w:tc>
      </w:tr>
      <w:tr w:rsidR="00D7441B" w:rsidRPr="00D7441B" w14:paraId="7523E159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79F424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97FDAB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DA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B54E0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(=O)(C(C(C(C(C(C(C(C(C(F)(F)F)(F)F)(F)F)(F)F)(F)F)(F)F)(F)F)(F)F)(F)F)O</w:t>
            </w:r>
          </w:p>
        </w:tc>
      </w:tr>
      <w:tr w:rsidR="00D7441B" w:rsidRPr="00D7441B" w14:paraId="0657621A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891A93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CD745C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NA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F5CA1D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(=O)(C(C(C(C(C(C(C(C(F)(F)F)(F)F)(F)F)(F)F)(F)F)(F)F)(F)F)(F)F)O</w:t>
            </w:r>
          </w:p>
        </w:tc>
      </w:tr>
      <w:tr w:rsidR="00D7441B" w:rsidRPr="00D7441B" w14:paraId="66F2907A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5B2F53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335F9E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OA</w:t>
            </w: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7E96C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(=O)(C(C(C(C(C(C(C(F)(F)F)(F)F)(F)F)(F)F)(F)F)(F)F)(F)F)O</w:t>
            </w:r>
          </w:p>
        </w:tc>
      </w:tr>
      <w:tr w:rsidR="00D7441B" w:rsidRPr="00D7441B" w14:paraId="24F2160D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9D8AA8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DCFA43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HpA</w:t>
            </w:r>
            <w:proofErr w:type="spellEnd"/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9D520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(=O)(C(C(C(C(C(C(F)(F)F)(F)F)(F)F)(F)F)(F)F)(F)F)O</w:t>
            </w:r>
          </w:p>
        </w:tc>
      </w:tr>
      <w:tr w:rsidR="00D7441B" w:rsidRPr="00D7441B" w14:paraId="3F975379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44BA00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C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A08491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HxA</w:t>
            </w:r>
            <w:proofErr w:type="spellEnd"/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A7E2D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(=O)(C(C(C(C(C(F)(F)F)(F)F)(F)F)(F)F)(F)F)O</w:t>
            </w:r>
          </w:p>
        </w:tc>
      </w:tr>
      <w:tr w:rsidR="00D7441B" w:rsidRPr="00D7441B" w14:paraId="1BF5361F" w14:textId="77777777" w:rsidTr="00D7441B">
        <w:trPr>
          <w:trHeight w:val="194"/>
        </w:trPr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6A1B9B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C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B1CA33" w14:textId="77777777" w:rsidR="00D7441B" w:rsidRPr="00D7441B" w:rsidRDefault="00D7441B" w:rsidP="00D7441B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FPeA</w:t>
            </w:r>
            <w:proofErr w:type="spellEnd"/>
          </w:p>
        </w:tc>
        <w:tc>
          <w:tcPr>
            <w:tcW w:w="8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6C58A" w14:textId="77777777" w:rsidR="00D7441B" w:rsidRPr="00D7441B" w:rsidRDefault="00D7441B" w:rsidP="00D7441B">
            <w:pPr>
              <w:spacing w:before="0" w:after="0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7441B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val="pt-BR"/>
              </w:rPr>
              <w:t>C(=O)(C(C(C(C(F)(F)F)(F)F)(F)F)(F)F)O</w:t>
            </w:r>
          </w:p>
        </w:tc>
      </w:tr>
    </w:tbl>
    <w:p w14:paraId="0EC288A2" w14:textId="71404B00" w:rsidR="00D7441B" w:rsidRDefault="00D7441B" w:rsidP="00677902">
      <w:pPr>
        <w:ind w:left="-360"/>
        <w:rPr>
          <w:rFonts w:cs="Times New Roman"/>
          <w:szCs w:val="24"/>
        </w:rPr>
      </w:pPr>
      <w:r w:rsidRPr="00D7441B">
        <w:rPr>
          <w:rFonts w:cs="Times New Roman"/>
          <w:szCs w:val="24"/>
        </w:rPr>
        <w:t>An asterisk (*) marks the compounds analyzed in this study.</w:t>
      </w:r>
      <w:r w:rsidR="00677902">
        <w:rPr>
          <w:rFonts w:cs="Times New Roman"/>
          <w:szCs w:val="24"/>
        </w:rPr>
        <w:t xml:space="preserve"> </w:t>
      </w:r>
      <w:r w:rsidR="000E3095">
        <w:rPr>
          <w:rFonts w:cs="Times New Roman"/>
          <w:szCs w:val="24"/>
        </w:rPr>
        <w:br/>
      </w:r>
      <w:r w:rsidR="00677902" w:rsidRPr="009E24E2">
        <w:rPr>
          <w:rFonts w:cs="Times New Roman"/>
          <w:b/>
          <w:szCs w:val="24"/>
        </w:rPr>
        <w:t>MIEs</w:t>
      </w:r>
      <w:r w:rsidR="00677902">
        <w:rPr>
          <w:rFonts w:cs="Times New Roman"/>
          <w:szCs w:val="24"/>
        </w:rPr>
        <w:t xml:space="preserve">, molecular initiating events; </w:t>
      </w:r>
      <w:r w:rsidR="00677902" w:rsidRPr="009E24E2">
        <w:rPr>
          <w:rFonts w:cs="Times New Roman"/>
          <w:b/>
          <w:szCs w:val="24"/>
        </w:rPr>
        <w:t>PAH</w:t>
      </w:r>
      <w:r w:rsidR="00677902">
        <w:rPr>
          <w:rFonts w:cs="Times New Roman"/>
          <w:szCs w:val="24"/>
        </w:rPr>
        <w:t xml:space="preserve">, </w:t>
      </w:r>
      <w:r w:rsidR="00677902" w:rsidRPr="00677902">
        <w:rPr>
          <w:rFonts w:cs="Times New Roman"/>
          <w:szCs w:val="24"/>
        </w:rPr>
        <w:t>polycyclic aromatic hydrocarbons</w:t>
      </w:r>
      <w:r w:rsidR="00677902">
        <w:rPr>
          <w:rFonts w:cs="Times New Roman"/>
          <w:szCs w:val="24"/>
        </w:rPr>
        <w:t xml:space="preserve">; </w:t>
      </w:r>
      <w:r w:rsidR="00677902" w:rsidRPr="009E24E2">
        <w:rPr>
          <w:rFonts w:cs="Times New Roman"/>
          <w:b/>
          <w:szCs w:val="24"/>
        </w:rPr>
        <w:t>PFAS</w:t>
      </w:r>
      <w:r w:rsidR="00677902">
        <w:rPr>
          <w:rFonts w:cs="Times New Roman"/>
          <w:szCs w:val="24"/>
        </w:rPr>
        <w:t>, p</w:t>
      </w:r>
      <w:r w:rsidR="00677902" w:rsidRPr="00677902">
        <w:rPr>
          <w:rFonts w:cs="Times New Roman"/>
          <w:szCs w:val="24"/>
        </w:rPr>
        <w:t xml:space="preserve">er- or </w:t>
      </w:r>
      <w:proofErr w:type="spellStart"/>
      <w:r w:rsidR="00677902" w:rsidRPr="00677902">
        <w:rPr>
          <w:rFonts w:cs="Times New Roman"/>
          <w:szCs w:val="24"/>
        </w:rPr>
        <w:t>polyfluoro</w:t>
      </w:r>
      <w:proofErr w:type="spellEnd"/>
      <w:r w:rsidR="00677902" w:rsidRPr="00677902">
        <w:rPr>
          <w:rFonts w:cs="Times New Roman"/>
          <w:szCs w:val="24"/>
        </w:rPr>
        <w:t xml:space="preserve"> alkyl substances</w:t>
      </w:r>
      <w:r w:rsidR="0056394A">
        <w:rPr>
          <w:rFonts w:cs="Times New Roman"/>
          <w:szCs w:val="24"/>
        </w:rPr>
        <w:t xml:space="preserve">; </w:t>
      </w:r>
      <w:r w:rsidR="0056394A" w:rsidRPr="009E24E2">
        <w:rPr>
          <w:rFonts w:cs="Times New Roman"/>
          <w:b/>
          <w:szCs w:val="24"/>
        </w:rPr>
        <w:t>PFECA</w:t>
      </w:r>
      <w:r w:rsidR="0056394A">
        <w:rPr>
          <w:rFonts w:cs="Times New Roman"/>
          <w:szCs w:val="24"/>
        </w:rPr>
        <w:t xml:space="preserve">, </w:t>
      </w:r>
      <w:r w:rsidR="0038126D">
        <w:rPr>
          <w:rFonts w:cs="Times New Roman"/>
          <w:szCs w:val="24"/>
        </w:rPr>
        <w:t>perfluoroalkyl ether carboxylic acids</w:t>
      </w:r>
      <w:r w:rsidR="0056394A">
        <w:rPr>
          <w:rFonts w:cs="Times New Roman"/>
          <w:szCs w:val="24"/>
        </w:rPr>
        <w:t xml:space="preserve">; </w:t>
      </w:r>
      <w:r w:rsidR="0056394A" w:rsidRPr="009E24E2">
        <w:rPr>
          <w:rFonts w:cs="Times New Roman"/>
          <w:b/>
          <w:szCs w:val="24"/>
        </w:rPr>
        <w:t>PFSA</w:t>
      </w:r>
      <w:r w:rsidR="0056394A">
        <w:rPr>
          <w:rFonts w:cs="Times New Roman"/>
          <w:szCs w:val="24"/>
        </w:rPr>
        <w:t xml:space="preserve">, </w:t>
      </w:r>
      <w:r w:rsidR="000E3095">
        <w:rPr>
          <w:rFonts w:cs="Times New Roman"/>
          <w:szCs w:val="24"/>
        </w:rPr>
        <w:t>perfluoroalkyl sulfonic acids</w:t>
      </w:r>
      <w:r w:rsidR="0056394A">
        <w:rPr>
          <w:rFonts w:cs="Times New Roman"/>
          <w:szCs w:val="24"/>
        </w:rPr>
        <w:t xml:space="preserve">; </w:t>
      </w:r>
      <w:r w:rsidR="0056394A" w:rsidRPr="009E24E2">
        <w:rPr>
          <w:rFonts w:cs="Times New Roman"/>
          <w:b/>
          <w:szCs w:val="24"/>
        </w:rPr>
        <w:t>PFCA</w:t>
      </w:r>
      <w:r w:rsidR="0056394A">
        <w:rPr>
          <w:rFonts w:cs="Times New Roman"/>
          <w:szCs w:val="24"/>
        </w:rPr>
        <w:t xml:space="preserve">, </w:t>
      </w:r>
      <w:r w:rsidR="000E3095">
        <w:rPr>
          <w:rFonts w:cs="Times New Roman"/>
          <w:szCs w:val="24"/>
        </w:rPr>
        <w:t>perfluoroalkyl carboxylic acids</w:t>
      </w:r>
      <w:r w:rsidR="0056394A">
        <w:rPr>
          <w:rFonts w:cs="Times New Roman"/>
          <w:szCs w:val="24"/>
        </w:rPr>
        <w:t xml:space="preserve">; </w:t>
      </w:r>
      <w:proofErr w:type="spellStart"/>
      <w:r w:rsidR="000E3095" w:rsidRPr="009E24E2">
        <w:rPr>
          <w:rFonts w:cs="Times New Roman"/>
          <w:b/>
          <w:szCs w:val="24"/>
        </w:rPr>
        <w:t>PFHxSAm</w:t>
      </w:r>
      <w:proofErr w:type="spellEnd"/>
      <w:r w:rsidR="000E3095">
        <w:rPr>
          <w:rFonts w:cs="Times New Roman"/>
          <w:szCs w:val="24"/>
        </w:rPr>
        <w:t xml:space="preserve">, </w:t>
      </w:r>
      <w:proofErr w:type="spellStart"/>
      <w:r w:rsidR="009055F2">
        <w:rPr>
          <w:rFonts w:cs="Times New Roman"/>
          <w:szCs w:val="24"/>
        </w:rPr>
        <w:t>p</w:t>
      </w:r>
      <w:r w:rsidR="009055F2" w:rsidRPr="009055F2">
        <w:rPr>
          <w:rFonts w:cs="Times New Roman"/>
          <w:szCs w:val="24"/>
        </w:rPr>
        <w:t>erfluorohexanesulfonamide</w:t>
      </w:r>
      <w:proofErr w:type="spellEnd"/>
      <w:r w:rsidR="000E3095">
        <w:rPr>
          <w:rFonts w:cs="Times New Roman"/>
          <w:szCs w:val="24"/>
        </w:rPr>
        <w:t xml:space="preserve">; </w:t>
      </w:r>
      <w:r w:rsidR="000E3095" w:rsidRPr="009E24E2">
        <w:rPr>
          <w:rFonts w:cs="Times New Roman"/>
          <w:b/>
          <w:szCs w:val="24"/>
        </w:rPr>
        <w:t>6:1 FTOH</w:t>
      </w:r>
      <w:r w:rsidR="000E3095">
        <w:rPr>
          <w:rFonts w:cs="Times New Roman"/>
          <w:szCs w:val="24"/>
        </w:rPr>
        <w:t xml:space="preserve">, </w:t>
      </w:r>
      <w:r w:rsidR="009055F2" w:rsidRPr="009055F2">
        <w:rPr>
          <w:rFonts w:cs="Times New Roman"/>
          <w:szCs w:val="24"/>
        </w:rPr>
        <w:t xml:space="preserve">6:1 </w:t>
      </w:r>
      <w:r w:rsidR="009055F2">
        <w:rPr>
          <w:rFonts w:cs="Times New Roman"/>
          <w:szCs w:val="24"/>
        </w:rPr>
        <w:t>f</w:t>
      </w:r>
      <w:r w:rsidR="009055F2" w:rsidRPr="009055F2">
        <w:rPr>
          <w:rFonts w:cs="Times New Roman"/>
          <w:szCs w:val="24"/>
        </w:rPr>
        <w:t>luorotelomer alcohol</w:t>
      </w:r>
      <w:r w:rsidR="000E3095">
        <w:rPr>
          <w:rFonts w:cs="Times New Roman"/>
          <w:szCs w:val="24"/>
        </w:rPr>
        <w:t xml:space="preserve">; </w:t>
      </w:r>
      <w:r w:rsidR="000E3095" w:rsidRPr="009E24E2">
        <w:rPr>
          <w:rFonts w:cs="Times New Roman"/>
          <w:b/>
          <w:szCs w:val="24"/>
        </w:rPr>
        <w:t>10:2 FTOH</w:t>
      </w:r>
      <w:r w:rsidR="000E3095">
        <w:rPr>
          <w:rFonts w:cs="Times New Roman"/>
          <w:szCs w:val="24"/>
        </w:rPr>
        <w:t xml:space="preserve">, </w:t>
      </w:r>
      <w:r w:rsidR="009055F2" w:rsidRPr="009055F2">
        <w:rPr>
          <w:rFonts w:cs="Times New Roman"/>
          <w:szCs w:val="24"/>
        </w:rPr>
        <w:t>10:2 fluorotelomer alcohol</w:t>
      </w:r>
      <w:r w:rsidR="000E3095">
        <w:rPr>
          <w:rFonts w:cs="Times New Roman"/>
          <w:szCs w:val="24"/>
        </w:rPr>
        <w:t xml:space="preserve">; </w:t>
      </w:r>
      <w:r w:rsidR="000E3095" w:rsidRPr="009E24E2">
        <w:rPr>
          <w:rFonts w:cs="Times New Roman"/>
          <w:b/>
          <w:szCs w:val="24"/>
        </w:rPr>
        <w:t>HFPO-TA</w:t>
      </w:r>
      <w:r w:rsidR="000E3095">
        <w:rPr>
          <w:rFonts w:cs="Times New Roman"/>
          <w:szCs w:val="24"/>
        </w:rPr>
        <w:t xml:space="preserve">, hexafluoropropylene oxide trimer acid; </w:t>
      </w:r>
      <w:r w:rsidR="000E3095" w:rsidRPr="009E24E2">
        <w:rPr>
          <w:rFonts w:cs="Times New Roman"/>
          <w:b/>
          <w:szCs w:val="24"/>
        </w:rPr>
        <w:t>HFPO-DA</w:t>
      </w:r>
      <w:r w:rsidR="000E3095">
        <w:rPr>
          <w:rFonts w:cs="Times New Roman"/>
          <w:szCs w:val="24"/>
        </w:rPr>
        <w:t xml:space="preserve">, hexafluoropropylene oxide dimer acid; </w:t>
      </w:r>
      <w:r w:rsidR="000E3095" w:rsidRPr="009E24E2">
        <w:rPr>
          <w:rFonts w:cs="Times New Roman"/>
          <w:b/>
          <w:szCs w:val="24"/>
        </w:rPr>
        <w:t>PFDS</w:t>
      </w:r>
      <w:r w:rsidR="000E3095">
        <w:rPr>
          <w:rFonts w:cs="Times New Roman"/>
          <w:szCs w:val="24"/>
        </w:rPr>
        <w:t xml:space="preserve">, </w:t>
      </w:r>
      <w:proofErr w:type="spellStart"/>
      <w:r w:rsidR="000E3095">
        <w:rPr>
          <w:rFonts w:cs="Times New Roman"/>
          <w:szCs w:val="24"/>
        </w:rPr>
        <w:t>perfluorodecane</w:t>
      </w:r>
      <w:proofErr w:type="spellEnd"/>
      <w:r w:rsidR="000E3095">
        <w:rPr>
          <w:rFonts w:cs="Times New Roman"/>
          <w:szCs w:val="24"/>
        </w:rPr>
        <w:t xml:space="preserve"> sulfonate; </w:t>
      </w:r>
      <w:r w:rsidR="000E3095" w:rsidRPr="009E24E2">
        <w:rPr>
          <w:rFonts w:cs="Times New Roman"/>
          <w:b/>
          <w:szCs w:val="24"/>
        </w:rPr>
        <w:t>PFOS</w:t>
      </w:r>
      <w:r w:rsidR="000E3095">
        <w:rPr>
          <w:rFonts w:cs="Times New Roman"/>
          <w:szCs w:val="24"/>
        </w:rPr>
        <w:t xml:space="preserve">, </w:t>
      </w:r>
      <w:proofErr w:type="spellStart"/>
      <w:r w:rsidR="000E3095">
        <w:rPr>
          <w:rFonts w:cs="Times New Roman"/>
          <w:szCs w:val="24"/>
        </w:rPr>
        <w:t>perfluorooctane</w:t>
      </w:r>
      <w:proofErr w:type="spellEnd"/>
      <w:r w:rsidR="000E3095">
        <w:rPr>
          <w:rFonts w:cs="Times New Roman"/>
          <w:szCs w:val="24"/>
        </w:rPr>
        <w:t xml:space="preserve"> sulfonate; </w:t>
      </w:r>
      <w:proofErr w:type="spellStart"/>
      <w:r w:rsidR="000E3095" w:rsidRPr="009E24E2">
        <w:rPr>
          <w:rFonts w:cs="Times New Roman"/>
          <w:b/>
          <w:szCs w:val="24"/>
        </w:rPr>
        <w:t>PFHpS</w:t>
      </w:r>
      <w:proofErr w:type="spellEnd"/>
      <w:r w:rsidR="000E3095">
        <w:rPr>
          <w:rFonts w:cs="Times New Roman"/>
          <w:szCs w:val="24"/>
        </w:rPr>
        <w:t xml:space="preserve">, </w:t>
      </w:r>
      <w:proofErr w:type="spellStart"/>
      <w:r w:rsidR="000E3095">
        <w:rPr>
          <w:rFonts w:cs="Times New Roman"/>
          <w:szCs w:val="24"/>
        </w:rPr>
        <w:t>perfluoroheptane</w:t>
      </w:r>
      <w:proofErr w:type="spellEnd"/>
      <w:r w:rsidR="000E3095">
        <w:rPr>
          <w:rFonts w:cs="Times New Roman"/>
          <w:szCs w:val="24"/>
        </w:rPr>
        <w:t xml:space="preserve"> sulfonate; </w:t>
      </w:r>
      <w:proofErr w:type="spellStart"/>
      <w:r w:rsidR="000E3095" w:rsidRPr="009E24E2">
        <w:rPr>
          <w:rFonts w:cs="Times New Roman"/>
          <w:b/>
          <w:szCs w:val="24"/>
        </w:rPr>
        <w:t>PFHxS</w:t>
      </w:r>
      <w:proofErr w:type="spellEnd"/>
      <w:r w:rsidR="000E3095">
        <w:rPr>
          <w:rFonts w:cs="Times New Roman"/>
          <w:szCs w:val="24"/>
        </w:rPr>
        <w:t xml:space="preserve">, </w:t>
      </w:r>
      <w:proofErr w:type="spellStart"/>
      <w:r w:rsidR="000E3095">
        <w:rPr>
          <w:rFonts w:cs="Times New Roman"/>
          <w:szCs w:val="24"/>
        </w:rPr>
        <w:t>perfluorohexane</w:t>
      </w:r>
      <w:proofErr w:type="spellEnd"/>
      <w:r w:rsidR="000E3095">
        <w:rPr>
          <w:rFonts w:cs="Times New Roman"/>
          <w:szCs w:val="24"/>
        </w:rPr>
        <w:t xml:space="preserve"> sulfonate; </w:t>
      </w:r>
      <w:r w:rsidR="000E3095" w:rsidRPr="009E24E2">
        <w:rPr>
          <w:rFonts w:cs="Times New Roman"/>
          <w:b/>
          <w:szCs w:val="24"/>
        </w:rPr>
        <w:t>PFBS</w:t>
      </w:r>
      <w:r w:rsidR="000E3095">
        <w:rPr>
          <w:rFonts w:cs="Times New Roman"/>
          <w:szCs w:val="24"/>
        </w:rPr>
        <w:t xml:space="preserve">, </w:t>
      </w:r>
      <w:proofErr w:type="spellStart"/>
      <w:r w:rsidR="000E3095">
        <w:rPr>
          <w:rFonts w:cs="Times New Roman"/>
          <w:szCs w:val="24"/>
        </w:rPr>
        <w:t>perfluorobutane</w:t>
      </w:r>
      <w:proofErr w:type="spellEnd"/>
      <w:r w:rsidR="000E3095">
        <w:rPr>
          <w:rFonts w:cs="Times New Roman"/>
          <w:szCs w:val="24"/>
        </w:rPr>
        <w:t xml:space="preserve"> sulfonate; </w:t>
      </w:r>
      <w:proofErr w:type="spellStart"/>
      <w:r w:rsidR="000E3095" w:rsidRPr="009E24E2">
        <w:rPr>
          <w:rFonts w:cs="Times New Roman"/>
          <w:b/>
          <w:szCs w:val="24"/>
        </w:rPr>
        <w:t>PFHxDA</w:t>
      </w:r>
      <w:proofErr w:type="spellEnd"/>
      <w:r w:rsidR="000E3095">
        <w:rPr>
          <w:rFonts w:cs="Times New Roman"/>
          <w:szCs w:val="24"/>
        </w:rPr>
        <w:t xml:space="preserve">, </w:t>
      </w:r>
      <w:proofErr w:type="spellStart"/>
      <w:r w:rsidR="000E3095">
        <w:rPr>
          <w:rFonts w:cs="Times New Roman"/>
          <w:szCs w:val="24"/>
        </w:rPr>
        <w:t>perfluorohexadecanoic</w:t>
      </w:r>
      <w:proofErr w:type="spellEnd"/>
      <w:r w:rsidR="000E3095">
        <w:rPr>
          <w:rFonts w:cs="Times New Roman"/>
          <w:szCs w:val="24"/>
        </w:rPr>
        <w:t xml:space="preserve"> acid; </w:t>
      </w:r>
      <w:proofErr w:type="spellStart"/>
      <w:r w:rsidR="000E3095" w:rsidRPr="009E24E2">
        <w:rPr>
          <w:rFonts w:cs="Times New Roman"/>
          <w:b/>
          <w:szCs w:val="24"/>
        </w:rPr>
        <w:t>PFTeDA</w:t>
      </w:r>
      <w:proofErr w:type="spellEnd"/>
      <w:r w:rsidR="000E3095">
        <w:rPr>
          <w:rFonts w:cs="Times New Roman"/>
          <w:szCs w:val="24"/>
        </w:rPr>
        <w:t xml:space="preserve">, </w:t>
      </w:r>
      <w:proofErr w:type="spellStart"/>
      <w:r w:rsidR="000E3095">
        <w:rPr>
          <w:rFonts w:cs="Times New Roman"/>
          <w:szCs w:val="24"/>
        </w:rPr>
        <w:t>perfluorotetradecanoic</w:t>
      </w:r>
      <w:proofErr w:type="spellEnd"/>
      <w:r w:rsidR="000E3095">
        <w:rPr>
          <w:rFonts w:cs="Times New Roman"/>
          <w:szCs w:val="24"/>
        </w:rPr>
        <w:t xml:space="preserve"> acid; </w:t>
      </w:r>
      <w:proofErr w:type="spellStart"/>
      <w:r w:rsidR="000E3095" w:rsidRPr="009E24E2">
        <w:rPr>
          <w:rFonts w:cs="Times New Roman"/>
          <w:b/>
          <w:szCs w:val="24"/>
        </w:rPr>
        <w:t>PFDoDA</w:t>
      </w:r>
      <w:proofErr w:type="spellEnd"/>
      <w:r w:rsidR="000E3095">
        <w:rPr>
          <w:rFonts w:cs="Times New Roman"/>
          <w:szCs w:val="24"/>
        </w:rPr>
        <w:t xml:space="preserve">, </w:t>
      </w:r>
      <w:proofErr w:type="spellStart"/>
      <w:r w:rsidR="008841D9">
        <w:rPr>
          <w:rFonts w:cs="Times New Roman"/>
          <w:szCs w:val="24"/>
        </w:rPr>
        <w:t>perfluorododecanoic</w:t>
      </w:r>
      <w:proofErr w:type="spellEnd"/>
      <w:r w:rsidR="008841D9">
        <w:rPr>
          <w:rFonts w:cs="Times New Roman"/>
          <w:szCs w:val="24"/>
        </w:rPr>
        <w:t xml:space="preserve"> acid</w:t>
      </w:r>
      <w:r w:rsidR="000E3095">
        <w:rPr>
          <w:rFonts w:cs="Times New Roman"/>
          <w:szCs w:val="24"/>
        </w:rPr>
        <w:t xml:space="preserve">; </w:t>
      </w:r>
      <w:proofErr w:type="spellStart"/>
      <w:r w:rsidR="000E3095" w:rsidRPr="009E24E2">
        <w:rPr>
          <w:rFonts w:cs="Times New Roman"/>
          <w:b/>
          <w:szCs w:val="24"/>
        </w:rPr>
        <w:t>PFUnDA</w:t>
      </w:r>
      <w:proofErr w:type="spellEnd"/>
      <w:r w:rsidR="000E3095">
        <w:rPr>
          <w:rFonts w:cs="Times New Roman"/>
          <w:szCs w:val="24"/>
        </w:rPr>
        <w:t xml:space="preserve">, </w:t>
      </w:r>
      <w:proofErr w:type="spellStart"/>
      <w:r w:rsidR="008841D9">
        <w:rPr>
          <w:rFonts w:cs="Times New Roman"/>
          <w:szCs w:val="24"/>
        </w:rPr>
        <w:t>perfluoroundecanoic</w:t>
      </w:r>
      <w:proofErr w:type="spellEnd"/>
      <w:r w:rsidR="008841D9">
        <w:rPr>
          <w:rFonts w:cs="Times New Roman"/>
          <w:szCs w:val="24"/>
        </w:rPr>
        <w:t xml:space="preserve"> acid</w:t>
      </w:r>
      <w:r w:rsidR="000E3095">
        <w:rPr>
          <w:rFonts w:cs="Times New Roman"/>
          <w:szCs w:val="24"/>
        </w:rPr>
        <w:t xml:space="preserve">; </w:t>
      </w:r>
      <w:r w:rsidR="000E3095" w:rsidRPr="009E24E2">
        <w:rPr>
          <w:rFonts w:cs="Times New Roman"/>
          <w:b/>
          <w:szCs w:val="24"/>
        </w:rPr>
        <w:t>PFDA</w:t>
      </w:r>
      <w:r w:rsidR="000E3095">
        <w:rPr>
          <w:rFonts w:cs="Times New Roman"/>
          <w:szCs w:val="24"/>
        </w:rPr>
        <w:t xml:space="preserve">, </w:t>
      </w:r>
      <w:proofErr w:type="spellStart"/>
      <w:r w:rsidR="008841D9">
        <w:rPr>
          <w:rFonts w:cs="Times New Roman"/>
          <w:szCs w:val="24"/>
        </w:rPr>
        <w:t>perfluorodecanoic</w:t>
      </w:r>
      <w:proofErr w:type="spellEnd"/>
      <w:r w:rsidR="008841D9">
        <w:rPr>
          <w:rFonts w:cs="Times New Roman"/>
          <w:szCs w:val="24"/>
        </w:rPr>
        <w:t xml:space="preserve"> acid</w:t>
      </w:r>
      <w:r w:rsidR="000E3095">
        <w:rPr>
          <w:rFonts w:cs="Times New Roman"/>
          <w:szCs w:val="24"/>
        </w:rPr>
        <w:t xml:space="preserve">; </w:t>
      </w:r>
      <w:r w:rsidR="000E3095" w:rsidRPr="009E24E2">
        <w:rPr>
          <w:rFonts w:cs="Times New Roman"/>
          <w:b/>
          <w:szCs w:val="24"/>
        </w:rPr>
        <w:t>PFNA</w:t>
      </w:r>
      <w:r w:rsidR="000E3095">
        <w:rPr>
          <w:rFonts w:cs="Times New Roman"/>
          <w:szCs w:val="24"/>
        </w:rPr>
        <w:t xml:space="preserve">, </w:t>
      </w:r>
      <w:proofErr w:type="spellStart"/>
      <w:r w:rsidR="008841D9">
        <w:rPr>
          <w:rFonts w:cs="Times New Roman"/>
          <w:szCs w:val="24"/>
        </w:rPr>
        <w:t>perfluorononanoic</w:t>
      </w:r>
      <w:proofErr w:type="spellEnd"/>
      <w:r w:rsidR="008841D9">
        <w:rPr>
          <w:rFonts w:cs="Times New Roman"/>
          <w:szCs w:val="24"/>
        </w:rPr>
        <w:t xml:space="preserve"> acid</w:t>
      </w:r>
      <w:r w:rsidR="000E3095">
        <w:rPr>
          <w:rFonts w:cs="Times New Roman"/>
          <w:szCs w:val="24"/>
        </w:rPr>
        <w:t xml:space="preserve">; </w:t>
      </w:r>
      <w:r w:rsidR="000E3095" w:rsidRPr="009E24E2">
        <w:rPr>
          <w:rFonts w:cs="Times New Roman"/>
          <w:b/>
          <w:szCs w:val="24"/>
        </w:rPr>
        <w:t>PFOA</w:t>
      </w:r>
      <w:r w:rsidR="000E3095">
        <w:rPr>
          <w:rFonts w:cs="Times New Roman"/>
          <w:szCs w:val="24"/>
        </w:rPr>
        <w:t xml:space="preserve">, </w:t>
      </w:r>
      <w:r w:rsidR="008841D9">
        <w:rPr>
          <w:rFonts w:cs="Times New Roman"/>
          <w:szCs w:val="24"/>
        </w:rPr>
        <w:t>perfluorooctanoic acid</w:t>
      </w:r>
      <w:r w:rsidR="000E3095">
        <w:rPr>
          <w:rFonts w:cs="Times New Roman"/>
          <w:szCs w:val="24"/>
        </w:rPr>
        <w:t xml:space="preserve">; </w:t>
      </w:r>
      <w:proofErr w:type="spellStart"/>
      <w:r w:rsidR="000E3095" w:rsidRPr="009E24E2">
        <w:rPr>
          <w:rFonts w:cs="Times New Roman"/>
          <w:b/>
          <w:szCs w:val="24"/>
        </w:rPr>
        <w:t>PFHpA</w:t>
      </w:r>
      <w:proofErr w:type="spellEnd"/>
      <w:r w:rsidR="000E3095">
        <w:rPr>
          <w:rFonts w:cs="Times New Roman"/>
          <w:szCs w:val="24"/>
        </w:rPr>
        <w:t xml:space="preserve">, </w:t>
      </w:r>
      <w:proofErr w:type="spellStart"/>
      <w:r w:rsidR="008841D9">
        <w:rPr>
          <w:rFonts w:cs="Times New Roman"/>
          <w:szCs w:val="24"/>
        </w:rPr>
        <w:t>perfluoroheptanoic</w:t>
      </w:r>
      <w:proofErr w:type="spellEnd"/>
      <w:r w:rsidR="008841D9">
        <w:rPr>
          <w:rFonts w:cs="Times New Roman"/>
          <w:szCs w:val="24"/>
        </w:rPr>
        <w:t xml:space="preserve"> acid</w:t>
      </w:r>
      <w:r w:rsidR="000E3095">
        <w:rPr>
          <w:rFonts w:cs="Times New Roman"/>
          <w:szCs w:val="24"/>
        </w:rPr>
        <w:t xml:space="preserve">; </w:t>
      </w:r>
      <w:proofErr w:type="spellStart"/>
      <w:r w:rsidR="000E3095" w:rsidRPr="009E24E2">
        <w:rPr>
          <w:rFonts w:cs="Times New Roman"/>
          <w:b/>
          <w:szCs w:val="24"/>
        </w:rPr>
        <w:t>PFHxA</w:t>
      </w:r>
      <w:proofErr w:type="spellEnd"/>
      <w:r w:rsidR="000E3095">
        <w:rPr>
          <w:rFonts w:cs="Times New Roman"/>
          <w:szCs w:val="24"/>
        </w:rPr>
        <w:t xml:space="preserve">, </w:t>
      </w:r>
      <w:proofErr w:type="spellStart"/>
      <w:r w:rsidR="008841D9">
        <w:rPr>
          <w:rFonts w:cs="Times New Roman"/>
          <w:szCs w:val="24"/>
        </w:rPr>
        <w:t>perfluorohexanoic</w:t>
      </w:r>
      <w:proofErr w:type="spellEnd"/>
      <w:r w:rsidR="008841D9">
        <w:rPr>
          <w:rFonts w:cs="Times New Roman"/>
          <w:szCs w:val="24"/>
        </w:rPr>
        <w:t xml:space="preserve"> acid</w:t>
      </w:r>
      <w:r w:rsidR="000E3095">
        <w:rPr>
          <w:rFonts w:cs="Times New Roman"/>
          <w:szCs w:val="24"/>
        </w:rPr>
        <w:t xml:space="preserve">; </w:t>
      </w:r>
      <w:proofErr w:type="spellStart"/>
      <w:r w:rsidR="000E3095" w:rsidRPr="009E24E2">
        <w:rPr>
          <w:rFonts w:cs="Times New Roman"/>
          <w:b/>
          <w:szCs w:val="24"/>
        </w:rPr>
        <w:t>PFPeA</w:t>
      </w:r>
      <w:proofErr w:type="spellEnd"/>
      <w:r w:rsidR="000E3095">
        <w:rPr>
          <w:rFonts w:cs="Times New Roman"/>
          <w:szCs w:val="24"/>
        </w:rPr>
        <w:t xml:space="preserve">, </w:t>
      </w:r>
      <w:proofErr w:type="spellStart"/>
      <w:r w:rsidR="008841D9">
        <w:rPr>
          <w:rFonts w:cs="Times New Roman"/>
          <w:szCs w:val="24"/>
        </w:rPr>
        <w:t>perfluoropentanoic</w:t>
      </w:r>
      <w:proofErr w:type="spellEnd"/>
      <w:r w:rsidR="008841D9">
        <w:rPr>
          <w:rFonts w:cs="Times New Roman"/>
          <w:szCs w:val="24"/>
        </w:rPr>
        <w:t xml:space="preserve"> acid</w:t>
      </w:r>
      <w:r w:rsidR="00DF5027">
        <w:rPr>
          <w:rFonts w:cs="Times New Roman"/>
          <w:szCs w:val="24"/>
        </w:rPr>
        <w:t>.</w:t>
      </w:r>
    </w:p>
    <w:p w14:paraId="289D2A52" w14:textId="306D5080" w:rsidR="001207F9" w:rsidRDefault="001207F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00857A0" w14:textId="71E119DE" w:rsidR="001207F9" w:rsidRDefault="001207F9" w:rsidP="00FD6489">
      <w:pPr>
        <w:spacing w:after="120"/>
        <w:ind w:left="-540" w:right="-303"/>
        <w:rPr>
          <w:color w:val="FF0000"/>
        </w:rPr>
      </w:pPr>
      <w:r w:rsidRPr="001207F9">
        <w:rPr>
          <w:b/>
        </w:rPr>
        <w:lastRenderedPageBreak/>
        <w:t>Supplementary Table S2</w:t>
      </w:r>
      <w:r w:rsidRPr="00FD6489">
        <w:t>.</w:t>
      </w:r>
      <w:r w:rsidRPr="001207F9">
        <w:t xml:space="preserve"> Number of target genes up- (red cells) or downregulated (green cells) for each MIE in response to PFAS or PAH expo</w:t>
      </w:r>
      <w:bookmarkStart w:id="0" w:name="_GoBack"/>
      <w:bookmarkEnd w:id="0"/>
      <w:r w:rsidRPr="001207F9">
        <w:t>sure</w:t>
      </w:r>
      <w:r w:rsidR="00040394">
        <w:t xml:space="preserve">. </w:t>
      </w:r>
      <w:r w:rsidR="00040394" w:rsidRPr="0038586E">
        <w:t xml:space="preserve">MIEs </w:t>
      </w:r>
      <w:proofErr w:type="gramStart"/>
      <w:r w:rsidR="00040394" w:rsidRPr="0038586E">
        <w:t>were obtained</w:t>
      </w:r>
      <w:proofErr w:type="gramEnd"/>
      <w:r w:rsidR="00040394" w:rsidRPr="0038586E">
        <w:t xml:space="preserve"> from </w:t>
      </w:r>
      <w:proofErr w:type="spellStart"/>
      <w:r w:rsidR="00040394" w:rsidRPr="0038586E">
        <w:t>ToxProfiler</w:t>
      </w:r>
      <w:proofErr w:type="spellEnd"/>
      <w:r w:rsidR="00040394" w:rsidRPr="0038586E">
        <w:t xml:space="preserve"> and published AOPs and their target genes were obtained from TRRUST database.</w:t>
      </w:r>
    </w:p>
    <w:tbl>
      <w:tblPr>
        <w:tblW w:w="11430" w:type="dxa"/>
        <w:tblInd w:w="-90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20"/>
        <w:gridCol w:w="386"/>
        <w:gridCol w:w="449"/>
        <w:gridCol w:w="515"/>
        <w:gridCol w:w="383"/>
        <w:gridCol w:w="449"/>
        <w:gridCol w:w="428"/>
        <w:gridCol w:w="469"/>
        <w:gridCol w:w="449"/>
        <w:gridCol w:w="522"/>
        <w:gridCol w:w="376"/>
        <w:gridCol w:w="449"/>
        <w:gridCol w:w="525"/>
        <w:gridCol w:w="372"/>
        <w:gridCol w:w="449"/>
        <w:gridCol w:w="529"/>
        <w:gridCol w:w="369"/>
        <w:gridCol w:w="449"/>
        <w:gridCol w:w="532"/>
        <w:gridCol w:w="365"/>
        <w:gridCol w:w="449"/>
        <w:gridCol w:w="446"/>
        <w:gridCol w:w="452"/>
        <w:gridCol w:w="449"/>
        <w:gridCol w:w="449"/>
      </w:tblGrid>
      <w:tr w:rsidR="00040394" w:rsidRPr="00F90F16" w14:paraId="788F6A50" w14:textId="77777777" w:rsidTr="001E3FA4">
        <w:trPr>
          <w:trHeight w:val="259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A1D06F" w14:textId="77777777" w:rsidR="00040394" w:rsidRPr="00F90F16" w:rsidRDefault="00040394" w:rsidP="001E3FA4">
            <w:pPr>
              <w:spacing w:before="0" w:after="0"/>
              <w:rPr>
                <w:rFonts w:ascii="Arial" w:eastAsia="Times New Roman" w:hAnsi="Arial" w:cs="Arial"/>
                <w:sz w:val="18"/>
                <w:szCs w:val="24"/>
              </w:rPr>
            </w:pPr>
          </w:p>
        </w:tc>
        <w:tc>
          <w:tcPr>
            <w:tcW w:w="2610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C628B7" w14:textId="77777777" w:rsidR="00040394" w:rsidRPr="00F90F16" w:rsidRDefault="00040394" w:rsidP="001E3F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6"/>
              </w:rPr>
              <w:t>2,3-Benzofluorene</w:t>
            </w:r>
          </w:p>
        </w:tc>
        <w:tc>
          <w:tcPr>
            <w:tcW w:w="2790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14A7A7" w14:textId="77777777" w:rsidR="00040394" w:rsidRPr="00F90F16" w:rsidRDefault="00040394" w:rsidP="001E3F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6"/>
              </w:rPr>
              <w:t>6:1 FTOH</w:t>
            </w:r>
          </w:p>
        </w:tc>
        <w:tc>
          <w:tcPr>
            <w:tcW w:w="2700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70B431" w14:textId="77777777" w:rsidR="00040394" w:rsidRPr="00F90F16" w:rsidRDefault="00040394" w:rsidP="001E3F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6"/>
              </w:rPr>
              <w:t>10:2 FTOH</w:t>
            </w:r>
          </w:p>
        </w:tc>
        <w:tc>
          <w:tcPr>
            <w:tcW w:w="2610" w:type="dxa"/>
            <w:gridSpan w:val="6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BDA5D4" w14:textId="77777777" w:rsidR="00040394" w:rsidRPr="00F90F16" w:rsidRDefault="00040394" w:rsidP="001E3F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6"/>
              </w:rPr>
            </w:pPr>
            <w:proofErr w:type="spellStart"/>
            <w:r w:rsidRPr="00F90F1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6"/>
              </w:rPr>
              <w:t>PFHxSAm</w:t>
            </w:r>
            <w:proofErr w:type="spellEnd"/>
          </w:p>
        </w:tc>
      </w:tr>
      <w:tr w:rsidR="00040394" w:rsidRPr="00F90F16" w14:paraId="6CFCC240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EE7706" w14:textId="77777777" w:rsidR="00040394" w:rsidRPr="00F90F16" w:rsidRDefault="00040394" w:rsidP="001E3FA4">
            <w:pPr>
              <w:spacing w:before="0" w:after="0"/>
              <w:rPr>
                <w:rFonts w:ascii="Arial" w:eastAsia="Times New Roman" w:hAnsi="Arial" w:cs="Arial"/>
                <w:sz w:val="18"/>
                <w:szCs w:val="36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80808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58F3AD" w14:textId="77777777" w:rsidR="00040394" w:rsidRPr="00F90F16" w:rsidRDefault="00040394" w:rsidP="001E3F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6"/>
              </w:rPr>
              <w:t>Female</w:t>
            </w:r>
          </w:p>
        </w:tc>
        <w:tc>
          <w:tcPr>
            <w:tcW w:w="1260" w:type="dxa"/>
            <w:gridSpan w:val="3"/>
            <w:tcBorders>
              <w:top w:val="nil"/>
              <w:left w:val="single" w:sz="4" w:space="0" w:color="808080"/>
              <w:bottom w:val="nil"/>
              <w:right w:val="single" w:sz="4" w:space="0" w:color="000000"/>
            </w:tcBorders>
            <w:shd w:val="clear" w:color="auto" w:fill="B4C6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890D2A" w14:textId="77777777" w:rsidR="00040394" w:rsidRPr="00F90F16" w:rsidRDefault="00040394" w:rsidP="001E3F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6"/>
              </w:rPr>
              <w:t>Male</w:t>
            </w:r>
          </w:p>
        </w:tc>
        <w:tc>
          <w:tcPr>
            <w:tcW w:w="1440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80808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CACB84" w14:textId="77777777" w:rsidR="00040394" w:rsidRPr="00F90F16" w:rsidRDefault="00040394" w:rsidP="001E3F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6"/>
              </w:rPr>
              <w:t>Female</w:t>
            </w:r>
          </w:p>
        </w:tc>
        <w:tc>
          <w:tcPr>
            <w:tcW w:w="1350" w:type="dxa"/>
            <w:gridSpan w:val="3"/>
            <w:tcBorders>
              <w:top w:val="nil"/>
              <w:left w:val="single" w:sz="4" w:space="0" w:color="808080"/>
              <w:bottom w:val="nil"/>
              <w:right w:val="single" w:sz="4" w:space="0" w:color="000000"/>
            </w:tcBorders>
            <w:shd w:val="clear" w:color="auto" w:fill="B4C6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EE56D4" w14:textId="77777777" w:rsidR="00040394" w:rsidRPr="00F90F16" w:rsidRDefault="00040394" w:rsidP="001E3F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6"/>
              </w:rPr>
              <w:t>Male</w:t>
            </w:r>
          </w:p>
        </w:tc>
        <w:tc>
          <w:tcPr>
            <w:tcW w:w="1350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80808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85CE9D" w14:textId="77777777" w:rsidR="00040394" w:rsidRPr="00F90F16" w:rsidRDefault="00040394" w:rsidP="001E3F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6"/>
              </w:rPr>
              <w:t>Female</w:t>
            </w:r>
          </w:p>
        </w:tc>
        <w:tc>
          <w:tcPr>
            <w:tcW w:w="1350" w:type="dxa"/>
            <w:gridSpan w:val="3"/>
            <w:tcBorders>
              <w:top w:val="nil"/>
              <w:left w:val="single" w:sz="4" w:space="0" w:color="808080"/>
              <w:bottom w:val="nil"/>
              <w:right w:val="single" w:sz="4" w:space="0" w:color="000000"/>
            </w:tcBorders>
            <w:shd w:val="clear" w:color="auto" w:fill="B4C6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5467CD" w14:textId="77777777" w:rsidR="00040394" w:rsidRPr="00F90F16" w:rsidRDefault="00040394" w:rsidP="001E3F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6"/>
              </w:rPr>
              <w:t>Male</w:t>
            </w:r>
          </w:p>
        </w:tc>
        <w:tc>
          <w:tcPr>
            <w:tcW w:w="1260" w:type="dxa"/>
            <w:gridSpan w:val="3"/>
            <w:tcBorders>
              <w:top w:val="nil"/>
              <w:left w:val="single" w:sz="4" w:space="0" w:color="000000"/>
              <w:bottom w:val="nil"/>
              <w:right w:val="single" w:sz="4" w:space="0" w:color="808080"/>
            </w:tcBorders>
            <w:shd w:val="clear" w:color="auto" w:fill="F8CB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1F0C99" w14:textId="77777777" w:rsidR="00040394" w:rsidRPr="00F90F16" w:rsidRDefault="00040394" w:rsidP="001E3F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6"/>
              </w:rPr>
              <w:t>Female</w:t>
            </w:r>
          </w:p>
        </w:tc>
        <w:tc>
          <w:tcPr>
            <w:tcW w:w="1350" w:type="dxa"/>
            <w:gridSpan w:val="3"/>
            <w:tcBorders>
              <w:top w:val="nil"/>
              <w:left w:val="single" w:sz="4" w:space="0" w:color="808080"/>
              <w:bottom w:val="nil"/>
              <w:right w:val="single" w:sz="4" w:space="0" w:color="000000"/>
            </w:tcBorders>
            <w:shd w:val="clear" w:color="auto" w:fill="B4C6E7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331D6D" w14:textId="77777777" w:rsidR="00040394" w:rsidRPr="00F90F16" w:rsidRDefault="00040394" w:rsidP="001E3FA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6"/>
              </w:rPr>
            </w:pPr>
            <w:r w:rsidRPr="00F90F16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8"/>
                <w:szCs w:val="16"/>
              </w:rPr>
              <w:t>Male</w:t>
            </w:r>
          </w:p>
        </w:tc>
      </w:tr>
      <w:tr w:rsidR="00AD34B4" w:rsidRPr="00F90F16" w14:paraId="2E75E7E6" w14:textId="77777777" w:rsidTr="00BE6315">
        <w:trPr>
          <w:trHeight w:val="414"/>
        </w:trPr>
        <w:tc>
          <w:tcPr>
            <w:tcW w:w="720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BF99355" w14:textId="77777777" w:rsidR="00AD34B4" w:rsidRPr="00C61F0B" w:rsidRDefault="00AD34B4" w:rsidP="00AD34B4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</w:rPr>
            </w:pPr>
            <w:r w:rsidRPr="00C61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</w:rPr>
              <w:t>Dose</w:t>
            </w:r>
          </w:p>
          <w:p w14:paraId="37B5016B" w14:textId="60960E0D" w:rsidR="00AD34B4" w:rsidRPr="00F90F16" w:rsidRDefault="00AD34B4" w:rsidP="00AD34B4">
            <w:pPr>
              <w:spacing w:before="0" w:after="0"/>
              <w:rPr>
                <w:rFonts w:ascii="Arial" w:eastAsia="Times New Roman" w:hAnsi="Arial" w:cs="Arial"/>
                <w:sz w:val="18"/>
                <w:szCs w:val="36"/>
              </w:rPr>
            </w:pPr>
            <w:r w:rsidRPr="00C61F0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8"/>
              </w:rPr>
              <w:t>(mg/kg)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043C90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1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944038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33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70915D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00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8581A4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1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CB36C9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3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019E6E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00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279A88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1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603291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33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80B261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000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47F494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7E943B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11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095354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33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CEAAAF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5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76EE71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6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A629FB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75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A58695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55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28DA77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6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520D5B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75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D714EE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4AC321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7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CAC91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11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E51FE1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04AF1C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7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BEC41A" w14:textId="77777777" w:rsidR="00AD34B4" w:rsidRPr="00F90F16" w:rsidRDefault="00AD34B4" w:rsidP="007F2235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11</w:t>
            </w:r>
          </w:p>
        </w:tc>
      </w:tr>
      <w:tr w:rsidR="00AD34B4" w:rsidRPr="00F90F16" w14:paraId="6E3B98F2" w14:textId="77777777" w:rsidTr="00BE6315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4E1CD8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AHR</w:t>
            </w:r>
          </w:p>
        </w:tc>
        <w:tc>
          <w:tcPr>
            <w:tcW w:w="386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FCDDE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B596C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DDE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67654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single" w:sz="4" w:space="0" w:color="808080"/>
            </w:tcBorders>
            <w:shd w:val="clear" w:color="auto" w:fill="FBD2D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A54C1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383" w:type="dxa"/>
            <w:tcBorders>
              <w:top w:val="single" w:sz="4" w:space="0" w:color="auto"/>
              <w:left w:val="single" w:sz="4" w:space="0" w:color="808080"/>
              <w:bottom w:val="nil"/>
              <w:right w:val="nil"/>
            </w:tcBorders>
            <w:shd w:val="clear" w:color="auto" w:fill="FBD2D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647BB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DDE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EA532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28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BD2D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85B45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6398D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EC1F6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single" w:sz="4" w:space="0" w:color="808080"/>
            </w:tcBorders>
            <w:shd w:val="clear" w:color="auto" w:fill="FAB3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7E0A2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7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57B86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DDE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494F0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BBDC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68DD8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6</w:t>
            </w:r>
          </w:p>
        </w:tc>
        <w:tc>
          <w:tcPr>
            <w:tcW w:w="372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07BA7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8A58E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9" w:type="dxa"/>
            <w:tcBorders>
              <w:top w:val="single" w:sz="4" w:space="0" w:color="auto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825E2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9" w:type="dxa"/>
            <w:tcBorders>
              <w:top w:val="single" w:sz="4" w:space="0" w:color="auto"/>
              <w:left w:val="single" w:sz="4" w:space="0" w:color="808080"/>
              <w:bottom w:val="nil"/>
              <w:right w:val="nil"/>
            </w:tcBorders>
            <w:shd w:val="clear" w:color="auto" w:fill="FCDDE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63DBA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2D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EDB64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BBDC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76DF9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6</w:t>
            </w:r>
          </w:p>
        </w:tc>
        <w:tc>
          <w:tcPr>
            <w:tcW w:w="365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6C923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3283E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single" w:sz="4" w:space="0" w:color="808080"/>
            </w:tcBorders>
            <w:shd w:val="clear" w:color="auto" w:fill="FCDDE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FAFDA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52" w:type="dxa"/>
            <w:tcBorders>
              <w:top w:val="single" w:sz="4" w:space="0" w:color="auto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E297A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E00E2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8AA72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</w:tr>
      <w:tr w:rsidR="00AD34B4" w:rsidRPr="00F90F16" w14:paraId="1908612D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678002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AR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A6D5E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6988B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ADAC7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BF2E7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66A39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9D896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AE0AB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DCF7F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DDE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21025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638E0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4BCAB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AD1FE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ADD50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D368C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DDE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6698D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01689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151F9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AB3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6A0EC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7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C55B6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50755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B1FB8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0BF02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087D7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C1A5F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</w:tr>
      <w:tr w:rsidR="00AD34B4" w:rsidRPr="00F90F16" w14:paraId="4243A88F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84C586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ESR1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9A9F2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D7EC7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984B0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8340A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54433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A2D10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39A75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D4BDB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AB3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7E257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7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700AF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BD2D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6088C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A9EA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6B3FC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9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7ADC8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6B376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3A51A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5A38B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BC8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3EE3A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A9EA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AF69D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9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7C022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6A2EE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967DB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61532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C00D9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D6D8A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</w:tr>
      <w:tr w:rsidR="00AD34B4" w:rsidRPr="00F90F16" w14:paraId="05F920CE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A660DF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ESR2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DF2C9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BDA38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3808C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B588B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4BC1A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52165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2FD14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BC00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82612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D5C6C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3756D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0B902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A639C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02782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C9591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6BEC7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5CAAD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13BB5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062D3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01EE3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1DE17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5F98B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72F32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E637D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</w:tr>
      <w:tr w:rsidR="00AD34B4" w:rsidRPr="00F90F16" w14:paraId="5D0E5E64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6C2F51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HNF4α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5FFDE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9C920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9C2F2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C8CB3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281E9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29A5F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D1209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DD1B1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6575C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64627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22E6F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0298B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A9BDB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DFB40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0B34C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F3CEB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4F27D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B739C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3000E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A04D1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B9CEF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456CE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7013A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AF459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</w:tr>
      <w:tr w:rsidR="00AD34B4" w:rsidRPr="00F90F16" w14:paraId="1CB89683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4811AD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NFE2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DACA2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8B004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95AAA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BFEDC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11DED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9E6EA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084F1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CE1AC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E77D0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B4128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381D5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CB3B7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B55DC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DABC5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78E9F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B3983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E2813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85018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97DE3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341BA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168AD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D8855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8120E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D8797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</w:tr>
      <w:tr w:rsidR="00AD34B4" w:rsidRPr="00F90F16" w14:paraId="223F7ADE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72CF9E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NR1H2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93CAC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D7CB4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9D39A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BAA37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1E3BE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EE3E1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D061A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3F1C1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25385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EFD60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F26B4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0AB7D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3AC72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F6470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0EE18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EEF50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3AC02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E9300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E4D41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AA264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8ACE5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1B2FC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03EFE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1672D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</w:tr>
      <w:tr w:rsidR="00AD34B4" w:rsidRPr="00F90F16" w14:paraId="35412E53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596E20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NR1H3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E2B12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B3209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F5877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5A8E7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18218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CC128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EF01D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2624D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602BA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76FCC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CB719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D0D8B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17975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14AAF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EE689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304E6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3D0A4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BF3FF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05FD8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DD497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573C8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B9139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30F23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C87BC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</w:tr>
      <w:tr w:rsidR="00AD34B4" w:rsidRPr="00F90F16" w14:paraId="51F56E86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9B065D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NR1H4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4FD9F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693A0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E34CF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0BC14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0165D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AD3F7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68F8A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17BD2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C0CB5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450B8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D8858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88329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09967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DD8EE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C13E2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7A3FB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EB893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FC5AE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38FC7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39DD7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F2B4B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0C969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F925B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28028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</w:tr>
      <w:tr w:rsidR="00AD34B4" w:rsidRPr="00F90F16" w14:paraId="5CA49AC7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9DEC16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NR1I2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76E6E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85F14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853ED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C81A4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A5697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CBD93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59DF4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D7E37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3E0DF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A9BBE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9B6A1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41928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A00CC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171B2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79F14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28F9A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FEF1A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DDE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89A07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DD8DF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9BC79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44F90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1216B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FF86B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E0C2F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</w:tr>
      <w:tr w:rsidR="00AD34B4" w:rsidRPr="00F90F16" w14:paraId="6EF270AF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D2B9B5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NR1I3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2B206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88075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8E2CF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5F8E1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DBE9F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AAA29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2D0F4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AF805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DA6A6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300BF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47DED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3BDAD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46EE3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2E009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DA3CE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5F811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E9713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A9BEB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06945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751B2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A0843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FBDC1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36154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D9FE0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</w:tr>
      <w:tr w:rsidR="00AD34B4" w:rsidRPr="00F90F16" w14:paraId="218E1441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D9E13C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NR3C1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A297C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A5BD7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61F74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57A34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20924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983DF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8E82A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370A8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BC8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9C7A7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5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123C3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9D94F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BD2D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680F3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1D4C4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045E0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98A5D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1ED46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C7C00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BD2D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1F688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F9A03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83448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E8DFE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E1740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2E3BA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B2D47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</w:tr>
      <w:tr w:rsidR="00AD34B4" w:rsidRPr="00F90F16" w14:paraId="1C9C47C5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ABC37A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PPARα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77033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C29A3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A3E06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E51C9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85F3C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E5812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DDE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9915E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97E8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E9289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9747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C7DAC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3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A939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21436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9747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24E12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8696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DF4BB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4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69B46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3AC15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17EBF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C538C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BBDC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200B6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AA8A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62317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8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1104F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F843E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BC8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52F75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5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E6FA5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DDE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1F285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97E81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5A41D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2</w:t>
            </w:r>
          </w:p>
        </w:tc>
      </w:tr>
      <w:tr w:rsidR="00AD34B4" w:rsidRPr="00F90F16" w14:paraId="6FEB9483" w14:textId="77777777" w:rsidTr="001E3FA4">
        <w:trPr>
          <w:trHeight w:val="28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7A1DAB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PPARγ</w:t>
            </w:r>
            <w:proofErr w:type="spellEnd"/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D0FF7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E44F1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DDE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BC0D2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51C0E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61293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76122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A2EB1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AB3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21761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8696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BB6A8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4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BC8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F29CA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A9EA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7083D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8696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7DB7E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4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04DDA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B73E1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BBDC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D5885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6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DB595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BC8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FFA7E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A9396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DA7EB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0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3C65A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13DD4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DDE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1DD0E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E4FAE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7A2B7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BBDC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E31D6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6</w:t>
            </w:r>
          </w:p>
        </w:tc>
      </w:tr>
      <w:tr w:rsidR="00AD34B4" w:rsidRPr="00F90F16" w14:paraId="3C72B51C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AD6A37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RARα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D086F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D57F8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8B205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63599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71602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82C37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91531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DDE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2E8A3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BD2D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79B54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2D29D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AAA89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11BAD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3A714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176A3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DDE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534C4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A2EAE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1AA45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1E8FB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7B523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0EDF4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DDE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99717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A238F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36F728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89A45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</w:tr>
      <w:tr w:rsidR="00AD34B4" w:rsidRPr="00F90F16" w14:paraId="605181C4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9AD7CE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RARβ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55AB2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934B7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C3B1D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8B084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C9974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BE93C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38309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AC7E3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723B9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654AF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F93B7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6B59B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5D834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81B41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E8031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CB970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6E6D5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65959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29C7B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DF478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C7680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ED81B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955E4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4DF23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</w:tr>
      <w:tr w:rsidR="00AD34B4" w:rsidRPr="00F90F16" w14:paraId="6D6B22AF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EC23FB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RARγ</w:t>
            </w:r>
            <w:proofErr w:type="spellEnd"/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2D349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48627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F683F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31638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C5541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36F86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E4544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82A90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9B149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727EC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77B8D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FA202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B0B70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69BA1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13FF0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2CB70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76FD9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EC10A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46CAE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E3C92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A8BBF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3F50D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0E043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C50C0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</w:tr>
      <w:tr w:rsidR="00AD34B4" w:rsidRPr="00F90F16" w14:paraId="0F1AC1E3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1E91FA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RXRα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D30E2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D2719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5D7B8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58248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7D79D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B865E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293FB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7EBE5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595F3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A740C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6D3D8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DD59A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C522B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D10E5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20B76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28343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69224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553CC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09C4F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D4DD7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40F38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CA441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A361A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E7079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</w:tr>
      <w:tr w:rsidR="00AD34B4" w:rsidRPr="00F90F16" w14:paraId="61E1E5B8" w14:textId="77777777" w:rsidTr="001E3FA4">
        <w:trPr>
          <w:trHeight w:val="287"/>
        </w:trPr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8CE461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SREBF1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22189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15E09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000000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55361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single" w:sz="4" w:space="0" w:color="000000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086C7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35EAD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7F439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512A5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BBDC0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D1F27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6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808080"/>
            </w:tcBorders>
            <w:shd w:val="clear" w:color="auto" w:fill="FAB3B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50B00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7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single" w:sz="4" w:space="0" w:color="000000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7DD7E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CFBCA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BD2D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867FC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E0FF4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AF69D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808080"/>
            </w:tcBorders>
            <w:shd w:val="clear" w:color="auto" w:fill="FBC8C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7D405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5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single" w:sz="4" w:space="0" w:color="000000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1A298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B7739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DB0C8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7C5D4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1241A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000000"/>
              <w:right w:val="single" w:sz="4" w:space="0" w:color="808080"/>
            </w:tcBorders>
            <w:shd w:val="clear" w:color="auto" w:fill="FCE7EA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6DA8F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single" w:sz="4" w:space="0" w:color="000000"/>
              <w:right w:val="nil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F7EAE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FAFA8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CF2F5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69F4D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</w:tr>
      <w:tr w:rsidR="00AD34B4" w:rsidRPr="00F90F16" w14:paraId="1719FDB2" w14:textId="77777777" w:rsidTr="001E3FA4">
        <w:trPr>
          <w:trHeight w:val="146"/>
        </w:trPr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369DFC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AHR</w:t>
            </w:r>
          </w:p>
        </w:tc>
        <w:tc>
          <w:tcPr>
            <w:tcW w:w="386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5793B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CB35D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single" w:sz="4" w:space="0" w:color="000000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DD48E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single" w:sz="4" w:space="0" w:color="000000"/>
              <w:left w:val="single" w:sz="4" w:space="0" w:color="808080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42B0E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89E98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2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D0EF2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69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73A8D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20719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2" w:type="dxa"/>
            <w:tcBorders>
              <w:top w:val="single" w:sz="4" w:space="0" w:color="000000"/>
              <w:left w:val="nil"/>
              <w:bottom w:val="nil"/>
              <w:right w:val="single" w:sz="4" w:space="0" w:color="80808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B22D2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76" w:type="dxa"/>
            <w:tcBorders>
              <w:top w:val="single" w:sz="4" w:space="0" w:color="000000"/>
              <w:left w:val="single" w:sz="4" w:space="0" w:color="808080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7C258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B0DDB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B9D5B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B0DDB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487D3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37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F84F2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00FFB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9" w:type="dxa"/>
            <w:tcBorders>
              <w:top w:val="single" w:sz="4" w:space="0" w:color="000000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5E7E4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9" w:type="dxa"/>
            <w:tcBorders>
              <w:top w:val="single" w:sz="4" w:space="0" w:color="000000"/>
              <w:left w:val="single" w:sz="4" w:space="0" w:color="808080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1E194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BC328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3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EA287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1E965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7AB49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single" w:sz="4" w:space="0" w:color="000000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6FD48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808080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395C0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8BF3E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4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188E5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</w:tr>
      <w:tr w:rsidR="00AD34B4" w:rsidRPr="00F90F16" w14:paraId="4FE6146F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2657D3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AR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04226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A8A0B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2A310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A8656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4754F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9948B0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A6AE4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79147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11F88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777BC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D35D8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0DDB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B6CEC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280CA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7B14E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DDA36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D29D2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E4C3B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35A47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F43B3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912EE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C075E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773A8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0CA48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0FDEE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</w:tr>
      <w:tr w:rsidR="00AD34B4" w:rsidRPr="00F90F16" w14:paraId="326BF780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AAD717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ESR1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0A755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45026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79AA7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8D860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5C6D1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D14F4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DAA39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C3BBE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B0DDB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0CDFD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F4212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A8E48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53152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5EA55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F9312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E064E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8B34A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6EC7F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FB74B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B9DD6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6FD6D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90E95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5396A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C7506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650B3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</w:tr>
      <w:tr w:rsidR="00AD34B4" w:rsidRPr="00F90F16" w14:paraId="6DC17D70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02BE04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ESR2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409B7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98C90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64A5C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38786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70726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E1582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FF59E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290AA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8A555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F834E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1192E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3C6DD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4FDD5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EAA6C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0CC9C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A6AF9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AAFFD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256F4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2A31F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CA7A7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C7E1A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28684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3615B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EBA26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</w:tr>
      <w:tr w:rsidR="00AD34B4" w:rsidRPr="00F90F16" w14:paraId="20AF9821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F62AD9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HNF4α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695B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3B0B0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234BE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23015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F7DB4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A2DBF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DDC25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763AA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B4325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B0DDB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FB22C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63BE7B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71B52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77C68C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3EDAD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7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5DCC1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B0DDB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6A3B8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79BED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9A5AF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A0F6B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26D3A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91A3F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4B80A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93B60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5B9F95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B0DDB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9F4DA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77C68C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72F1B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7</w:t>
            </w:r>
          </w:p>
        </w:tc>
      </w:tr>
      <w:tr w:rsidR="00AD34B4" w:rsidRPr="00F90F16" w14:paraId="3B3A2F02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6BE8A2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NFE2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C83CA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CAEC0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CD352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7C57D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42513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332FE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C0B6B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2E343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96027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EA4D7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AA1F0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7518B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4342F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6D911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640D8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A66C1C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25378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CF108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B9DB8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2733F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0067F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A21AA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E5F01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3826E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</w:tr>
      <w:tr w:rsidR="00AD34B4" w:rsidRPr="00F90F16" w14:paraId="1C7DDE6E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2A428F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NR1H2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4831D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AC6F9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423BC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FB995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37190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C789F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03B41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201F5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5FD9D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344D4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867CC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6ED20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7B9B8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09523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A4FF1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DA3A9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079A8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BF68A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11DEEE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63353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FE41C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2E0FE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F2451D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640E1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</w:tr>
      <w:tr w:rsidR="00AD34B4" w:rsidRPr="00F90F16" w14:paraId="45E0E2C8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CAD36A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NR1H3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1D5ED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CCA6C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6715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D5E84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3B9F1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5305E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1652E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761AB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EABE6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9882C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DD55E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3510F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D9180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7C33F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E1652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F1DF9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1B383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493F3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0B36F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49541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2CABF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CDC48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F91F7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383F4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</w:tr>
      <w:tr w:rsidR="00AD34B4" w:rsidRPr="00F90F16" w14:paraId="0F005C69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68F7E2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NR1H4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FA822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5FDEF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F9B0E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045B7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35E45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867F2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C7E96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53160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7FCD3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EFF72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E9033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2CEE0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B38FD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A18E6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E1162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1CB9D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12C38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E4CC8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86CB0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28AF8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E2A6E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29FC7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4C6D6B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29006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</w:tr>
      <w:tr w:rsidR="00AD34B4" w:rsidRPr="00F90F16" w14:paraId="445E9F3F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E5F373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NR1I2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B94B4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8AE8F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175E3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851BD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8A277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185BE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8A100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947F2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DDF87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92DC0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0EF13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48EFE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281C5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D5763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246EF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C133B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EB0DB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79EB8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4DE09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AE5B4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F0526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96790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AD2D0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A51D3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</w:tr>
      <w:tr w:rsidR="00AD34B4" w:rsidRPr="00F90F16" w14:paraId="226BACEA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100CAC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NR1I3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BC32C0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7DDB7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C586D7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76C724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68036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574D7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43161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B4082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A909F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F148F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88F09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82A7E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70E54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186E6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50DD5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48C7C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24B6F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8D13B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3A9E4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D8317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ED6F8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DC5FB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50C8D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36E13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</w:tr>
      <w:tr w:rsidR="00AD34B4" w:rsidRPr="00F90F16" w14:paraId="5FCC2086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D558FD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NR3C1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C39C6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54FC7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66D05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52F19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0B2E3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F886D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5A9D6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7567A4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9EA0A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8722B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4B380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B0EF7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E02F7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8952F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401E0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CBCB3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40591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A7C71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8C9D1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748A7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F0AB0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DEA2C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18A29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C212D1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</w:tr>
      <w:tr w:rsidR="00AD34B4" w:rsidRPr="00F90F16" w14:paraId="0F332C0E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08ABF7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PPARα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BA032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18335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760BE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5B2CC4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545F5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DB783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0A05C8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0A92D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B0DDB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B110B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DBDE1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8ACE9C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3E397A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8ACE9C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3ED62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6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A9D41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39FB8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73320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53E58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9A415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C98EC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766E6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75919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5E846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0B232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4FD1E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8ACE9C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33684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6</w:t>
            </w:r>
          </w:p>
        </w:tc>
      </w:tr>
      <w:tr w:rsidR="00AD34B4" w:rsidRPr="00F90F16" w14:paraId="2CBBEBF1" w14:textId="77777777" w:rsidTr="001E3FA4">
        <w:trPr>
          <w:trHeight w:val="28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2DCF88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PPARγ</w:t>
            </w:r>
            <w:proofErr w:type="spellEnd"/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7F61F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DDCDC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A2BC94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D5399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0EB09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9A6CC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4AC2F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254C1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E45B6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936AD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768DA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B0DDB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25077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9BA11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7EDE4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22CA4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B6AFE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870DE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2D40B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18989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A329E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18B7A9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EA5CA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F23BA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AE84C1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</w:tr>
      <w:tr w:rsidR="00AD34B4" w:rsidRPr="00F90F16" w14:paraId="5F0CAB42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57515F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RARα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D974A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5D7EB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D30E1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DD1745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69B0A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AA0E2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ED6C5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63449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04A302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9268BA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C8820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531F44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75338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347169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3B6AE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82543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E6033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C16669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699FB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22186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C0F4C8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F8F0A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35F7E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738D9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</w:tr>
      <w:tr w:rsidR="00AD34B4" w:rsidRPr="00F90F16" w14:paraId="4DBFC9D2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12DA0C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RARβ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43B46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A6BEC0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4A3C2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F38BA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42331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AF62A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699F2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0C65C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A85FD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72E83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43900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F819C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02CA7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D1D9D1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1FF96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AFEF4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D7AA71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682D3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89A678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8163E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E27CE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DF21B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1CEA8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E5E2BB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</w:tr>
      <w:tr w:rsidR="00AD34B4" w:rsidRPr="00F90F16" w14:paraId="14D32EAF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AE5BEC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RARγ</w:t>
            </w:r>
            <w:proofErr w:type="spellEnd"/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09566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643CBC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EDC43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8D8F4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6BD949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1F9645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8BBD3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6E5DB3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18964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4A7AA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94F8C7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BCC958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292711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709F0B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63DF5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7BDE0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02839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B7E52C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3A74D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A1EA3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A35F6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90C6D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228212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88DD93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</w:tr>
      <w:tr w:rsidR="00AD34B4" w:rsidRPr="00F90F16" w14:paraId="68F10F5D" w14:textId="77777777" w:rsidTr="001E3FA4">
        <w:trPr>
          <w:trHeight w:val="146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B2B44A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RXRα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BB1DA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6D4DE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53A17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67262E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30909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2807E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6C456A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3E0D61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94169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434266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FB12AA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ABD691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F7446F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D3DF8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34124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AE9A92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6C85E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5A48A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AA24F8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D23A4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13554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nil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3BBF65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E718A3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A910A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</w:tr>
      <w:tr w:rsidR="00AD34B4" w:rsidRPr="00F90F16" w14:paraId="6F281C29" w14:textId="77777777" w:rsidTr="001E3FA4">
        <w:trPr>
          <w:trHeight w:val="287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2E7592D" w14:textId="77777777" w:rsidR="00AD34B4" w:rsidRPr="00F90F16" w:rsidRDefault="00AD34B4" w:rsidP="00AD34B4">
            <w:pPr>
              <w:spacing w:before="0" w:after="0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SREBF1</w:t>
            </w:r>
          </w:p>
        </w:tc>
        <w:tc>
          <w:tcPr>
            <w:tcW w:w="386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054C687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50DED8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000000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81DEF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383" w:type="dxa"/>
            <w:tcBorders>
              <w:top w:val="nil"/>
              <w:left w:val="single" w:sz="4" w:space="0" w:color="808080"/>
              <w:bottom w:val="single" w:sz="4" w:space="0" w:color="000000"/>
              <w:right w:val="nil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D53F69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27A35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B2526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69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10987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B676C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000000"/>
              <w:right w:val="single" w:sz="4" w:space="0" w:color="80808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1F7B729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76" w:type="dxa"/>
            <w:tcBorders>
              <w:top w:val="nil"/>
              <w:left w:val="single" w:sz="4" w:space="0" w:color="808080"/>
              <w:bottom w:val="single" w:sz="4" w:space="0" w:color="000000"/>
              <w:right w:val="nil"/>
            </w:tcBorders>
            <w:shd w:val="clear" w:color="auto" w:fill="B0DDB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3A9E4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4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ED7B3E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41EA800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37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1FC91D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73317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000000"/>
              <w:right w:val="single" w:sz="4" w:space="0" w:color="808080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3D19C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369" w:type="dxa"/>
            <w:tcBorders>
              <w:top w:val="nil"/>
              <w:left w:val="single" w:sz="4" w:space="0" w:color="808080"/>
              <w:bottom w:val="single" w:sz="4" w:space="0" w:color="000000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A1239E4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439075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6EDD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309ADE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2</w:t>
            </w:r>
          </w:p>
        </w:tc>
        <w:tc>
          <w:tcPr>
            <w:tcW w:w="36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62134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CFC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8A246C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0</w:t>
            </w:r>
          </w:p>
        </w:tc>
        <w:tc>
          <w:tcPr>
            <w:tcW w:w="446" w:type="dxa"/>
            <w:tcBorders>
              <w:top w:val="nil"/>
              <w:left w:val="nil"/>
              <w:bottom w:val="single" w:sz="4" w:space="0" w:color="000000"/>
              <w:right w:val="single" w:sz="4" w:space="0" w:color="808080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4A3FB5B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52" w:type="dxa"/>
            <w:tcBorders>
              <w:top w:val="nil"/>
              <w:left w:val="single" w:sz="4" w:space="0" w:color="808080"/>
              <w:bottom w:val="single" w:sz="4" w:space="0" w:color="000000"/>
              <w:right w:val="nil"/>
            </w:tcBorders>
            <w:shd w:val="clear" w:color="auto" w:fill="C3E5CE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EEADC6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3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9F5E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C8D44FF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1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9DD6AD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29CA9BA" w14:textId="77777777" w:rsidR="00AD34B4" w:rsidRPr="00F90F16" w:rsidRDefault="00AD34B4" w:rsidP="00AD34B4">
            <w:pPr>
              <w:spacing w:before="0" w:after="0"/>
              <w:jc w:val="center"/>
              <w:textAlignment w:val="bottom"/>
              <w:rPr>
                <w:rFonts w:ascii="Arial" w:eastAsia="Times New Roman" w:hAnsi="Arial" w:cs="Arial"/>
                <w:sz w:val="18"/>
                <w:szCs w:val="36"/>
              </w:rPr>
            </w:pPr>
            <w:r w:rsidRPr="00F90F16">
              <w:rPr>
                <w:rFonts w:ascii="Arial" w:eastAsia="Times New Roman" w:hAnsi="Arial" w:cs="Arial"/>
                <w:color w:val="000000"/>
                <w:kern w:val="24"/>
                <w:sz w:val="18"/>
                <w:szCs w:val="16"/>
              </w:rPr>
              <w:t>5</w:t>
            </w:r>
          </w:p>
        </w:tc>
      </w:tr>
    </w:tbl>
    <w:p w14:paraId="63AA59C6" w14:textId="77777777" w:rsidR="00040394" w:rsidRDefault="00040394" w:rsidP="00FD6489">
      <w:pPr>
        <w:spacing w:after="120"/>
        <w:ind w:left="-540" w:right="-303"/>
        <w:rPr>
          <w:noProof/>
        </w:rPr>
      </w:pPr>
    </w:p>
    <w:p w14:paraId="4D387F14" w14:textId="4A8A44E6" w:rsidR="006D4BE7" w:rsidRDefault="007E48FE" w:rsidP="003D1A63">
      <w:pPr>
        <w:ind w:left="-540" w:right="-483"/>
      </w:pPr>
      <w:r w:rsidRPr="00795BAC">
        <w:rPr>
          <w:rFonts w:cs="Times New Roman"/>
          <w:b/>
          <w:szCs w:val="24"/>
        </w:rPr>
        <w:t>MIEs</w:t>
      </w:r>
      <w:r>
        <w:rPr>
          <w:rFonts w:cs="Times New Roman"/>
          <w:szCs w:val="24"/>
        </w:rPr>
        <w:t xml:space="preserve">, molecular initiating events; </w:t>
      </w:r>
      <w:r w:rsidRPr="00795BAC">
        <w:rPr>
          <w:rFonts w:cs="Times New Roman"/>
          <w:b/>
          <w:szCs w:val="24"/>
        </w:rPr>
        <w:t>PAH</w:t>
      </w:r>
      <w:r>
        <w:rPr>
          <w:rFonts w:cs="Times New Roman"/>
          <w:szCs w:val="24"/>
        </w:rPr>
        <w:t xml:space="preserve">, </w:t>
      </w:r>
      <w:r w:rsidRPr="00677902">
        <w:rPr>
          <w:rFonts w:cs="Times New Roman"/>
          <w:szCs w:val="24"/>
        </w:rPr>
        <w:t>polycyclic aromatic hydrocarbons</w:t>
      </w:r>
      <w:r>
        <w:rPr>
          <w:rFonts w:cs="Times New Roman"/>
          <w:szCs w:val="24"/>
        </w:rPr>
        <w:t xml:space="preserve">; </w:t>
      </w:r>
      <w:r w:rsidRPr="00795BAC">
        <w:rPr>
          <w:rFonts w:cs="Times New Roman"/>
          <w:b/>
          <w:szCs w:val="24"/>
        </w:rPr>
        <w:t>PFAS</w:t>
      </w:r>
      <w:r>
        <w:rPr>
          <w:rFonts w:cs="Times New Roman"/>
          <w:szCs w:val="24"/>
        </w:rPr>
        <w:t>, p</w:t>
      </w:r>
      <w:r w:rsidRPr="00677902">
        <w:rPr>
          <w:rFonts w:cs="Times New Roman"/>
          <w:szCs w:val="24"/>
        </w:rPr>
        <w:t xml:space="preserve">er- or </w:t>
      </w:r>
      <w:proofErr w:type="spellStart"/>
      <w:r w:rsidRPr="00677902">
        <w:rPr>
          <w:rFonts w:cs="Times New Roman"/>
          <w:szCs w:val="24"/>
        </w:rPr>
        <w:t>polyfluoro</w:t>
      </w:r>
      <w:proofErr w:type="spellEnd"/>
      <w:r w:rsidRPr="00677902">
        <w:rPr>
          <w:rFonts w:cs="Times New Roman"/>
          <w:szCs w:val="24"/>
        </w:rPr>
        <w:t xml:space="preserve"> alkyl substances</w:t>
      </w:r>
      <w:r>
        <w:rPr>
          <w:rFonts w:cs="Times New Roman"/>
          <w:szCs w:val="24"/>
        </w:rPr>
        <w:t xml:space="preserve">; </w:t>
      </w:r>
      <w:proofErr w:type="spellStart"/>
      <w:r w:rsidRPr="00795BAC">
        <w:rPr>
          <w:rFonts w:cs="Times New Roman"/>
          <w:b/>
          <w:szCs w:val="24"/>
        </w:rPr>
        <w:t>PFHxSAm</w:t>
      </w:r>
      <w:proofErr w:type="spellEnd"/>
      <w:r>
        <w:rPr>
          <w:rFonts w:cs="Times New Roman"/>
          <w:szCs w:val="24"/>
        </w:rPr>
        <w:t xml:space="preserve">, </w:t>
      </w:r>
      <w:proofErr w:type="spellStart"/>
      <w:r>
        <w:rPr>
          <w:rFonts w:cs="Times New Roman"/>
          <w:szCs w:val="24"/>
        </w:rPr>
        <w:t>p</w:t>
      </w:r>
      <w:r w:rsidRPr="009055F2">
        <w:rPr>
          <w:rFonts w:cs="Times New Roman"/>
          <w:szCs w:val="24"/>
        </w:rPr>
        <w:t>erfluorohexanesulfonamide</w:t>
      </w:r>
      <w:proofErr w:type="spellEnd"/>
      <w:r>
        <w:rPr>
          <w:rFonts w:cs="Times New Roman"/>
          <w:szCs w:val="24"/>
        </w:rPr>
        <w:t xml:space="preserve">; </w:t>
      </w:r>
      <w:bookmarkStart w:id="1" w:name="_Hlk151108488"/>
      <w:r w:rsidRPr="00795BAC">
        <w:rPr>
          <w:rFonts w:cs="Times New Roman"/>
          <w:b/>
          <w:szCs w:val="24"/>
        </w:rPr>
        <w:t>6:1 FTOH</w:t>
      </w:r>
      <w:r>
        <w:rPr>
          <w:rFonts w:cs="Times New Roman"/>
          <w:szCs w:val="24"/>
        </w:rPr>
        <w:t xml:space="preserve">, </w:t>
      </w:r>
      <w:r w:rsidRPr="009055F2">
        <w:rPr>
          <w:rFonts w:cs="Times New Roman"/>
          <w:szCs w:val="24"/>
        </w:rPr>
        <w:t xml:space="preserve">6:1 </w:t>
      </w:r>
      <w:r>
        <w:rPr>
          <w:rFonts w:cs="Times New Roman"/>
          <w:szCs w:val="24"/>
        </w:rPr>
        <w:t>f</w:t>
      </w:r>
      <w:r w:rsidRPr="009055F2">
        <w:rPr>
          <w:rFonts w:cs="Times New Roman"/>
          <w:szCs w:val="24"/>
        </w:rPr>
        <w:t>luorotelomer alcohol</w:t>
      </w:r>
      <w:r>
        <w:rPr>
          <w:rFonts w:cs="Times New Roman"/>
          <w:szCs w:val="24"/>
        </w:rPr>
        <w:t xml:space="preserve">; </w:t>
      </w:r>
      <w:r w:rsidRPr="00795BAC">
        <w:rPr>
          <w:rFonts w:cs="Times New Roman"/>
          <w:b/>
          <w:szCs w:val="24"/>
        </w:rPr>
        <w:t>10:2 FTOH</w:t>
      </w:r>
      <w:r>
        <w:rPr>
          <w:rFonts w:cs="Times New Roman"/>
          <w:szCs w:val="24"/>
        </w:rPr>
        <w:t xml:space="preserve">, </w:t>
      </w:r>
      <w:r w:rsidRPr="009055F2">
        <w:rPr>
          <w:rFonts w:cs="Times New Roman"/>
          <w:szCs w:val="24"/>
        </w:rPr>
        <w:t>10:2 fluorotelomer alcohol</w:t>
      </w:r>
      <w:r>
        <w:rPr>
          <w:rFonts w:cs="Times New Roman"/>
          <w:szCs w:val="24"/>
        </w:rPr>
        <w:t xml:space="preserve">; </w:t>
      </w:r>
      <w:r w:rsidR="0056394A" w:rsidRPr="00795BAC">
        <w:rPr>
          <w:b/>
        </w:rPr>
        <w:t>AHR</w:t>
      </w:r>
      <w:r w:rsidR="0056394A">
        <w:t xml:space="preserve">, aryl hydrocarbon receptor; </w:t>
      </w:r>
      <w:r w:rsidR="0056394A" w:rsidRPr="00795BAC">
        <w:rPr>
          <w:b/>
        </w:rPr>
        <w:t>AR</w:t>
      </w:r>
      <w:r w:rsidR="0056394A">
        <w:t xml:space="preserve">, androgen receptor; </w:t>
      </w:r>
      <w:r w:rsidR="0056394A" w:rsidRPr="00795BAC">
        <w:rPr>
          <w:b/>
        </w:rPr>
        <w:t>ESR1/2</w:t>
      </w:r>
      <w:r w:rsidR="0056394A">
        <w:t xml:space="preserve">, </w:t>
      </w:r>
      <w:r w:rsidR="00113F63">
        <w:t>e</w:t>
      </w:r>
      <w:r w:rsidR="0056394A">
        <w:t xml:space="preserve">strogen receptor 1/2; </w:t>
      </w:r>
      <w:r w:rsidR="0056394A" w:rsidRPr="00795BAC">
        <w:rPr>
          <w:b/>
        </w:rPr>
        <w:t>HNF4</w:t>
      </w:r>
      <w:r w:rsidR="00600BCA" w:rsidRPr="00795BAC">
        <w:rPr>
          <w:rFonts w:cs="Times New Roman"/>
          <w:b/>
        </w:rPr>
        <w:t>α</w:t>
      </w:r>
      <w:r w:rsidR="0056394A">
        <w:t xml:space="preserve">, </w:t>
      </w:r>
      <w:r w:rsidR="00200681">
        <w:t>hepatocyte nuclear factor 4</w:t>
      </w:r>
      <w:r w:rsidR="00200681">
        <w:rPr>
          <w:rFonts w:cs="Times New Roman"/>
        </w:rPr>
        <w:t>α</w:t>
      </w:r>
      <w:r w:rsidR="0056394A">
        <w:t xml:space="preserve">; </w:t>
      </w:r>
      <w:r w:rsidR="00040394" w:rsidRPr="00530B53">
        <w:rPr>
          <w:b/>
        </w:rPr>
        <w:t>NFE2</w:t>
      </w:r>
      <w:r w:rsidR="00040394">
        <w:t xml:space="preserve">, nuclear factor erythroid 2; </w:t>
      </w:r>
      <w:r w:rsidR="0056394A" w:rsidRPr="00795BAC">
        <w:rPr>
          <w:b/>
        </w:rPr>
        <w:t>NR1H2</w:t>
      </w:r>
      <w:r w:rsidR="00966382" w:rsidRPr="00795BAC">
        <w:rPr>
          <w:b/>
        </w:rPr>
        <w:t>/3/4</w:t>
      </w:r>
      <w:r w:rsidR="0056394A">
        <w:t>,</w:t>
      </w:r>
      <w:r w:rsidR="00966382">
        <w:t xml:space="preserve"> nuclear receptor subfamily 1, group H, member 2/3/4</w:t>
      </w:r>
      <w:r w:rsidR="0056394A">
        <w:t xml:space="preserve">; </w:t>
      </w:r>
      <w:r w:rsidR="0056394A" w:rsidRPr="00FD6489">
        <w:rPr>
          <w:b/>
        </w:rPr>
        <w:t>NR1I2</w:t>
      </w:r>
      <w:r w:rsidR="0056394A">
        <w:t xml:space="preserve">, </w:t>
      </w:r>
      <w:r w:rsidR="00966382">
        <w:t>nuclear receptor subfamily 1, group I, member 2</w:t>
      </w:r>
      <w:r w:rsidR="0056394A">
        <w:t xml:space="preserve">; </w:t>
      </w:r>
      <w:r w:rsidR="0056394A" w:rsidRPr="00795BAC">
        <w:rPr>
          <w:b/>
        </w:rPr>
        <w:t>NR3C1</w:t>
      </w:r>
      <w:r w:rsidR="0056394A">
        <w:t xml:space="preserve">, </w:t>
      </w:r>
      <w:r>
        <w:t>nuclear receptor subfamily 3, group C, member 1</w:t>
      </w:r>
      <w:r w:rsidR="0056394A">
        <w:t xml:space="preserve">; </w:t>
      </w:r>
      <w:r w:rsidR="0056394A" w:rsidRPr="009E24E2">
        <w:rPr>
          <w:b/>
        </w:rPr>
        <w:t>PPAR</w:t>
      </w:r>
      <w:r w:rsidR="00966382" w:rsidRPr="009E24E2">
        <w:rPr>
          <w:rFonts w:cs="Times New Roman"/>
          <w:b/>
        </w:rPr>
        <w:t>α</w:t>
      </w:r>
      <w:r w:rsidR="00966382" w:rsidRPr="009E24E2">
        <w:rPr>
          <w:b/>
        </w:rPr>
        <w:t>/</w:t>
      </w:r>
      <w:r w:rsidR="00966382" w:rsidRPr="009E24E2">
        <w:rPr>
          <w:rFonts w:cs="Times New Roman"/>
          <w:b/>
        </w:rPr>
        <w:t>γ</w:t>
      </w:r>
      <w:r w:rsidR="0056394A">
        <w:t xml:space="preserve">, </w:t>
      </w:r>
      <w:r w:rsidR="00966382">
        <w:t xml:space="preserve">peroxisome proliferator-activated receptor </w:t>
      </w:r>
      <w:r w:rsidR="00966382">
        <w:rPr>
          <w:rFonts w:cs="Times New Roman"/>
        </w:rPr>
        <w:t>α</w:t>
      </w:r>
      <w:r w:rsidR="00966382">
        <w:t>/</w:t>
      </w:r>
      <w:r w:rsidR="00966382">
        <w:rPr>
          <w:rFonts w:cs="Times New Roman"/>
        </w:rPr>
        <w:t>γ</w:t>
      </w:r>
      <w:r w:rsidR="0056394A">
        <w:t xml:space="preserve">; </w:t>
      </w:r>
      <w:r w:rsidR="0056394A" w:rsidRPr="009E24E2">
        <w:rPr>
          <w:b/>
        </w:rPr>
        <w:t>RAR</w:t>
      </w:r>
      <w:r w:rsidR="0056394A">
        <w:t xml:space="preserve">, </w:t>
      </w:r>
      <w:r w:rsidR="00966382">
        <w:t>retinoic acid receptor</w:t>
      </w:r>
      <w:r w:rsidR="0056394A">
        <w:t xml:space="preserve">; </w:t>
      </w:r>
      <w:r w:rsidR="0056394A" w:rsidRPr="009E24E2">
        <w:rPr>
          <w:b/>
        </w:rPr>
        <w:t>RXR</w:t>
      </w:r>
      <w:r w:rsidR="0056394A">
        <w:t xml:space="preserve">, </w:t>
      </w:r>
      <w:r w:rsidR="00966382">
        <w:t>retinoid X receptor</w:t>
      </w:r>
      <w:r w:rsidR="0056394A">
        <w:t xml:space="preserve">; </w:t>
      </w:r>
      <w:r w:rsidR="0056394A" w:rsidRPr="009E24E2">
        <w:rPr>
          <w:b/>
        </w:rPr>
        <w:t>SREBF1</w:t>
      </w:r>
      <w:r w:rsidR="0056394A">
        <w:t xml:space="preserve">, </w:t>
      </w:r>
      <w:r w:rsidR="00813021" w:rsidRPr="00813021">
        <w:t>sterol regulatory element binding transcription factor 1</w:t>
      </w:r>
      <w:r w:rsidR="0056394A">
        <w:t>.</w:t>
      </w:r>
      <w:bookmarkEnd w:id="1"/>
      <w:r w:rsidR="006D4BE7">
        <w:br w:type="page"/>
      </w:r>
    </w:p>
    <w:p w14:paraId="483D8977" w14:textId="7B23AD7C" w:rsidR="006D4BE7" w:rsidRDefault="006D4BE7" w:rsidP="00FD6489">
      <w:pPr>
        <w:ind w:left="-540" w:right="-483"/>
      </w:pPr>
      <w:r w:rsidRPr="00356D2A">
        <w:rPr>
          <w:b/>
        </w:rPr>
        <w:lastRenderedPageBreak/>
        <w:t>Supplementary Table S3</w:t>
      </w:r>
      <w:r>
        <w:t xml:space="preserve">. </w:t>
      </w:r>
      <w:r w:rsidR="00591ED3">
        <w:t>A</w:t>
      </w:r>
      <w:r w:rsidR="00251D74">
        <w:t>verage a</w:t>
      </w:r>
      <w:r w:rsidR="00591ED3">
        <w:t>lanine aminotransferase and aspartate aminotransferase levels in serum</w:t>
      </w:r>
      <w:r w:rsidR="00251D74">
        <w:t xml:space="preserve"> of rats exposed to </w:t>
      </w:r>
      <w:r w:rsidR="000230F9">
        <w:t xml:space="preserve">the </w:t>
      </w:r>
      <w:r w:rsidR="00251D74">
        <w:t xml:space="preserve">highest and lowest (control) concentrations of </w:t>
      </w:r>
      <w:r w:rsidR="003D214C">
        <w:t>each toxicant</w:t>
      </w:r>
      <w:r w:rsidR="00591ED3">
        <w:t xml:space="preserve"> at day 5 of exposure</w:t>
      </w:r>
    </w:p>
    <w:tbl>
      <w:tblPr>
        <w:tblW w:w="10643" w:type="dxa"/>
        <w:tblInd w:w="-478" w:type="dxa"/>
        <w:tblLayout w:type="fixed"/>
        <w:tblLook w:val="04A0" w:firstRow="1" w:lastRow="0" w:firstColumn="1" w:lastColumn="0" w:noHBand="0" w:noVBand="1"/>
      </w:tblPr>
      <w:tblGrid>
        <w:gridCol w:w="1105"/>
        <w:gridCol w:w="1889"/>
        <w:gridCol w:w="989"/>
        <w:gridCol w:w="720"/>
        <w:gridCol w:w="270"/>
        <w:gridCol w:w="540"/>
        <w:gridCol w:w="900"/>
        <w:gridCol w:w="270"/>
        <w:gridCol w:w="720"/>
        <w:gridCol w:w="720"/>
        <w:gridCol w:w="270"/>
        <w:gridCol w:w="630"/>
        <w:gridCol w:w="720"/>
        <w:gridCol w:w="270"/>
        <w:gridCol w:w="630"/>
      </w:tblGrid>
      <w:tr w:rsidR="003710EE" w:rsidRPr="00CF5EFB" w14:paraId="76CE073F" w14:textId="77777777" w:rsidTr="003710EE">
        <w:trPr>
          <w:trHeight w:val="759"/>
        </w:trPr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6B21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Sex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0D7B5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Chemical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2B5F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Dose,</w:t>
            </w:r>
          </w:p>
          <w:p w14:paraId="52DCB593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mg/kg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AEFA" w14:textId="77777777" w:rsidR="005C67ED" w:rsidRPr="00D43BF8" w:rsidRDefault="005C67ED" w:rsidP="00377FD9">
            <w:pPr>
              <w:spacing w:before="0" w:after="0"/>
              <w:ind w:left="25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ALT,</w:t>
            </w:r>
          </w:p>
          <w:p w14:paraId="31FBA036" w14:textId="77777777" w:rsidR="005C67ED" w:rsidRPr="00D43BF8" w:rsidRDefault="005C67ED" w:rsidP="00377FD9">
            <w:pPr>
              <w:spacing w:before="0" w:after="0"/>
              <w:ind w:left="25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IU/L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E06F8" w14:textId="77777777" w:rsidR="005C67ED" w:rsidRPr="00D43BF8" w:rsidRDefault="005C67ED" w:rsidP="00377FD9">
            <w:pPr>
              <w:spacing w:before="0" w:after="0"/>
              <w:ind w:left="16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AST,</w:t>
            </w:r>
          </w:p>
          <w:p w14:paraId="6F9E1947" w14:textId="77777777" w:rsidR="005C67ED" w:rsidRPr="00D43BF8" w:rsidRDefault="005C67ED" w:rsidP="00377FD9">
            <w:pPr>
              <w:spacing w:before="0" w:after="0"/>
              <w:ind w:left="16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IU/L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CBA0C" w14:textId="77777777" w:rsidR="005C67ED" w:rsidRPr="00D43BF8" w:rsidRDefault="005C67ED" w:rsidP="00377FD9">
            <w:pPr>
              <w:spacing w:before="0" w:after="0"/>
              <w:ind w:left="7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Cholesterol,</w:t>
            </w:r>
          </w:p>
          <w:p w14:paraId="77BA1E92" w14:textId="77777777" w:rsidR="005C67ED" w:rsidRPr="00D43BF8" w:rsidRDefault="005C67ED" w:rsidP="00377FD9">
            <w:pPr>
              <w:spacing w:before="0" w:after="0"/>
              <w:ind w:left="7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mg/dL</w:t>
            </w: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3BA6E" w14:textId="77777777" w:rsidR="005C67ED" w:rsidRPr="00D43BF8" w:rsidRDefault="005C67ED" w:rsidP="00377FD9">
            <w:pPr>
              <w:spacing w:before="0" w:after="0"/>
              <w:ind w:left="16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TG,</w:t>
            </w:r>
          </w:p>
          <w:p w14:paraId="6D83DD4F" w14:textId="77777777" w:rsidR="005C67ED" w:rsidRPr="00D43BF8" w:rsidRDefault="005C67ED" w:rsidP="00377FD9">
            <w:pPr>
              <w:spacing w:before="0" w:after="0"/>
              <w:ind w:left="16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mg/dL</w:t>
            </w:r>
          </w:p>
        </w:tc>
      </w:tr>
      <w:tr w:rsidR="003710EE" w:rsidRPr="00CF5EFB" w14:paraId="5F9D649D" w14:textId="77777777" w:rsidTr="003710EE">
        <w:trPr>
          <w:trHeight w:val="315"/>
        </w:trPr>
        <w:tc>
          <w:tcPr>
            <w:tcW w:w="1105" w:type="dxa"/>
            <w:vMerge w:val="restart"/>
            <w:tcBorders>
              <w:top w:val="single" w:sz="4" w:space="0" w:color="auto"/>
            </w:tcBorders>
            <w:shd w:val="clear" w:color="000000" w:fill="FBD4B4"/>
            <w:noWrap/>
            <w:vAlign w:val="center"/>
            <w:hideMark/>
          </w:tcPr>
          <w:p w14:paraId="58F8FD49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Female</w:t>
            </w:r>
          </w:p>
        </w:tc>
        <w:tc>
          <w:tcPr>
            <w:tcW w:w="18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CE08" w14:textId="22C36C4E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2,3</w:t>
            </w:r>
            <w:r w:rsidR="000230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-</w:t>
            </w: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Benzofluorene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F40D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C8D30" w14:textId="77777777" w:rsidR="005C67ED" w:rsidRPr="003710EE" w:rsidRDefault="005C67ED" w:rsidP="00152A45">
            <w:pPr>
              <w:tabs>
                <w:tab w:val="decimal" w:pos="500"/>
              </w:tabs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3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C124A9" w14:textId="77777777" w:rsidR="005C67ED" w:rsidRPr="003710EE" w:rsidRDefault="005C67ED" w:rsidP="00152A45">
            <w:pPr>
              <w:spacing w:before="0" w:after="0"/>
              <w:ind w:left="-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A8200A" w14:textId="77777777" w:rsidR="005C67ED" w:rsidRPr="003710EE" w:rsidRDefault="005C67ED" w:rsidP="005C67ED">
            <w:pPr>
              <w:tabs>
                <w:tab w:val="decimal" w:pos="162"/>
              </w:tabs>
              <w:spacing w:before="0" w:after="0"/>
              <w:ind w:left="-414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205C2" w14:textId="77777777" w:rsidR="005C67ED" w:rsidRPr="003710EE" w:rsidRDefault="005C67ED" w:rsidP="007134BE">
            <w:pPr>
              <w:tabs>
                <w:tab w:val="decimal" w:pos="440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9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03D36B" w14:textId="56DCC4A5" w:rsidR="005C67ED" w:rsidRPr="003710EE" w:rsidRDefault="005C67ED" w:rsidP="005C67ED">
            <w:pPr>
              <w:tabs>
                <w:tab w:val="decimal" w:pos="73"/>
              </w:tabs>
              <w:spacing w:before="0" w:after="0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D297F2" w14:textId="77777777" w:rsidR="005C67ED" w:rsidRPr="003710EE" w:rsidRDefault="005C67ED" w:rsidP="007134BE">
            <w:pPr>
              <w:tabs>
                <w:tab w:val="decimal" w:pos="348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91C0438" w14:textId="77777777" w:rsidR="005C67ED" w:rsidRPr="003710EE" w:rsidRDefault="005C67ED" w:rsidP="007134BE">
            <w:pPr>
              <w:tabs>
                <w:tab w:val="decimal" w:pos="438"/>
              </w:tabs>
              <w:spacing w:before="0" w:after="0"/>
              <w:ind w:left="-109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105.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2DAA1FF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885A2AD" w14:textId="77777777" w:rsidR="005C67ED" w:rsidRPr="003710EE" w:rsidRDefault="005C67ED" w:rsidP="005C67ED">
            <w:pPr>
              <w:tabs>
                <w:tab w:val="decimal" w:pos="16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9BECE65" w14:textId="77777777" w:rsidR="005C67ED" w:rsidRPr="003710EE" w:rsidRDefault="005C67ED" w:rsidP="007134BE">
            <w:pPr>
              <w:tabs>
                <w:tab w:val="decimal" w:pos="50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49.0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800C2CB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03DD83E" w14:textId="77777777" w:rsidR="005C67ED" w:rsidRPr="003710EE" w:rsidRDefault="005C67ED" w:rsidP="003710EE">
            <w:pPr>
              <w:tabs>
                <w:tab w:val="decimal" w:pos="201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</w:t>
            </w:r>
          </w:p>
        </w:tc>
      </w:tr>
      <w:tr w:rsidR="003710EE" w:rsidRPr="00CF5EFB" w14:paraId="3C49CDB2" w14:textId="77777777" w:rsidTr="003710EE">
        <w:trPr>
          <w:trHeight w:val="315"/>
        </w:trPr>
        <w:tc>
          <w:tcPr>
            <w:tcW w:w="1105" w:type="dxa"/>
            <w:vMerge/>
            <w:vAlign w:val="center"/>
            <w:hideMark/>
          </w:tcPr>
          <w:p w14:paraId="3429CDAE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8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C44AA0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C1B9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1,0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E218" w14:textId="77777777" w:rsidR="005C67ED" w:rsidRPr="003710EE" w:rsidRDefault="005C67ED" w:rsidP="00152A45">
            <w:pPr>
              <w:tabs>
                <w:tab w:val="decimal" w:pos="500"/>
              </w:tabs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59B7B8" w14:textId="77777777" w:rsidR="005C67ED" w:rsidRPr="003710EE" w:rsidRDefault="005C67ED" w:rsidP="00152A45">
            <w:pPr>
              <w:spacing w:before="0" w:after="0"/>
              <w:ind w:left="-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E9D135" w14:textId="77777777" w:rsidR="005C67ED" w:rsidRPr="003710EE" w:rsidRDefault="005C67ED" w:rsidP="005C67ED">
            <w:pPr>
              <w:tabs>
                <w:tab w:val="decimal" w:pos="162"/>
              </w:tabs>
              <w:spacing w:before="0" w:after="0"/>
              <w:ind w:left="-4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B9D0A" w14:textId="77777777" w:rsidR="005C67ED" w:rsidRPr="003710EE" w:rsidRDefault="005C67ED" w:rsidP="007134BE">
            <w:pPr>
              <w:tabs>
                <w:tab w:val="decimal" w:pos="440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1.40  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949114" w14:textId="77777777" w:rsidR="005C67ED" w:rsidRPr="003710EE" w:rsidRDefault="005C67ED" w:rsidP="005C67ED">
            <w:pPr>
              <w:tabs>
                <w:tab w:val="decimal" w:pos="73"/>
              </w:tabs>
              <w:spacing w:before="0" w:after="0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8E7D43" w14:textId="77777777" w:rsidR="005C67ED" w:rsidRPr="003710EE" w:rsidRDefault="005C67ED" w:rsidP="007134BE">
            <w:pPr>
              <w:tabs>
                <w:tab w:val="decimal" w:pos="348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9685ABE" w14:textId="77777777" w:rsidR="005C67ED" w:rsidRPr="003710EE" w:rsidRDefault="005C67ED" w:rsidP="007134BE">
            <w:pPr>
              <w:tabs>
                <w:tab w:val="decimal" w:pos="438"/>
              </w:tabs>
              <w:spacing w:before="0" w:after="0"/>
              <w:ind w:left="-109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162.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36DF7FA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CCEFA33" w14:textId="77777777" w:rsidR="005C67ED" w:rsidRPr="003710EE" w:rsidRDefault="005C67ED" w:rsidP="005C67ED">
            <w:pPr>
              <w:tabs>
                <w:tab w:val="decimal" w:pos="16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B616233" w14:textId="77777777" w:rsidR="005C67ED" w:rsidRPr="003710EE" w:rsidRDefault="005C67ED" w:rsidP="007134BE">
            <w:pPr>
              <w:tabs>
                <w:tab w:val="decimal" w:pos="50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64.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201190B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F2A7EA9" w14:textId="77777777" w:rsidR="005C67ED" w:rsidRPr="003710EE" w:rsidRDefault="005C67ED" w:rsidP="003710EE">
            <w:pPr>
              <w:tabs>
                <w:tab w:val="decimal" w:pos="201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6</w:t>
            </w:r>
          </w:p>
        </w:tc>
      </w:tr>
      <w:tr w:rsidR="003710EE" w:rsidRPr="00CF5EFB" w14:paraId="629703A8" w14:textId="77777777" w:rsidTr="003710EE">
        <w:trPr>
          <w:trHeight w:val="315"/>
        </w:trPr>
        <w:tc>
          <w:tcPr>
            <w:tcW w:w="1105" w:type="dxa"/>
            <w:vMerge/>
            <w:vAlign w:val="center"/>
            <w:hideMark/>
          </w:tcPr>
          <w:p w14:paraId="7664F742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8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97C3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6:1 FTOH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E630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8AD1" w14:textId="77777777" w:rsidR="005C67ED" w:rsidRPr="003710EE" w:rsidRDefault="005C67ED" w:rsidP="00152A45">
            <w:pPr>
              <w:tabs>
                <w:tab w:val="decimal" w:pos="500"/>
              </w:tabs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19436C" w14:textId="77777777" w:rsidR="005C67ED" w:rsidRPr="003710EE" w:rsidRDefault="005C67ED" w:rsidP="00152A45">
            <w:pPr>
              <w:spacing w:before="0" w:after="0"/>
              <w:ind w:left="-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3C7BB8" w14:textId="77777777" w:rsidR="005C67ED" w:rsidRPr="003710EE" w:rsidRDefault="005C67ED" w:rsidP="005C67ED">
            <w:pPr>
              <w:tabs>
                <w:tab w:val="decimal" w:pos="162"/>
              </w:tabs>
              <w:spacing w:before="0" w:after="0"/>
              <w:ind w:left="-4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3ADA" w14:textId="77777777" w:rsidR="005C67ED" w:rsidRPr="003710EE" w:rsidRDefault="005C67ED" w:rsidP="007134BE">
            <w:pPr>
              <w:tabs>
                <w:tab w:val="decimal" w:pos="440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2.80  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D5A485" w14:textId="77777777" w:rsidR="005C67ED" w:rsidRPr="003710EE" w:rsidRDefault="005C67ED" w:rsidP="005C67ED">
            <w:pPr>
              <w:tabs>
                <w:tab w:val="decimal" w:pos="73"/>
              </w:tabs>
              <w:spacing w:before="0" w:after="0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156EBE" w14:textId="77777777" w:rsidR="005C67ED" w:rsidRPr="003710EE" w:rsidRDefault="005C67ED" w:rsidP="007134BE">
            <w:pPr>
              <w:tabs>
                <w:tab w:val="decimal" w:pos="348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F461C21" w14:textId="77777777" w:rsidR="005C67ED" w:rsidRPr="003710EE" w:rsidRDefault="005C67ED" w:rsidP="007134BE">
            <w:pPr>
              <w:tabs>
                <w:tab w:val="decimal" w:pos="438"/>
              </w:tabs>
              <w:spacing w:before="0" w:after="0"/>
              <w:ind w:left="-109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4FB2052A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B7CFAAA" w14:textId="77777777" w:rsidR="005C67ED" w:rsidRPr="003710EE" w:rsidRDefault="005C67ED" w:rsidP="005C67ED">
            <w:pPr>
              <w:tabs>
                <w:tab w:val="decimal" w:pos="16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4A946DE" w14:textId="77777777" w:rsidR="005C67ED" w:rsidRPr="003710EE" w:rsidRDefault="005C67ED" w:rsidP="007134BE">
            <w:pPr>
              <w:tabs>
                <w:tab w:val="decimal" w:pos="50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D1076E8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BAE8E54" w14:textId="77777777" w:rsidR="005C67ED" w:rsidRPr="003710EE" w:rsidRDefault="005C67ED" w:rsidP="003710EE">
            <w:pPr>
              <w:tabs>
                <w:tab w:val="decimal" w:pos="201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</w:tr>
      <w:tr w:rsidR="003710EE" w:rsidRPr="00CF5EFB" w14:paraId="58282994" w14:textId="77777777" w:rsidTr="003710EE">
        <w:trPr>
          <w:trHeight w:val="315"/>
        </w:trPr>
        <w:tc>
          <w:tcPr>
            <w:tcW w:w="1105" w:type="dxa"/>
            <w:vMerge/>
            <w:vAlign w:val="center"/>
            <w:hideMark/>
          </w:tcPr>
          <w:p w14:paraId="56742763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8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17D542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2C14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1,0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D2B4" w14:textId="77777777" w:rsidR="005C67ED" w:rsidRPr="003710EE" w:rsidRDefault="005C67ED" w:rsidP="00152A45">
            <w:pPr>
              <w:tabs>
                <w:tab w:val="decimal" w:pos="500"/>
              </w:tabs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50429E" w14:textId="77777777" w:rsidR="005C67ED" w:rsidRPr="003710EE" w:rsidRDefault="005C67ED" w:rsidP="00152A45">
            <w:pPr>
              <w:spacing w:before="0" w:after="0"/>
              <w:ind w:left="-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1891BA" w14:textId="77777777" w:rsidR="005C67ED" w:rsidRPr="003710EE" w:rsidRDefault="005C67ED" w:rsidP="005C67ED">
            <w:pPr>
              <w:tabs>
                <w:tab w:val="decimal" w:pos="162"/>
              </w:tabs>
              <w:spacing w:before="0" w:after="0"/>
              <w:ind w:left="-4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B3661" w14:textId="77777777" w:rsidR="005C67ED" w:rsidRPr="003710EE" w:rsidRDefault="005C67ED" w:rsidP="007134BE">
            <w:pPr>
              <w:tabs>
                <w:tab w:val="decimal" w:pos="440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03.00  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20EB8" w14:textId="77777777" w:rsidR="005C67ED" w:rsidRPr="003710EE" w:rsidRDefault="005C67ED" w:rsidP="005C67ED">
            <w:pPr>
              <w:tabs>
                <w:tab w:val="decimal" w:pos="73"/>
              </w:tabs>
              <w:spacing w:before="0" w:after="0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7B5666" w14:textId="77777777" w:rsidR="005C67ED" w:rsidRPr="003710EE" w:rsidRDefault="005C67ED" w:rsidP="007134BE">
            <w:pPr>
              <w:tabs>
                <w:tab w:val="decimal" w:pos="348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7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4AE71AE" w14:textId="77777777" w:rsidR="005C67ED" w:rsidRPr="003710EE" w:rsidRDefault="005C67ED" w:rsidP="007134BE">
            <w:pPr>
              <w:tabs>
                <w:tab w:val="decimal" w:pos="438"/>
              </w:tabs>
              <w:spacing w:before="0" w:after="0"/>
              <w:ind w:left="-109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34BE5E5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1BF5930" w14:textId="77777777" w:rsidR="005C67ED" w:rsidRPr="003710EE" w:rsidRDefault="005C67ED" w:rsidP="005C67ED">
            <w:pPr>
              <w:tabs>
                <w:tab w:val="decimal" w:pos="16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4CD357F" w14:textId="77777777" w:rsidR="005C67ED" w:rsidRPr="003710EE" w:rsidRDefault="005C67ED" w:rsidP="007134BE">
            <w:pPr>
              <w:tabs>
                <w:tab w:val="decimal" w:pos="50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3.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6F89FF4F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C14770F" w14:textId="77777777" w:rsidR="005C67ED" w:rsidRPr="003710EE" w:rsidRDefault="005C67ED" w:rsidP="003710EE">
            <w:pPr>
              <w:tabs>
                <w:tab w:val="decimal" w:pos="201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2</w:t>
            </w:r>
          </w:p>
        </w:tc>
      </w:tr>
      <w:tr w:rsidR="003710EE" w:rsidRPr="00CF5EFB" w14:paraId="3563CAD5" w14:textId="77777777" w:rsidTr="003710EE">
        <w:trPr>
          <w:trHeight w:val="315"/>
        </w:trPr>
        <w:tc>
          <w:tcPr>
            <w:tcW w:w="1105" w:type="dxa"/>
            <w:vMerge/>
            <w:vAlign w:val="center"/>
            <w:hideMark/>
          </w:tcPr>
          <w:p w14:paraId="17CFF646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8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7974D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10:2 FTOH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1D78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5CC9" w14:textId="77777777" w:rsidR="005C67ED" w:rsidRPr="003710EE" w:rsidRDefault="005C67ED" w:rsidP="00152A45">
            <w:pPr>
              <w:tabs>
                <w:tab w:val="decimal" w:pos="500"/>
              </w:tabs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335CD7" w14:textId="77777777" w:rsidR="005C67ED" w:rsidRPr="003710EE" w:rsidRDefault="005C67ED" w:rsidP="00152A45">
            <w:pPr>
              <w:spacing w:before="0" w:after="0"/>
              <w:ind w:left="-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7D8B6F" w14:textId="77777777" w:rsidR="005C67ED" w:rsidRPr="003710EE" w:rsidRDefault="005C67ED" w:rsidP="005C67ED">
            <w:pPr>
              <w:tabs>
                <w:tab w:val="decimal" w:pos="162"/>
              </w:tabs>
              <w:spacing w:before="0" w:after="0"/>
              <w:ind w:left="-4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E761" w14:textId="77777777" w:rsidR="005C67ED" w:rsidRPr="003710EE" w:rsidRDefault="005C67ED" w:rsidP="007134BE">
            <w:pPr>
              <w:tabs>
                <w:tab w:val="decimal" w:pos="440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8.50  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6B6E12" w14:textId="77777777" w:rsidR="005C67ED" w:rsidRPr="003710EE" w:rsidRDefault="005C67ED" w:rsidP="005C67ED">
            <w:pPr>
              <w:tabs>
                <w:tab w:val="decimal" w:pos="73"/>
              </w:tabs>
              <w:spacing w:before="0" w:after="0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6A8FB8" w14:textId="77777777" w:rsidR="005C67ED" w:rsidRPr="003710EE" w:rsidRDefault="005C67ED" w:rsidP="007134BE">
            <w:pPr>
              <w:tabs>
                <w:tab w:val="decimal" w:pos="348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A183DF6" w14:textId="77777777" w:rsidR="005C67ED" w:rsidRPr="003710EE" w:rsidRDefault="005C67ED" w:rsidP="007134BE">
            <w:pPr>
              <w:tabs>
                <w:tab w:val="decimal" w:pos="438"/>
              </w:tabs>
              <w:spacing w:before="0" w:after="0"/>
              <w:ind w:left="-109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107.8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F0E0872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866BD7B" w14:textId="77777777" w:rsidR="005C67ED" w:rsidRPr="003710EE" w:rsidRDefault="005C67ED" w:rsidP="005C67ED">
            <w:pPr>
              <w:tabs>
                <w:tab w:val="decimal" w:pos="16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87FD6C7" w14:textId="77777777" w:rsidR="005C67ED" w:rsidRPr="003710EE" w:rsidRDefault="005C67ED" w:rsidP="007134BE">
            <w:pPr>
              <w:tabs>
                <w:tab w:val="decimal" w:pos="50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57.6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B5F4186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061721F" w14:textId="77777777" w:rsidR="005C67ED" w:rsidRPr="003710EE" w:rsidRDefault="005C67ED" w:rsidP="003710EE">
            <w:pPr>
              <w:tabs>
                <w:tab w:val="decimal" w:pos="201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</w:t>
            </w:r>
          </w:p>
        </w:tc>
      </w:tr>
      <w:tr w:rsidR="003710EE" w:rsidRPr="00CF5EFB" w14:paraId="0E607AC7" w14:textId="77777777" w:rsidTr="003710EE">
        <w:trPr>
          <w:trHeight w:val="315"/>
        </w:trPr>
        <w:tc>
          <w:tcPr>
            <w:tcW w:w="1105" w:type="dxa"/>
            <w:vMerge/>
            <w:vAlign w:val="center"/>
            <w:hideMark/>
          </w:tcPr>
          <w:p w14:paraId="5069105E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8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A5B6D8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46E5D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47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9CDB" w14:textId="77777777" w:rsidR="005C67ED" w:rsidRPr="003710EE" w:rsidRDefault="005C67ED" w:rsidP="00152A45">
            <w:pPr>
              <w:tabs>
                <w:tab w:val="decimal" w:pos="500"/>
              </w:tabs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906ACD" w14:textId="77777777" w:rsidR="005C67ED" w:rsidRPr="003710EE" w:rsidRDefault="005C67ED" w:rsidP="00152A45">
            <w:pPr>
              <w:spacing w:before="0" w:after="0"/>
              <w:ind w:left="-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5E343C" w14:textId="77777777" w:rsidR="005C67ED" w:rsidRPr="003710EE" w:rsidRDefault="005C67ED" w:rsidP="005C67ED">
            <w:pPr>
              <w:tabs>
                <w:tab w:val="decimal" w:pos="162"/>
              </w:tabs>
              <w:spacing w:before="0" w:after="0"/>
              <w:ind w:left="-4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9BB8" w14:textId="77777777" w:rsidR="005C67ED" w:rsidRPr="003710EE" w:rsidRDefault="005C67ED" w:rsidP="007134BE">
            <w:pPr>
              <w:tabs>
                <w:tab w:val="decimal" w:pos="440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2.60  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90A4FA" w14:textId="77777777" w:rsidR="005C67ED" w:rsidRPr="003710EE" w:rsidRDefault="005C67ED" w:rsidP="005C67ED">
            <w:pPr>
              <w:tabs>
                <w:tab w:val="decimal" w:pos="73"/>
              </w:tabs>
              <w:spacing w:before="0" w:after="0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16016E" w14:textId="77777777" w:rsidR="005C67ED" w:rsidRPr="003710EE" w:rsidRDefault="005C67ED" w:rsidP="007134BE">
            <w:pPr>
              <w:tabs>
                <w:tab w:val="decimal" w:pos="348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241C769" w14:textId="77777777" w:rsidR="005C67ED" w:rsidRPr="003710EE" w:rsidRDefault="005C67ED" w:rsidP="007134BE">
            <w:pPr>
              <w:tabs>
                <w:tab w:val="decimal" w:pos="438"/>
              </w:tabs>
              <w:spacing w:before="0" w:after="0"/>
              <w:ind w:left="-109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103.8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08BB095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A0208C3" w14:textId="77777777" w:rsidR="005C67ED" w:rsidRPr="003710EE" w:rsidRDefault="005C67ED" w:rsidP="005C67ED">
            <w:pPr>
              <w:tabs>
                <w:tab w:val="decimal" w:pos="16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B17205E" w14:textId="77777777" w:rsidR="005C67ED" w:rsidRPr="003710EE" w:rsidRDefault="005C67ED" w:rsidP="007134BE">
            <w:pPr>
              <w:tabs>
                <w:tab w:val="decimal" w:pos="50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56.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14195FC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C23A43C" w14:textId="77777777" w:rsidR="005C67ED" w:rsidRPr="003710EE" w:rsidRDefault="005C67ED" w:rsidP="003710EE">
            <w:pPr>
              <w:tabs>
                <w:tab w:val="decimal" w:pos="201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6</w:t>
            </w:r>
          </w:p>
        </w:tc>
      </w:tr>
      <w:tr w:rsidR="003710EE" w:rsidRPr="00CF5EFB" w14:paraId="5841F877" w14:textId="77777777" w:rsidTr="003710EE">
        <w:trPr>
          <w:trHeight w:val="315"/>
        </w:trPr>
        <w:tc>
          <w:tcPr>
            <w:tcW w:w="1105" w:type="dxa"/>
            <w:vMerge/>
            <w:vAlign w:val="center"/>
            <w:hideMark/>
          </w:tcPr>
          <w:p w14:paraId="2652CF3B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8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C0FB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proofErr w:type="spellStart"/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PFHxSAm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4003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A355" w14:textId="77777777" w:rsidR="005C67ED" w:rsidRPr="003710EE" w:rsidRDefault="005C67ED" w:rsidP="00152A45">
            <w:pPr>
              <w:tabs>
                <w:tab w:val="decimal" w:pos="500"/>
              </w:tabs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46D177" w14:textId="77777777" w:rsidR="005C67ED" w:rsidRPr="003710EE" w:rsidRDefault="005C67ED" w:rsidP="00152A45">
            <w:pPr>
              <w:spacing w:before="0" w:after="0"/>
              <w:ind w:left="-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E970D" w14:textId="77777777" w:rsidR="005C67ED" w:rsidRPr="003710EE" w:rsidRDefault="005C67ED" w:rsidP="005C67ED">
            <w:pPr>
              <w:tabs>
                <w:tab w:val="decimal" w:pos="162"/>
              </w:tabs>
              <w:spacing w:before="0" w:after="0"/>
              <w:ind w:left="-4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598DF" w14:textId="77777777" w:rsidR="005C67ED" w:rsidRPr="003710EE" w:rsidRDefault="005C67ED" w:rsidP="007134BE">
            <w:pPr>
              <w:tabs>
                <w:tab w:val="decimal" w:pos="440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2.20  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6AA56" w14:textId="77777777" w:rsidR="005C67ED" w:rsidRPr="003710EE" w:rsidRDefault="005C67ED" w:rsidP="005C67ED">
            <w:pPr>
              <w:tabs>
                <w:tab w:val="decimal" w:pos="73"/>
              </w:tabs>
              <w:spacing w:before="0" w:after="0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515A83" w14:textId="77777777" w:rsidR="005C67ED" w:rsidRPr="003710EE" w:rsidRDefault="005C67ED" w:rsidP="007134BE">
            <w:pPr>
              <w:tabs>
                <w:tab w:val="decimal" w:pos="348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30A596A" w14:textId="77777777" w:rsidR="005C67ED" w:rsidRPr="003710EE" w:rsidRDefault="005C67ED" w:rsidP="007134BE">
            <w:pPr>
              <w:tabs>
                <w:tab w:val="decimal" w:pos="438"/>
              </w:tabs>
              <w:spacing w:before="0" w:after="0"/>
              <w:ind w:left="-109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93.2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F14FADF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2E8FBCE" w14:textId="77777777" w:rsidR="005C67ED" w:rsidRPr="003710EE" w:rsidRDefault="005C67ED" w:rsidP="005C67ED">
            <w:pPr>
              <w:tabs>
                <w:tab w:val="decimal" w:pos="16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F10C98E" w14:textId="77777777" w:rsidR="005C67ED" w:rsidRPr="003710EE" w:rsidRDefault="005C67ED" w:rsidP="007134BE">
            <w:pPr>
              <w:tabs>
                <w:tab w:val="decimal" w:pos="50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51.5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32111D82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5A5E4A9" w14:textId="77777777" w:rsidR="005C67ED" w:rsidRPr="003710EE" w:rsidRDefault="005C67ED" w:rsidP="003710EE">
            <w:pPr>
              <w:tabs>
                <w:tab w:val="decimal" w:pos="201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</w:tr>
      <w:tr w:rsidR="003710EE" w:rsidRPr="00CF5EFB" w14:paraId="474D1BAC" w14:textId="77777777" w:rsidTr="003710EE">
        <w:trPr>
          <w:trHeight w:val="315"/>
        </w:trPr>
        <w:tc>
          <w:tcPr>
            <w:tcW w:w="11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E5DB99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8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266BC7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7A0C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1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0683" w14:textId="77777777" w:rsidR="005C67ED" w:rsidRPr="003710EE" w:rsidRDefault="005C67ED" w:rsidP="00152A45">
            <w:pPr>
              <w:tabs>
                <w:tab w:val="decimal" w:pos="500"/>
              </w:tabs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8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6A95A7" w14:textId="77777777" w:rsidR="005C67ED" w:rsidRPr="003710EE" w:rsidRDefault="005C67ED" w:rsidP="00152A45">
            <w:pPr>
              <w:spacing w:before="0" w:after="0"/>
              <w:ind w:left="-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FBD4C7" w14:textId="77777777" w:rsidR="005C67ED" w:rsidRPr="003710EE" w:rsidRDefault="005C67ED" w:rsidP="005C67ED">
            <w:pPr>
              <w:tabs>
                <w:tab w:val="decimal" w:pos="162"/>
              </w:tabs>
              <w:spacing w:before="0" w:after="0"/>
              <w:ind w:left="-4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971B" w14:textId="77777777" w:rsidR="005C67ED" w:rsidRPr="003710EE" w:rsidRDefault="005C67ED" w:rsidP="007134BE">
            <w:pPr>
              <w:tabs>
                <w:tab w:val="decimal" w:pos="440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9.60  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97C538" w14:textId="77777777" w:rsidR="005C67ED" w:rsidRPr="003710EE" w:rsidRDefault="005C67ED" w:rsidP="005C67ED">
            <w:pPr>
              <w:tabs>
                <w:tab w:val="decimal" w:pos="73"/>
              </w:tabs>
              <w:spacing w:before="0" w:after="0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5CA16" w14:textId="77777777" w:rsidR="005C67ED" w:rsidRPr="003710EE" w:rsidRDefault="005C67ED" w:rsidP="007134BE">
            <w:pPr>
              <w:tabs>
                <w:tab w:val="decimal" w:pos="348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CD69889" w14:textId="77777777" w:rsidR="005C67ED" w:rsidRPr="003710EE" w:rsidRDefault="005C67ED" w:rsidP="007134BE">
            <w:pPr>
              <w:tabs>
                <w:tab w:val="decimal" w:pos="438"/>
              </w:tabs>
              <w:spacing w:before="0" w:after="0"/>
              <w:ind w:left="-109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86.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FA6CB5C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CD4718C" w14:textId="77777777" w:rsidR="005C67ED" w:rsidRPr="003710EE" w:rsidRDefault="005C67ED" w:rsidP="005C67ED">
            <w:pPr>
              <w:tabs>
                <w:tab w:val="decimal" w:pos="16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D14DBA2" w14:textId="77777777" w:rsidR="005C67ED" w:rsidRPr="003710EE" w:rsidRDefault="005C67ED" w:rsidP="007134BE">
            <w:pPr>
              <w:tabs>
                <w:tab w:val="decimal" w:pos="50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84.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743A8C2C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5206847" w14:textId="77777777" w:rsidR="005C67ED" w:rsidRPr="003710EE" w:rsidRDefault="005C67ED" w:rsidP="003710EE">
            <w:pPr>
              <w:tabs>
                <w:tab w:val="decimal" w:pos="201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8</w:t>
            </w:r>
          </w:p>
        </w:tc>
      </w:tr>
      <w:tr w:rsidR="003710EE" w:rsidRPr="00CF5EFB" w14:paraId="5C8A292C" w14:textId="77777777" w:rsidTr="003710EE">
        <w:trPr>
          <w:trHeight w:val="315"/>
        </w:trPr>
        <w:tc>
          <w:tcPr>
            <w:tcW w:w="11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B8CCE4"/>
            <w:noWrap/>
            <w:vAlign w:val="center"/>
            <w:hideMark/>
          </w:tcPr>
          <w:p w14:paraId="742B71F1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Male</w:t>
            </w:r>
          </w:p>
        </w:tc>
        <w:tc>
          <w:tcPr>
            <w:tcW w:w="18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304C" w14:textId="3E1EA25C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2,3</w:t>
            </w:r>
            <w:r w:rsidR="000230F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-</w:t>
            </w: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Benzofluorene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B64A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A1731" w14:textId="77777777" w:rsidR="005C67ED" w:rsidRPr="003710EE" w:rsidRDefault="005C67ED" w:rsidP="00152A45">
            <w:pPr>
              <w:tabs>
                <w:tab w:val="decimal" w:pos="500"/>
              </w:tabs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B87244" w14:textId="77777777" w:rsidR="005C67ED" w:rsidRPr="003710EE" w:rsidRDefault="005C67ED" w:rsidP="00152A45">
            <w:pPr>
              <w:spacing w:before="0" w:after="0"/>
              <w:ind w:left="-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046EC5" w14:textId="77777777" w:rsidR="005C67ED" w:rsidRPr="003710EE" w:rsidRDefault="005C67ED" w:rsidP="005C67ED">
            <w:pPr>
              <w:tabs>
                <w:tab w:val="decimal" w:pos="162"/>
              </w:tabs>
              <w:spacing w:before="0" w:after="0"/>
              <w:ind w:left="-4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7421" w14:textId="77777777" w:rsidR="005C67ED" w:rsidRPr="003710EE" w:rsidRDefault="005C67ED" w:rsidP="007134BE">
            <w:pPr>
              <w:tabs>
                <w:tab w:val="decimal" w:pos="440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4.90  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E5D381" w14:textId="77777777" w:rsidR="005C67ED" w:rsidRPr="003710EE" w:rsidRDefault="005C67ED" w:rsidP="005C67ED">
            <w:pPr>
              <w:tabs>
                <w:tab w:val="decimal" w:pos="73"/>
              </w:tabs>
              <w:spacing w:before="0" w:after="0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EFDA93" w14:textId="77777777" w:rsidR="005C67ED" w:rsidRPr="003710EE" w:rsidRDefault="005C67ED" w:rsidP="007134BE">
            <w:pPr>
              <w:tabs>
                <w:tab w:val="decimal" w:pos="348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3A103A9" w14:textId="77777777" w:rsidR="005C67ED" w:rsidRPr="003710EE" w:rsidRDefault="005C67ED" w:rsidP="007134BE">
            <w:pPr>
              <w:tabs>
                <w:tab w:val="decimal" w:pos="438"/>
              </w:tabs>
              <w:spacing w:before="0" w:after="0"/>
              <w:ind w:left="-109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114.9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3161E19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28D654C" w14:textId="77777777" w:rsidR="005C67ED" w:rsidRPr="003710EE" w:rsidRDefault="005C67ED" w:rsidP="005C67ED">
            <w:pPr>
              <w:tabs>
                <w:tab w:val="decimal" w:pos="16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573E1A3" w14:textId="77777777" w:rsidR="005C67ED" w:rsidRPr="003710EE" w:rsidRDefault="005C67ED" w:rsidP="007134BE">
            <w:pPr>
              <w:tabs>
                <w:tab w:val="decimal" w:pos="50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96.6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69A3F990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2A9F0DD" w14:textId="77777777" w:rsidR="005C67ED" w:rsidRPr="003710EE" w:rsidRDefault="005C67ED" w:rsidP="003710EE">
            <w:pPr>
              <w:tabs>
                <w:tab w:val="decimal" w:pos="201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</w:tr>
      <w:tr w:rsidR="003710EE" w:rsidRPr="00CF5EFB" w14:paraId="7D25C573" w14:textId="77777777" w:rsidTr="003710EE">
        <w:trPr>
          <w:trHeight w:val="315"/>
        </w:trPr>
        <w:tc>
          <w:tcPr>
            <w:tcW w:w="11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B5A637D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8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A77879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6710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1,0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B7FD" w14:textId="77777777" w:rsidR="005C67ED" w:rsidRPr="003710EE" w:rsidRDefault="005C67ED" w:rsidP="00152A45">
            <w:pPr>
              <w:tabs>
                <w:tab w:val="decimal" w:pos="500"/>
              </w:tabs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24352" w14:textId="77777777" w:rsidR="005C67ED" w:rsidRPr="003710EE" w:rsidRDefault="005C67ED" w:rsidP="00152A45">
            <w:pPr>
              <w:spacing w:before="0" w:after="0"/>
              <w:ind w:left="-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D7589" w14:textId="77777777" w:rsidR="005C67ED" w:rsidRPr="003710EE" w:rsidRDefault="005C67ED" w:rsidP="005C67ED">
            <w:pPr>
              <w:tabs>
                <w:tab w:val="decimal" w:pos="162"/>
              </w:tabs>
              <w:spacing w:before="0" w:after="0"/>
              <w:ind w:left="-4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CCF4" w14:textId="77777777" w:rsidR="005C67ED" w:rsidRPr="003710EE" w:rsidRDefault="005C67ED" w:rsidP="007134BE">
            <w:pPr>
              <w:tabs>
                <w:tab w:val="decimal" w:pos="440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2.80  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FD91B8" w14:textId="77777777" w:rsidR="005C67ED" w:rsidRPr="003710EE" w:rsidRDefault="005C67ED" w:rsidP="005C67ED">
            <w:pPr>
              <w:tabs>
                <w:tab w:val="decimal" w:pos="73"/>
              </w:tabs>
              <w:spacing w:before="0" w:after="0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C1AF5" w14:textId="77777777" w:rsidR="005C67ED" w:rsidRPr="003710EE" w:rsidRDefault="005C67ED" w:rsidP="007134BE">
            <w:pPr>
              <w:tabs>
                <w:tab w:val="decimal" w:pos="348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D32FE0C" w14:textId="77777777" w:rsidR="005C67ED" w:rsidRPr="003710EE" w:rsidRDefault="005C67ED" w:rsidP="007134BE">
            <w:pPr>
              <w:tabs>
                <w:tab w:val="decimal" w:pos="438"/>
              </w:tabs>
              <w:spacing w:before="0" w:after="0"/>
              <w:ind w:left="-109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163.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848F26B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188C777" w14:textId="77777777" w:rsidR="005C67ED" w:rsidRPr="003710EE" w:rsidRDefault="005C67ED" w:rsidP="005C67ED">
            <w:pPr>
              <w:tabs>
                <w:tab w:val="decimal" w:pos="16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758FCD7" w14:textId="77777777" w:rsidR="005C67ED" w:rsidRPr="003710EE" w:rsidRDefault="005C67ED" w:rsidP="007134BE">
            <w:pPr>
              <w:tabs>
                <w:tab w:val="decimal" w:pos="50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0BE8B16E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8EB7CF5" w14:textId="77777777" w:rsidR="005C67ED" w:rsidRPr="003710EE" w:rsidRDefault="005C67ED" w:rsidP="003710EE">
            <w:pPr>
              <w:tabs>
                <w:tab w:val="decimal" w:pos="201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</w:p>
        </w:tc>
      </w:tr>
      <w:tr w:rsidR="003710EE" w:rsidRPr="00CF5EFB" w14:paraId="670A6108" w14:textId="77777777" w:rsidTr="003710EE">
        <w:trPr>
          <w:trHeight w:val="315"/>
        </w:trPr>
        <w:tc>
          <w:tcPr>
            <w:tcW w:w="11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14D61F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8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73B28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6:1 FTOH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237A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F722" w14:textId="77777777" w:rsidR="005C67ED" w:rsidRPr="003710EE" w:rsidRDefault="005C67ED" w:rsidP="00152A45">
            <w:pPr>
              <w:tabs>
                <w:tab w:val="decimal" w:pos="500"/>
              </w:tabs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9B97EA" w14:textId="77777777" w:rsidR="005C67ED" w:rsidRPr="003710EE" w:rsidRDefault="005C67ED" w:rsidP="00152A45">
            <w:pPr>
              <w:spacing w:before="0" w:after="0"/>
              <w:ind w:left="-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1FA733" w14:textId="77777777" w:rsidR="005C67ED" w:rsidRPr="003710EE" w:rsidRDefault="005C67ED" w:rsidP="005C67ED">
            <w:pPr>
              <w:tabs>
                <w:tab w:val="decimal" w:pos="162"/>
              </w:tabs>
              <w:spacing w:before="0" w:after="0"/>
              <w:ind w:left="-4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E3C66" w14:textId="77777777" w:rsidR="005C67ED" w:rsidRPr="003710EE" w:rsidRDefault="005C67ED" w:rsidP="007134BE">
            <w:pPr>
              <w:tabs>
                <w:tab w:val="decimal" w:pos="440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0.10  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3FEC0B" w14:textId="77777777" w:rsidR="005C67ED" w:rsidRPr="003710EE" w:rsidRDefault="005C67ED" w:rsidP="005C67ED">
            <w:pPr>
              <w:tabs>
                <w:tab w:val="decimal" w:pos="73"/>
              </w:tabs>
              <w:spacing w:before="0" w:after="0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4F5DC6" w14:textId="77777777" w:rsidR="005C67ED" w:rsidRPr="003710EE" w:rsidRDefault="005C67ED" w:rsidP="007134BE">
            <w:pPr>
              <w:tabs>
                <w:tab w:val="decimal" w:pos="348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ECD77D4" w14:textId="77777777" w:rsidR="005C67ED" w:rsidRPr="003710EE" w:rsidRDefault="005C67ED" w:rsidP="007134BE">
            <w:pPr>
              <w:tabs>
                <w:tab w:val="decimal" w:pos="438"/>
              </w:tabs>
              <w:spacing w:before="0" w:after="0"/>
              <w:ind w:left="-109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.6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B7AE672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4E76282" w14:textId="77777777" w:rsidR="005C67ED" w:rsidRPr="003710EE" w:rsidRDefault="005C67ED" w:rsidP="005C67ED">
            <w:pPr>
              <w:tabs>
                <w:tab w:val="decimal" w:pos="16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BBAC674" w14:textId="77777777" w:rsidR="005C67ED" w:rsidRPr="003710EE" w:rsidRDefault="005C67ED" w:rsidP="007134BE">
            <w:pPr>
              <w:tabs>
                <w:tab w:val="decimal" w:pos="50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075C36F2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7B49D7B" w14:textId="77777777" w:rsidR="005C67ED" w:rsidRPr="003710EE" w:rsidRDefault="005C67ED" w:rsidP="003710EE">
            <w:pPr>
              <w:tabs>
                <w:tab w:val="decimal" w:pos="201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9</w:t>
            </w:r>
          </w:p>
        </w:tc>
      </w:tr>
      <w:tr w:rsidR="003710EE" w:rsidRPr="00CF5EFB" w14:paraId="1EBA597F" w14:textId="77777777" w:rsidTr="003710EE">
        <w:trPr>
          <w:trHeight w:val="315"/>
        </w:trPr>
        <w:tc>
          <w:tcPr>
            <w:tcW w:w="11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3958BC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8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0DDC31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30F8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33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48CF5" w14:textId="77777777" w:rsidR="005C67ED" w:rsidRPr="003710EE" w:rsidRDefault="005C67ED" w:rsidP="00152A45">
            <w:pPr>
              <w:tabs>
                <w:tab w:val="decimal" w:pos="500"/>
              </w:tabs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.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07E4D" w14:textId="77777777" w:rsidR="005C67ED" w:rsidRPr="003710EE" w:rsidRDefault="005C67ED" w:rsidP="00152A45">
            <w:pPr>
              <w:spacing w:before="0" w:after="0"/>
              <w:ind w:left="-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8A2E02" w14:textId="77777777" w:rsidR="005C67ED" w:rsidRPr="003710EE" w:rsidRDefault="005C67ED" w:rsidP="005C67ED">
            <w:pPr>
              <w:tabs>
                <w:tab w:val="decimal" w:pos="162"/>
              </w:tabs>
              <w:spacing w:before="0" w:after="0"/>
              <w:ind w:left="-4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DAFE" w14:textId="20245775" w:rsidR="005C67ED" w:rsidRPr="003710EE" w:rsidRDefault="005C67ED" w:rsidP="007134BE">
            <w:pPr>
              <w:tabs>
                <w:tab w:val="decimal" w:pos="440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5.</w:t>
            </w:r>
            <w:r w:rsidR="00713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51B10" w14:textId="77777777" w:rsidR="005C67ED" w:rsidRPr="003710EE" w:rsidRDefault="005C67ED" w:rsidP="005C67ED">
            <w:pPr>
              <w:tabs>
                <w:tab w:val="decimal" w:pos="73"/>
              </w:tabs>
              <w:spacing w:before="0" w:after="0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AC1805" w14:textId="77777777" w:rsidR="005C67ED" w:rsidRPr="003710EE" w:rsidRDefault="005C67ED" w:rsidP="007134BE">
            <w:pPr>
              <w:tabs>
                <w:tab w:val="decimal" w:pos="348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0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2223E2D" w14:textId="77777777" w:rsidR="005C67ED" w:rsidRPr="003710EE" w:rsidRDefault="005C67ED" w:rsidP="007134BE">
            <w:pPr>
              <w:tabs>
                <w:tab w:val="decimal" w:pos="438"/>
              </w:tabs>
              <w:spacing w:before="0" w:after="0"/>
              <w:ind w:left="-109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69.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6B80D54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DE42636" w14:textId="77777777" w:rsidR="005C67ED" w:rsidRPr="003710EE" w:rsidRDefault="005C67ED" w:rsidP="005C67ED">
            <w:pPr>
              <w:tabs>
                <w:tab w:val="decimal" w:pos="16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49A9F29" w14:textId="77777777" w:rsidR="005C67ED" w:rsidRPr="003710EE" w:rsidRDefault="005C67ED" w:rsidP="007134BE">
            <w:pPr>
              <w:tabs>
                <w:tab w:val="decimal" w:pos="50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4AD8D4EA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B6CF9DC" w14:textId="77777777" w:rsidR="005C67ED" w:rsidRPr="003710EE" w:rsidRDefault="005C67ED" w:rsidP="003710EE">
            <w:pPr>
              <w:tabs>
                <w:tab w:val="decimal" w:pos="201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</w:t>
            </w:r>
          </w:p>
        </w:tc>
      </w:tr>
      <w:tr w:rsidR="003710EE" w:rsidRPr="00CF5EFB" w14:paraId="02D49E92" w14:textId="77777777" w:rsidTr="003710EE">
        <w:trPr>
          <w:trHeight w:val="315"/>
        </w:trPr>
        <w:tc>
          <w:tcPr>
            <w:tcW w:w="11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E081841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8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5B84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10:2 FTOH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EB1FE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2B5A" w14:textId="77777777" w:rsidR="005C67ED" w:rsidRPr="003710EE" w:rsidRDefault="005C67ED" w:rsidP="00152A45">
            <w:pPr>
              <w:tabs>
                <w:tab w:val="decimal" w:pos="500"/>
              </w:tabs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CED982" w14:textId="77777777" w:rsidR="005C67ED" w:rsidRPr="003710EE" w:rsidRDefault="005C67ED" w:rsidP="00152A45">
            <w:pPr>
              <w:spacing w:before="0" w:after="0"/>
              <w:ind w:left="-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7B4AD0" w14:textId="77777777" w:rsidR="005C67ED" w:rsidRPr="003710EE" w:rsidRDefault="005C67ED" w:rsidP="005C67ED">
            <w:pPr>
              <w:tabs>
                <w:tab w:val="decimal" w:pos="162"/>
              </w:tabs>
              <w:spacing w:before="0" w:after="0"/>
              <w:ind w:left="-4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1C755" w14:textId="77777777" w:rsidR="005C67ED" w:rsidRPr="003710EE" w:rsidRDefault="005C67ED" w:rsidP="007134BE">
            <w:pPr>
              <w:tabs>
                <w:tab w:val="decimal" w:pos="440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0.22  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78E371" w14:textId="77777777" w:rsidR="005C67ED" w:rsidRPr="003710EE" w:rsidRDefault="005C67ED" w:rsidP="005C67ED">
            <w:pPr>
              <w:tabs>
                <w:tab w:val="decimal" w:pos="73"/>
              </w:tabs>
              <w:spacing w:before="0" w:after="0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BA3E8A" w14:textId="77777777" w:rsidR="005C67ED" w:rsidRPr="003710EE" w:rsidRDefault="005C67ED" w:rsidP="007134BE">
            <w:pPr>
              <w:tabs>
                <w:tab w:val="decimal" w:pos="348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1CFE21D5" w14:textId="77777777" w:rsidR="005C67ED" w:rsidRPr="003710EE" w:rsidRDefault="005C67ED" w:rsidP="007134BE">
            <w:pPr>
              <w:tabs>
                <w:tab w:val="decimal" w:pos="438"/>
              </w:tabs>
              <w:spacing w:before="0" w:after="0"/>
              <w:ind w:left="-109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8.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C6498DB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A48F768" w14:textId="77777777" w:rsidR="005C67ED" w:rsidRPr="003710EE" w:rsidRDefault="005C67ED" w:rsidP="005C67ED">
            <w:pPr>
              <w:tabs>
                <w:tab w:val="decimal" w:pos="16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C480F31" w14:textId="77777777" w:rsidR="005C67ED" w:rsidRPr="003710EE" w:rsidRDefault="005C67ED" w:rsidP="007134BE">
            <w:pPr>
              <w:tabs>
                <w:tab w:val="decimal" w:pos="50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100.8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737BD6C4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0EB02BA" w14:textId="77777777" w:rsidR="005C67ED" w:rsidRPr="003710EE" w:rsidRDefault="005C67ED" w:rsidP="003710EE">
            <w:pPr>
              <w:tabs>
                <w:tab w:val="decimal" w:pos="201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</w:tr>
      <w:tr w:rsidR="003710EE" w:rsidRPr="00CF5EFB" w14:paraId="4F828CA8" w14:textId="77777777" w:rsidTr="003710EE">
        <w:trPr>
          <w:trHeight w:val="315"/>
        </w:trPr>
        <w:tc>
          <w:tcPr>
            <w:tcW w:w="11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D40A67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8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9FD036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37A57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47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92376" w14:textId="77777777" w:rsidR="005C67ED" w:rsidRPr="003710EE" w:rsidRDefault="005C67ED" w:rsidP="00152A45">
            <w:pPr>
              <w:tabs>
                <w:tab w:val="decimal" w:pos="500"/>
              </w:tabs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524720" w14:textId="77777777" w:rsidR="005C67ED" w:rsidRPr="003710EE" w:rsidRDefault="005C67ED" w:rsidP="00152A45">
            <w:pPr>
              <w:spacing w:before="0" w:after="0"/>
              <w:ind w:left="-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F679F" w14:textId="77777777" w:rsidR="005C67ED" w:rsidRPr="003710EE" w:rsidRDefault="005C67ED" w:rsidP="005C67ED">
            <w:pPr>
              <w:tabs>
                <w:tab w:val="decimal" w:pos="162"/>
              </w:tabs>
              <w:spacing w:before="0" w:after="0"/>
              <w:ind w:left="-4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2629" w14:textId="77777777" w:rsidR="005C67ED" w:rsidRPr="003710EE" w:rsidRDefault="005C67ED" w:rsidP="007134BE">
            <w:pPr>
              <w:tabs>
                <w:tab w:val="decimal" w:pos="440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2.25  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3FE636" w14:textId="77777777" w:rsidR="005C67ED" w:rsidRPr="003710EE" w:rsidRDefault="005C67ED" w:rsidP="005C67ED">
            <w:pPr>
              <w:tabs>
                <w:tab w:val="decimal" w:pos="73"/>
              </w:tabs>
              <w:spacing w:before="0" w:after="0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6F6E12" w14:textId="77777777" w:rsidR="005C67ED" w:rsidRPr="003710EE" w:rsidRDefault="005C67ED" w:rsidP="007134BE">
            <w:pPr>
              <w:tabs>
                <w:tab w:val="decimal" w:pos="348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FDE9B2F" w14:textId="77777777" w:rsidR="005C67ED" w:rsidRPr="003710EE" w:rsidRDefault="005C67ED" w:rsidP="007134BE">
            <w:pPr>
              <w:tabs>
                <w:tab w:val="decimal" w:pos="438"/>
              </w:tabs>
              <w:spacing w:before="0" w:after="0"/>
              <w:ind w:left="-109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89.2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9F40A41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23A3195" w14:textId="77777777" w:rsidR="005C67ED" w:rsidRPr="003710EE" w:rsidRDefault="005C67ED" w:rsidP="005C67ED">
            <w:pPr>
              <w:tabs>
                <w:tab w:val="decimal" w:pos="16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D8D1664" w14:textId="77777777" w:rsidR="005C67ED" w:rsidRPr="003710EE" w:rsidRDefault="005C67ED" w:rsidP="007134BE">
            <w:pPr>
              <w:tabs>
                <w:tab w:val="decimal" w:pos="50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 xml:space="preserve">98.5 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58A0DE6E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E821594" w14:textId="77777777" w:rsidR="005C67ED" w:rsidRPr="003710EE" w:rsidRDefault="005C67ED" w:rsidP="003710EE">
            <w:pPr>
              <w:tabs>
                <w:tab w:val="decimal" w:pos="201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7</w:t>
            </w:r>
          </w:p>
        </w:tc>
      </w:tr>
      <w:tr w:rsidR="003710EE" w:rsidRPr="00CF5EFB" w14:paraId="6ED29084" w14:textId="77777777" w:rsidTr="003710EE">
        <w:trPr>
          <w:trHeight w:val="315"/>
        </w:trPr>
        <w:tc>
          <w:tcPr>
            <w:tcW w:w="11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5AE438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88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145B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proofErr w:type="spellStart"/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PFHxSAm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C2FE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859B" w14:textId="77777777" w:rsidR="005C67ED" w:rsidRPr="003710EE" w:rsidRDefault="005C67ED" w:rsidP="00152A45">
            <w:pPr>
              <w:tabs>
                <w:tab w:val="decimal" w:pos="500"/>
              </w:tabs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7E6465" w14:textId="77777777" w:rsidR="005C67ED" w:rsidRPr="003710EE" w:rsidRDefault="005C67ED" w:rsidP="00152A45">
            <w:pPr>
              <w:spacing w:before="0" w:after="0"/>
              <w:ind w:left="-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DE75C5" w14:textId="77777777" w:rsidR="005C67ED" w:rsidRPr="003710EE" w:rsidRDefault="005C67ED" w:rsidP="005C67ED">
            <w:pPr>
              <w:tabs>
                <w:tab w:val="decimal" w:pos="162"/>
              </w:tabs>
              <w:spacing w:before="0" w:after="0"/>
              <w:ind w:left="-4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8E2CD" w14:textId="77777777" w:rsidR="005C67ED" w:rsidRPr="003710EE" w:rsidRDefault="005C67ED" w:rsidP="007134BE">
            <w:pPr>
              <w:tabs>
                <w:tab w:val="decimal" w:pos="440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79.22  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1C351" w14:textId="77777777" w:rsidR="005C67ED" w:rsidRPr="003710EE" w:rsidRDefault="005C67ED" w:rsidP="005C67ED">
            <w:pPr>
              <w:tabs>
                <w:tab w:val="decimal" w:pos="73"/>
              </w:tabs>
              <w:spacing w:before="0" w:after="0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AEC32F" w14:textId="77777777" w:rsidR="005C67ED" w:rsidRPr="003710EE" w:rsidRDefault="005C67ED" w:rsidP="007134BE">
            <w:pPr>
              <w:tabs>
                <w:tab w:val="decimal" w:pos="348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A82A3DC" w14:textId="77777777" w:rsidR="005C67ED" w:rsidRPr="003710EE" w:rsidRDefault="005C67ED" w:rsidP="007134BE">
            <w:pPr>
              <w:tabs>
                <w:tab w:val="decimal" w:pos="438"/>
              </w:tabs>
              <w:spacing w:before="0" w:after="0"/>
              <w:ind w:left="-109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103.3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10D51B32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A8112B2" w14:textId="77777777" w:rsidR="005C67ED" w:rsidRPr="003710EE" w:rsidRDefault="005C67ED" w:rsidP="005C67ED">
            <w:pPr>
              <w:tabs>
                <w:tab w:val="decimal" w:pos="16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4B72616" w14:textId="77777777" w:rsidR="005C67ED" w:rsidRPr="003710EE" w:rsidRDefault="005C67ED" w:rsidP="007134BE">
            <w:pPr>
              <w:tabs>
                <w:tab w:val="decimal" w:pos="50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 xml:space="preserve">85.8 </w:t>
            </w: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213CD14B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535DFAC" w14:textId="77777777" w:rsidR="005C67ED" w:rsidRPr="003710EE" w:rsidRDefault="005C67ED" w:rsidP="003710EE">
            <w:pPr>
              <w:tabs>
                <w:tab w:val="decimal" w:pos="201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</w:t>
            </w:r>
          </w:p>
        </w:tc>
      </w:tr>
      <w:tr w:rsidR="003710EE" w:rsidRPr="00CF5EFB" w14:paraId="67D1076C" w14:textId="77777777" w:rsidTr="003710EE">
        <w:trPr>
          <w:trHeight w:val="315"/>
        </w:trPr>
        <w:tc>
          <w:tcPr>
            <w:tcW w:w="110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FEF94A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88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AE3D90" w14:textId="77777777" w:rsidR="005C67ED" w:rsidRPr="00D43BF8" w:rsidRDefault="005C67ED" w:rsidP="00152A45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C8132" w14:textId="77777777" w:rsidR="005C67ED" w:rsidRPr="00D43BF8" w:rsidRDefault="005C67ED" w:rsidP="00152A45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</w:pPr>
            <w:r w:rsidRPr="00D43BF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4"/>
              </w:rPr>
              <w:t>1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4ABC" w14:textId="77777777" w:rsidR="005C67ED" w:rsidRPr="003710EE" w:rsidRDefault="005C67ED" w:rsidP="00152A45">
            <w:pPr>
              <w:tabs>
                <w:tab w:val="decimal" w:pos="500"/>
              </w:tabs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C0D388" w14:textId="77777777" w:rsidR="005C67ED" w:rsidRPr="003710EE" w:rsidRDefault="005C67ED" w:rsidP="00152A45">
            <w:pPr>
              <w:spacing w:before="0" w:after="0"/>
              <w:ind w:left="-3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7FDBF3" w14:textId="77777777" w:rsidR="005C67ED" w:rsidRPr="003710EE" w:rsidRDefault="005C67ED" w:rsidP="005C67ED">
            <w:pPr>
              <w:tabs>
                <w:tab w:val="decimal" w:pos="162"/>
              </w:tabs>
              <w:spacing w:before="0" w:after="0"/>
              <w:ind w:left="-414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5E76D" w14:textId="77777777" w:rsidR="005C67ED" w:rsidRPr="003710EE" w:rsidRDefault="005C67ED" w:rsidP="007134BE">
            <w:pPr>
              <w:tabs>
                <w:tab w:val="decimal" w:pos="440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5.80 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BF4AC" w14:textId="77777777" w:rsidR="005C67ED" w:rsidRPr="003710EE" w:rsidRDefault="005C67ED" w:rsidP="005C67ED">
            <w:pPr>
              <w:tabs>
                <w:tab w:val="decimal" w:pos="73"/>
              </w:tabs>
              <w:spacing w:before="0" w:after="0"/>
              <w:ind w:left="-107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564D89" w14:textId="77777777" w:rsidR="005C67ED" w:rsidRPr="003710EE" w:rsidRDefault="005C67ED" w:rsidP="007134BE">
            <w:pPr>
              <w:tabs>
                <w:tab w:val="decimal" w:pos="348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5E985EC" w14:textId="77777777" w:rsidR="005C67ED" w:rsidRPr="003710EE" w:rsidRDefault="005C67ED" w:rsidP="007134BE">
            <w:pPr>
              <w:tabs>
                <w:tab w:val="decimal" w:pos="438"/>
              </w:tabs>
              <w:spacing w:before="0" w:after="0"/>
              <w:ind w:left="-109" w:right="25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 xml:space="preserve">  79.8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3AC359AB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353D208" w14:textId="77777777" w:rsidR="005C67ED" w:rsidRPr="003710EE" w:rsidRDefault="005C67ED" w:rsidP="005C67ED">
            <w:pPr>
              <w:tabs>
                <w:tab w:val="decimal" w:pos="16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1AD5FBC" w14:textId="77777777" w:rsidR="005C67ED" w:rsidRPr="003710EE" w:rsidRDefault="005C67ED" w:rsidP="007134BE">
            <w:pPr>
              <w:tabs>
                <w:tab w:val="decimal" w:pos="503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hAnsi="Arial" w:cs="Arial"/>
                <w:sz w:val="20"/>
                <w:szCs w:val="20"/>
              </w:rPr>
              <w:t>65.8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233E9F9E" w14:textId="77777777" w:rsidR="005C67ED" w:rsidRPr="003710EE" w:rsidRDefault="005C67ED" w:rsidP="00152A45">
            <w:pPr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± 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47E2EAA" w14:textId="77777777" w:rsidR="005C67ED" w:rsidRPr="003710EE" w:rsidRDefault="005C67ED" w:rsidP="003710EE">
            <w:pPr>
              <w:tabs>
                <w:tab w:val="decimal" w:pos="201"/>
              </w:tabs>
              <w:spacing w:before="0" w:after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710E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1</w:t>
            </w:r>
          </w:p>
        </w:tc>
      </w:tr>
    </w:tbl>
    <w:p w14:paraId="1F9F6157" w14:textId="6EFFAB9A" w:rsidR="009B193B" w:rsidRDefault="00BA03E2" w:rsidP="000230F9">
      <w:pPr>
        <w:ind w:left="-450" w:right="-483"/>
        <w:rPr>
          <w:rFonts w:cs="Times New Roman"/>
          <w:szCs w:val="24"/>
        </w:rPr>
      </w:pPr>
      <w:r w:rsidRPr="00356D2A">
        <w:rPr>
          <w:rFonts w:eastAsia="Times New Roman" w:cs="Times New Roman"/>
          <w:b/>
          <w:bCs/>
          <w:color w:val="000000"/>
        </w:rPr>
        <w:t>ALT</w:t>
      </w:r>
      <w:r w:rsidRPr="00356D2A">
        <w:rPr>
          <w:rFonts w:eastAsia="Times New Roman" w:cs="Times New Roman"/>
          <w:bCs/>
          <w:color w:val="000000"/>
        </w:rPr>
        <w:t xml:space="preserve">, </w:t>
      </w:r>
      <w:r w:rsidR="00FB1EA2">
        <w:rPr>
          <w:rFonts w:eastAsia="Times New Roman" w:cs="Times New Roman"/>
          <w:bCs/>
          <w:color w:val="000000"/>
        </w:rPr>
        <w:t>a</w:t>
      </w:r>
      <w:r w:rsidRPr="00356D2A">
        <w:rPr>
          <w:rFonts w:eastAsia="Times New Roman" w:cs="Times New Roman"/>
          <w:bCs/>
          <w:color w:val="000000"/>
        </w:rPr>
        <w:t>lanine aminotransferase;</w:t>
      </w:r>
      <w:r w:rsidRPr="00356D2A">
        <w:rPr>
          <w:rFonts w:eastAsia="Times New Roman" w:cs="Times New Roman"/>
          <w:b/>
          <w:bCs/>
          <w:color w:val="000000"/>
        </w:rPr>
        <w:t xml:space="preserve"> AST</w:t>
      </w:r>
      <w:r w:rsidRPr="00356D2A">
        <w:rPr>
          <w:rFonts w:eastAsia="Times New Roman" w:cs="Times New Roman"/>
          <w:bCs/>
          <w:color w:val="000000"/>
        </w:rPr>
        <w:t xml:space="preserve">, </w:t>
      </w:r>
      <w:r w:rsidR="00FB1EA2">
        <w:rPr>
          <w:rFonts w:eastAsia="Times New Roman" w:cs="Times New Roman"/>
          <w:bCs/>
          <w:color w:val="000000"/>
        </w:rPr>
        <w:t>a</w:t>
      </w:r>
      <w:r w:rsidRPr="00356D2A">
        <w:rPr>
          <w:rFonts w:eastAsia="Times New Roman" w:cs="Times New Roman"/>
          <w:bCs/>
          <w:color w:val="000000"/>
        </w:rPr>
        <w:t>spartate aminotransferase;</w:t>
      </w:r>
      <w:r w:rsidRPr="00356D2A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CF5EFB">
        <w:rPr>
          <w:rFonts w:eastAsia="Times New Roman" w:cs="Times New Roman"/>
          <w:b/>
          <w:bCs/>
          <w:color w:val="000000"/>
        </w:rPr>
        <w:t>TG</w:t>
      </w:r>
      <w:r w:rsidR="00CF5EFB" w:rsidRPr="0016406D">
        <w:rPr>
          <w:rFonts w:eastAsia="Times New Roman" w:cs="Times New Roman"/>
          <w:bCs/>
          <w:color w:val="000000"/>
        </w:rPr>
        <w:t xml:space="preserve">, </w:t>
      </w:r>
      <w:r w:rsidR="00FB1EA2">
        <w:rPr>
          <w:rFonts w:eastAsia="Times New Roman" w:cs="Times New Roman"/>
          <w:bCs/>
          <w:color w:val="000000"/>
        </w:rPr>
        <w:t>t</w:t>
      </w:r>
      <w:r w:rsidR="00CF5EFB">
        <w:rPr>
          <w:rFonts w:eastAsia="Times New Roman" w:cs="Times New Roman"/>
          <w:bCs/>
          <w:color w:val="000000"/>
        </w:rPr>
        <w:t>riglyceride</w:t>
      </w:r>
      <w:r w:rsidR="00CF5EFB" w:rsidRPr="0016406D">
        <w:rPr>
          <w:rFonts w:eastAsia="Times New Roman" w:cs="Times New Roman"/>
          <w:bCs/>
          <w:color w:val="000000"/>
        </w:rPr>
        <w:t>;</w:t>
      </w:r>
      <w:r w:rsidR="00CF5EFB" w:rsidRPr="0016406D">
        <w:rPr>
          <w:rFonts w:ascii="Arial" w:eastAsia="Times New Roman" w:hAnsi="Arial" w:cs="Arial"/>
          <w:b/>
          <w:bCs/>
          <w:color w:val="000000"/>
        </w:rPr>
        <w:t xml:space="preserve"> </w:t>
      </w:r>
      <w:r w:rsidR="008A1329" w:rsidRPr="00795BAC">
        <w:rPr>
          <w:rFonts w:cs="Times New Roman"/>
          <w:b/>
          <w:szCs w:val="24"/>
        </w:rPr>
        <w:t>6:1 FTOH</w:t>
      </w:r>
      <w:r w:rsidR="008A1329">
        <w:rPr>
          <w:rFonts w:cs="Times New Roman"/>
          <w:szCs w:val="24"/>
        </w:rPr>
        <w:t xml:space="preserve">, </w:t>
      </w:r>
      <w:r w:rsidR="008A1329" w:rsidRPr="009055F2">
        <w:rPr>
          <w:rFonts w:cs="Times New Roman"/>
          <w:szCs w:val="24"/>
        </w:rPr>
        <w:t xml:space="preserve">6:1 </w:t>
      </w:r>
      <w:r w:rsidR="008A1329">
        <w:rPr>
          <w:rFonts w:cs="Times New Roman"/>
          <w:szCs w:val="24"/>
        </w:rPr>
        <w:t>f</w:t>
      </w:r>
      <w:r w:rsidR="008A1329" w:rsidRPr="009055F2">
        <w:rPr>
          <w:rFonts w:cs="Times New Roman"/>
          <w:szCs w:val="24"/>
        </w:rPr>
        <w:t>luorotelomer alcohol</w:t>
      </w:r>
      <w:r w:rsidR="008A1329">
        <w:rPr>
          <w:rFonts w:cs="Times New Roman"/>
          <w:szCs w:val="24"/>
        </w:rPr>
        <w:t xml:space="preserve">; </w:t>
      </w:r>
      <w:r w:rsidR="008A1329" w:rsidRPr="00795BAC">
        <w:rPr>
          <w:rFonts w:cs="Times New Roman"/>
          <w:b/>
          <w:szCs w:val="24"/>
        </w:rPr>
        <w:t>10:2 FTOH</w:t>
      </w:r>
      <w:r w:rsidR="008A1329">
        <w:rPr>
          <w:rFonts w:cs="Times New Roman"/>
          <w:szCs w:val="24"/>
        </w:rPr>
        <w:t xml:space="preserve">, </w:t>
      </w:r>
      <w:r w:rsidR="008A1329" w:rsidRPr="009055F2">
        <w:rPr>
          <w:rFonts w:cs="Times New Roman"/>
          <w:szCs w:val="24"/>
        </w:rPr>
        <w:t>10:2 fluorotelomer alcohol</w:t>
      </w:r>
      <w:r w:rsidR="008A1329">
        <w:rPr>
          <w:rFonts w:cs="Times New Roman"/>
          <w:szCs w:val="24"/>
        </w:rPr>
        <w:t>;</w:t>
      </w:r>
      <w:r w:rsidR="008A1329" w:rsidRPr="008A1329">
        <w:rPr>
          <w:rFonts w:cs="Times New Roman"/>
          <w:b/>
          <w:szCs w:val="24"/>
        </w:rPr>
        <w:t xml:space="preserve"> </w:t>
      </w:r>
      <w:proofErr w:type="spellStart"/>
      <w:r w:rsidR="008A1329" w:rsidRPr="00795BAC">
        <w:rPr>
          <w:rFonts w:cs="Times New Roman"/>
          <w:b/>
          <w:szCs w:val="24"/>
        </w:rPr>
        <w:t>PFHxSAm</w:t>
      </w:r>
      <w:proofErr w:type="spellEnd"/>
      <w:r w:rsidR="008A1329">
        <w:rPr>
          <w:rFonts w:cs="Times New Roman"/>
          <w:szCs w:val="24"/>
        </w:rPr>
        <w:t xml:space="preserve">, </w:t>
      </w:r>
      <w:proofErr w:type="spellStart"/>
      <w:r w:rsidR="008A1329">
        <w:rPr>
          <w:rFonts w:cs="Times New Roman"/>
          <w:szCs w:val="24"/>
        </w:rPr>
        <w:t>p</w:t>
      </w:r>
      <w:r w:rsidR="008A1329" w:rsidRPr="009055F2">
        <w:rPr>
          <w:rFonts w:cs="Times New Roman"/>
          <w:szCs w:val="24"/>
        </w:rPr>
        <w:t>erfluorohexanesulfonamide</w:t>
      </w:r>
      <w:proofErr w:type="spellEnd"/>
      <w:r>
        <w:rPr>
          <w:rFonts w:cs="Times New Roman"/>
          <w:szCs w:val="24"/>
        </w:rPr>
        <w:t>.</w:t>
      </w:r>
    </w:p>
    <w:p w14:paraId="333C2965" w14:textId="77777777" w:rsidR="009B37D1" w:rsidRDefault="009B37D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B40B726" w14:textId="76D3B7B9" w:rsidR="00113F63" w:rsidRPr="00994A3D" w:rsidRDefault="00113F63" w:rsidP="00113F63">
      <w:pPr>
        <w:pStyle w:val="Heading1"/>
        <w:numPr>
          <w:ilvl w:val="0"/>
          <w:numId w:val="0"/>
        </w:numPr>
        <w:ind w:left="-360"/>
      </w:pPr>
      <w:r w:rsidRPr="00994A3D">
        <w:lastRenderedPageBreak/>
        <w:t xml:space="preserve">Supplementary </w:t>
      </w:r>
      <w:r>
        <w:t>Figures</w:t>
      </w:r>
    </w:p>
    <w:p w14:paraId="4AC19368" w14:textId="733F4914" w:rsidR="00113F63" w:rsidRDefault="00113F63" w:rsidP="00113F63">
      <w:pPr>
        <w:spacing w:before="0" w:after="200" w:line="276" w:lineRule="auto"/>
        <w:rPr>
          <w:b/>
        </w:rPr>
      </w:pPr>
      <w:r>
        <w:rPr>
          <w:b/>
          <w:noProof/>
        </w:rPr>
        <w:drawing>
          <wp:inline distT="0" distB="0" distL="0" distR="0" wp14:anchorId="779E4A9A" wp14:editId="0EA0DDE0">
            <wp:extent cx="6200775" cy="31623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062EE8" w14:textId="1F479A6F" w:rsidR="00B4268F" w:rsidRDefault="00AA1D96" w:rsidP="00AA1D96">
      <w:pPr>
        <w:spacing w:before="0" w:after="200" w:line="276" w:lineRule="auto"/>
        <w:ind w:left="-360"/>
        <w:rPr>
          <w:b/>
        </w:rPr>
      </w:pPr>
      <w:r w:rsidRPr="00195C78">
        <w:rPr>
          <w:b/>
        </w:rPr>
        <w:t>Supplementary Figure S1</w:t>
      </w:r>
      <w:r w:rsidRPr="000B36CE">
        <w:t>.</w:t>
      </w:r>
      <w:r w:rsidRPr="00195C78">
        <w:rPr>
          <w:b/>
        </w:rPr>
        <w:t xml:space="preserve"> </w:t>
      </w:r>
      <w:r w:rsidRPr="00195C78">
        <w:t>Expression of</w:t>
      </w:r>
      <w:r>
        <w:t xml:space="preserve"> key</w:t>
      </w:r>
      <w:r w:rsidRPr="00195C78">
        <w:t xml:space="preserve"> </w:t>
      </w:r>
      <w:r>
        <w:t xml:space="preserve">genes in response to </w:t>
      </w:r>
      <w:r w:rsidRPr="00113F63">
        <w:t xml:space="preserve">perfluorooctanoic acid </w:t>
      </w:r>
      <w:r>
        <w:t xml:space="preserve">(PFOA) corroborates the findings of this study. The bar plots show the PFOA-induced fold-change (FC) values of the genes with </w:t>
      </w:r>
      <w:r w:rsidRPr="00195C78">
        <w:t>(A) rate-limiting</w:t>
      </w:r>
      <w:r>
        <w:t xml:space="preserve"> function, (B) p</w:t>
      </w:r>
      <w:r w:rsidRPr="0090247D">
        <w:t xml:space="preserve">er- or </w:t>
      </w:r>
      <w:proofErr w:type="spellStart"/>
      <w:r w:rsidRPr="0090247D">
        <w:t>polyfluoro</w:t>
      </w:r>
      <w:proofErr w:type="spellEnd"/>
      <w:r w:rsidRPr="0090247D">
        <w:t xml:space="preserve"> alkyl substances </w:t>
      </w:r>
      <w:r>
        <w:t>(PFAS)-specific and sex-independent responses, (C) similar responses to PFAS and non-PFAS compounds, and (D) sex-specific responses.</w:t>
      </w:r>
    </w:p>
    <w:p w14:paraId="7FED3A19" w14:textId="21CA2AEA" w:rsidR="00B4268F" w:rsidRDefault="00B4268F" w:rsidP="00113F63">
      <w:pPr>
        <w:spacing w:before="0" w:after="200" w:line="276" w:lineRule="auto"/>
        <w:rPr>
          <w:b/>
        </w:rPr>
      </w:pPr>
    </w:p>
    <w:p w14:paraId="29E76152" w14:textId="0A15860C" w:rsidR="00AA1D96" w:rsidRPr="00B94C5E" w:rsidRDefault="00BD1BE2" w:rsidP="00AA1D96">
      <w:pPr>
        <w:spacing w:before="0" w:after="200" w:line="276" w:lineRule="auto"/>
      </w:pPr>
      <w:r>
        <w:rPr>
          <w:rFonts w:cs="Times New Roman"/>
          <w:noProof/>
          <w:szCs w:val="24"/>
        </w:rPr>
        <w:drawing>
          <wp:inline distT="0" distB="0" distL="0" distR="0" wp14:anchorId="29C29090" wp14:editId="1F15A304">
            <wp:extent cx="6209665" cy="2345690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665" cy="2345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A1D96" w:rsidRPr="00AA1D96">
        <w:rPr>
          <w:b/>
        </w:rPr>
        <w:t xml:space="preserve"> </w:t>
      </w:r>
      <w:r w:rsidR="00AA1D96">
        <w:rPr>
          <w:b/>
        </w:rPr>
        <w:t xml:space="preserve">Supplementary Figure S2. </w:t>
      </w:r>
      <w:r w:rsidR="00AA1D96">
        <w:t xml:space="preserve">Alternate outcomes of target genes analyzed in this study, mined from </w:t>
      </w:r>
      <w:r w:rsidR="00C80CCE">
        <w:t>the US environmental protection agency adverse outcome pathway database (</w:t>
      </w:r>
      <w:r w:rsidR="00AA1D96">
        <w:t>EPA AOP-DB</w:t>
      </w:r>
      <w:r w:rsidR="00C80CCE">
        <w:t>)</w:t>
      </w:r>
      <w:r w:rsidR="00AA1D96">
        <w:t xml:space="preserve">. </w:t>
      </w:r>
    </w:p>
    <w:p w14:paraId="64243730" w14:textId="1C1B8E32" w:rsidR="001207F9" w:rsidRPr="007E48FE" w:rsidRDefault="001207F9" w:rsidP="001207F9">
      <w:pPr>
        <w:rPr>
          <w:rFonts w:cs="Times New Roman"/>
          <w:szCs w:val="24"/>
        </w:rPr>
      </w:pPr>
    </w:p>
    <w:sectPr w:rsidR="001207F9" w:rsidRPr="007E48FE" w:rsidSect="0093429D">
      <w:headerReference w:type="even" r:id="rId14"/>
      <w:footerReference w:type="defaul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A72B7A" w14:textId="77777777" w:rsidR="00A863E6" w:rsidRDefault="00A863E6" w:rsidP="00117666">
      <w:pPr>
        <w:spacing w:after="0"/>
      </w:pPr>
      <w:r>
        <w:separator/>
      </w:r>
    </w:p>
  </w:endnote>
  <w:endnote w:type="continuationSeparator" w:id="0">
    <w:p w14:paraId="52092139" w14:textId="77777777" w:rsidR="00A863E6" w:rsidRDefault="00A863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097195" w:rsidRPr="00577C4C" w:rsidRDefault="0009719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E17734A" w:rsidR="00097195" w:rsidRPr="00577C4C" w:rsidRDefault="0009719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085E15EB" w14:textId="5E17734A" w:rsidR="00097195" w:rsidRPr="00577C4C" w:rsidRDefault="0009719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B2591B" w14:textId="77777777" w:rsidR="00A863E6" w:rsidRDefault="00A863E6" w:rsidP="00117666">
      <w:pPr>
        <w:spacing w:after="0"/>
      </w:pPr>
      <w:r>
        <w:separator/>
      </w:r>
    </w:p>
  </w:footnote>
  <w:footnote w:type="continuationSeparator" w:id="0">
    <w:p w14:paraId="06499A6D" w14:textId="77777777" w:rsidR="00A863E6" w:rsidRDefault="00A863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097195" w:rsidRPr="009151AA" w:rsidRDefault="0009719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7" w15:restartNumberingAfterBreak="0">
    <w:nsid w:val="7DBC6F29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0"/>
  </w:num>
  <w:num w:numId="21">
    <w:abstractNumId w:val="8"/>
  </w:num>
  <w:num w:numId="22">
    <w:abstractNumId w:val="6"/>
  </w:num>
  <w:num w:numId="23">
    <w:abstractNumId w:val="9"/>
  </w:num>
  <w:num w:numId="24">
    <w:abstractNumId w:val="7"/>
  </w:num>
  <w:num w:numId="25">
    <w:abstractNumId w:val="2"/>
  </w:num>
  <w:num w:numId="26">
    <w:abstractNumId w:val="18"/>
  </w:num>
  <w:num w:numId="27">
    <w:abstractNumId w:val="12"/>
  </w:num>
  <w:num w:numId="28">
    <w:abstractNumId w:val="11"/>
  </w:num>
  <w:num w:numId="29">
    <w:abstractNumId w:val="14"/>
  </w:num>
  <w:num w:numId="30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5"/>
  </w:num>
  <w:num w:numId="33">
    <w:abstractNumId w:val="17"/>
  </w:num>
  <w:num w:numId="34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4DD"/>
    <w:rsid w:val="000230F9"/>
    <w:rsid w:val="00034304"/>
    <w:rsid w:val="00035434"/>
    <w:rsid w:val="00040394"/>
    <w:rsid w:val="00052A14"/>
    <w:rsid w:val="00077D53"/>
    <w:rsid w:val="00097195"/>
    <w:rsid w:val="000A1E61"/>
    <w:rsid w:val="000B36CE"/>
    <w:rsid w:val="000E3095"/>
    <w:rsid w:val="00105FD9"/>
    <w:rsid w:val="00113F63"/>
    <w:rsid w:val="00117666"/>
    <w:rsid w:val="001207F9"/>
    <w:rsid w:val="00124AB3"/>
    <w:rsid w:val="00152A45"/>
    <w:rsid w:val="001549D3"/>
    <w:rsid w:val="00160065"/>
    <w:rsid w:val="00172797"/>
    <w:rsid w:val="00175F40"/>
    <w:rsid w:val="00176F65"/>
    <w:rsid w:val="00177D84"/>
    <w:rsid w:val="00195C78"/>
    <w:rsid w:val="001B32A0"/>
    <w:rsid w:val="00200681"/>
    <w:rsid w:val="002122B9"/>
    <w:rsid w:val="00212F7C"/>
    <w:rsid w:val="002518AF"/>
    <w:rsid w:val="00251D74"/>
    <w:rsid w:val="0026751E"/>
    <w:rsid w:val="00267D18"/>
    <w:rsid w:val="002868E2"/>
    <w:rsid w:val="002869C3"/>
    <w:rsid w:val="002936E4"/>
    <w:rsid w:val="002A5455"/>
    <w:rsid w:val="002A58A0"/>
    <w:rsid w:val="002B378D"/>
    <w:rsid w:val="002B4A57"/>
    <w:rsid w:val="002C74CA"/>
    <w:rsid w:val="00306C69"/>
    <w:rsid w:val="0032226A"/>
    <w:rsid w:val="003263D0"/>
    <w:rsid w:val="00333AD4"/>
    <w:rsid w:val="003473BC"/>
    <w:rsid w:val="003544FB"/>
    <w:rsid w:val="00356D2A"/>
    <w:rsid w:val="003710EE"/>
    <w:rsid w:val="00373F3F"/>
    <w:rsid w:val="00377FD9"/>
    <w:rsid w:val="0038126D"/>
    <w:rsid w:val="00384324"/>
    <w:rsid w:val="0038586E"/>
    <w:rsid w:val="003919D5"/>
    <w:rsid w:val="003A50EB"/>
    <w:rsid w:val="003D1A63"/>
    <w:rsid w:val="003D214C"/>
    <w:rsid w:val="003D2D47"/>
    <w:rsid w:val="003D2F2D"/>
    <w:rsid w:val="00401590"/>
    <w:rsid w:val="004019FA"/>
    <w:rsid w:val="004021A5"/>
    <w:rsid w:val="00447801"/>
    <w:rsid w:val="00452E9C"/>
    <w:rsid w:val="004735C8"/>
    <w:rsid w:val="004961FF"/>
    <w:rsid w:val="004B191C"/>
    <w:rsid w:val="00517A89"/>
    <w:rsid w:val="005250F2"/>
    <w:rsid w:val="00534221"/>
    <w:rsid w:val="0053715F"/>
    <w:rsid w:val="0056394A"/>
    <w:rsid w:val="00591A65"/>
    <w:rsid w:val="00591ED3"/>
    <w:rsid w:val="00593EEA"/>
    <w:rsid w:val="005A5EEE"/>
    <w:rsid w:val="005C67ED"/>
    <w:rsid w:val="005E72D2"/>
    <w:rsid w:val="00600BCA"/>
    <w:rsid w:val="00601DC6"/>
    <w:rsid w:val="00616524"/>
    <w:rsid w:val="00625052"/>
    <w:rsid w:val="006357FF"/>
    <w:rsid w:val="006375C7"/>
    <w:rsid w:val="00654E8F"/>
    <w:rsid w:val="00660D05"/>
    <w:rsid w:val="00663CED"/>
    <w:rsid w:val="00677902"/>
    <w:rsid w:val="006820B1"/>
    <w:rsid w:val="00693560"/>
    <w:rsid w:val="006B7D14"/>
    <w:rsid w:val="006D3E54"/>
    <w:rsid w:val="006D4BE7"/>
    <w:rsid w:val="006E6573"/>
    <w:rsid w:val="00701727"/>
    <w:rsid w:val="0070566C"/>
    <w:rsid w:val="007134BE"/>
    <w:rsid w:val="00713A25"/>
    <w:rsid w:val="00714C50"/>
    <w:rsid w:val="00725A7D"/>
    <w:rsid w:val="007501BE"/>
    <w:rsid w:val="00790BB3"/>
    <w:rsid w:val="00795BAC"/>
    <w:rsid w:val="007B0786"/>
    <w:rsid w:val="007B62C2"/>
    <w:rsid w:val="007C1C50"/>
    <w:rsid w:val="007C206C"/>
    <w:rsid w:val="007C4C2C"/>
    <w:rsid w:val="007C6E64"/>
    <w:rsid w:val="007E48FE"/>
    <w:rsid w:val="007E6B85"/>
    <w:rsid w:val="007F2235"/>
    <w:rsid w:val="007F496B"/>
    <w:rsid w:val="00803D24"/>
    <w:rsid w:val="00813021"/>
    <w:rsid w:val="00817DD6"/>
    <w:rsid w:val="0082611E"/>
    <w:rsid w:val="0086032B"/>
    <w:rsid w:val="008841D9"/>
    <w:rsid w:val="00885156"/>
    <w:rsid w:val="008A1329"/>
    <w:rsid w:val="0090247D"/>
    <w:rsid w:val="009055F2"/>
    <w:rsid w:val="009151AA"/>
    <w:rsid w:val="0093429D"/>
    <w:rsid w:val="00943573"/>
    <w:rsid w:val="00966382"/>
    <w:rsid w:val="00970F7D"/>
    <w:rsid w:val="00986685"/>
    <w:rsid w:val="00994A3D"/>
    <w:rsid w:val="00994FD1"/>
    <w:rsid w:val="009B193B"/>
    <w:rsid w:val="009B37D1"/>
    <w:rsid w:val="009C2B12"/>
    <w:rsid w:val="009C70F3"/>
    <w:rsid w:val="009D5F9E"/>
    <w:rsid w:val="009E24E2"/>
    <w:rsid w:val="00A174D9"/>
    <w:rsid w:val="00A569CD"/>
    <w:rsid w:val="00A8538A"/>
    <w:rsid w:val="00A863E6"/>
    <w:rsid w:val="00A96C0E"/>
    <w:rsid w:val="00AA1D96"/>
    <w:rsid w:val="00AB5EE2"/>
    <w:rsid w:val="00AB6715"/>
    <w:rsid w:val="00AC31D1"/>
    <w:rsid w:val="00AD34B4"/>
    <w:rsid w:val="00AD50AF"/>
    <w:rsid w:val="00AF3B84"/>
    <w:rsid w:val="00B0203E"/>
    <w:rsid w:val="00B13806"/>
    <w:rsid w:val="00B1671E"/>
    <w:rsid w:val="00B207A3"/>
    <w:rsid w:val="00B25EB8"/>
    <w:rsid w:val="00B32456"/>
    <w:rsid w:val="00B354E1"/>
    <w:rsid w:val="00B373ED"/>
    <w:rsid w:val="00B37F4D"/>
    <w:rsid w:val="00B4268F"/>
    <w:rsid w:val="00B54420"/>
    <w:rsid w:val="00B85830"/>
    <w:rsid w:val="00B94C5E"/>
    <w:rsid w:val="00B97FDA"/>
    <w:rsid w:val="00BA03E2"/>
    <w:rsid w:val="00BD1BE2"/>
    <w:rsid w:val="00BE6315"/>
    <w:rsid w:val="00BF29F6"/>
    <w:rsid w:val="00C31684"/>
    <w:rsid w:val="00C52A7B"/>
    <w:rsid w:val="00C56BAF"/>
    <w:rsid w:val="00C6673D"/>
    <w:rsid w:val="00C679AA"/>
    <w:rsid w:val="00C75972"/>
    <w:rsid w:val="00C80CCE"/>
    <w:rsid w:val="00C943D5"/>
    <w:rsid w:val="00CC0A3A"/>
    <w:rsid w:val="00CD066B"/>
    <w:rsid w:val="00CE4FEE"/>
    <w:rsid w:val="00CE5493"/>
    <w:rsid w:val="00CF5EFB"/>
    <w:rsid w:val="00D0707C"/>
    <w:rsid w:val="00D142F4"/>
    <w:rsid w:val="00D43BF8"/>
    <w:rsid w:val="00D7441B"/>
    <w:rsid w:val="00DB59C3"/>
    <w:rsid w:val="00DC1D9A"/>
    <w:rsid w:val="00DC259A"/>
    <w:rsid w:val="00DC5C79"/>
    <w:rsid w:val="00DE23E8"/>
    <w:rsid w:val="00DF5027"/>
    <w:rsid w:val="00E11102"/>
    <w:rsid w:val="00E45E11"/>
    <w:rsid w:val="00E52377"/>
    <w:rsid w:val="00E5399A"/>
    <w:rsid w:val="00E55BAA"/>
    <w:rsid w:val="00E64E17"/>
    <w:rsid w:val="00E866C9"/>
    <w:rsid w:val="00EA3D3C"/>
    <w:rsid w:val="00F22D06"/>
    <w:rsid w:val="00F24EFF"/>
    <w:rsid w:val="00F46900"/>
    <w:rsid w:val="00F50E74"/>
    <w:rsid w:val="00F61007"/>
    <w:rsid w:val="00F61D89"/>
    <w:rsid w:val="00FB1EA2"/>
    <w:rsid w:val="00FD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D7441B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1207F9"/>
  </w:style>
  <w:style w:type="table" w:customStyle="1" w:styleId="TableGrid1">
    <w:name w:val="Table Grid1"/>
    <w:basedOn w:val="TableNormal"/>
    <w:next w:val="TableGrid"/>
    <w:uiPriority w:val="59"/>
    <w:rsid w:val="001207F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1207F9"/>
  </w:style>
  <w:style w:type="paragraph" w:customStyle="1" w:styleId="EndNoteBibliographyTitle">
    <w:name w:val="EndNote Bibliography Title"/>
    <w:basedOn w:val="Normal"/>
    <w:link w:val="EndNoteBibliographyTitleChar"/>
    <w:rsid w:val="001207F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07F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207F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07F9"/>
    <w:rPr>
      <w:rFonts w:ascii="Times New Roman" w:hAnsi="Times New Roman" w:cs="Times New Roman"/>
      <w:noProof/>
      <w:sz w:val="24"/>
    </w:rPr>
  </w:style>
  <w:style w:type="numbering" w:customStyle="1" w:styleId="NoList11">
    <w:name w:val="No List11"/>
    <w:next w:val="NoList"/>
    <w:uiPriority w:val="99"/>
    <w:semiHidden/>
    <w:unhideWhenUsed/>
    <w:rsid w:val="001207F9"/>
  </w:style>
  <w:style w:type="paragraph" w:customStyle="1" w:styleId="msonormal0">
    <w:name w:val="msonormal"/>
    <w:basedOn w:val="Normal"/>
    <w:rsid w:val="001207F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oa1">
    <w:name w:val="oa1"/>
    <w:basedOn w:val="Normal"/>
    <w:rsid w:val="001207F9"/>
    <w:pPr>
      <w:pBdr>
        <w:righ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">
    <w:name w:val="oa2"/>
    <w:basedOn w:val="Normal"/>
    <w:rsid w:val="001207F9"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3">
    <w:name w:val="oa3"/>
    <w:basedOn w:val="Normal"/>
    <w:rsid w:val="001207F9"/>
    <w:pPr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oa4">
    <w:name w:val="oa4"/>
    <w:basedOn w:val="Normal"/>
    <w:rsid w:val="001207F9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5">
    <w:name w:val="oa5"/>
    <w:basedOn w:val="Normal"/>
    <w:rsid w:val="001207F9"/>
    <w:pPr>
      <w:pBdr>
        <w:top w:val="single" w:sz="4" w:space="0" w:color="000000"/>
        <w:left w:val="single" w:sz="8" w:space="0" w:color="000000"/>
        <w:right w:val="single" w:sz="4" w:space="0" w:color="808080"/>
      </w:pBdr>
      <w:shd w:val="clear" w:color="auto" w:fill="F8CBA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6">
    <w:name w:val="oa6"/>
    <w:basedOn w:val="Normal"/>
    <w:rsid w:val="001207F9"/>
    <w:pPr>
      <w:pBdr>
        <w:top w:val="single" w:sz="4" w:space="0" w:color="000000"/>
        <w:left w:val="single" w:sz="4" w:space="0" w:color="808080"/>
        <w:right w:val="single" w:sz="4" w:space="0" w:color="000000"/>
      </w:pBdr>
      <w:shd w:val="clear" w:color="auto" w:fill="B4C6E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7">
    <w:name w:val="oa7"/>
    <w:basedOn w:val="Normal"/>
    <w:rsid w:val="001207F9"/>
    <w:pPr>
      <w:pBdr>
        <w:top w:val="single" w:sz="4" w:space="0" w:color="000000"/>
        <w:left w:val="single" w:sz="4" w:space="0" w:color="000000"/>
        <w:right w:val="single" w:sz="4" w:space="0" w:color="808080"/>
      </w:pBdr>
      <w:shd w:val="clear" w:color="auto" w:fill="F8CBA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8">
    <w:name w:val="oa8"/>
    <w:basedOn w:val="Normal"/>
    <w:rsid w:val="001207F9"/>
    <w:pPr>
      <w:pBdr>
        <w:left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9">
    <w:name w:val="oa9"/>
    <w:basedOn w:val="Normal"/>
    <w:rsid w:val="001207F9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0">
    <w:name w:val="oa10"/>
    <w:basedOn w:val="Normal"/>
    <w:rsid w:val="001207F9"/>
    <w:pPr>
      <w:pBdr>
        <w:right w:val="single" w:sz="4" w:space="0" w:color="80808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1">
    <w:name w:val="oa11"/>
    <w:basedOn w:val="Normal"/>
    <w:rsid w:val="001207F9"/>
    <w:pPr>
      <w:pBdr>
        <w:left w:val="single" w:sz="4" w:space="0" w:color="80808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2">
    <w:name w:val="oa12"/>
    <w:basedOn w:val="Normal"/>
    <w:rsid w:val="001207F9"/>
    <w:pPr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3">
    <w:name w:val="oa13"/>
    <w:basedOn w:val="Normal"/>
    <w:rsid w:val="001207F9"/>
    <w:pPr>
      <w:pBdr>
        <w:lef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4">
    <w:name w:val="oa14"/>
    <w:basedOn w:val="Normal"/>
    <w:rsid w:val="001207F9"/>
    <w:pPr>
      <w:pBdr>
        <w:right w:val="single" w:sz="8" w:space="1" w:color="000000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oa15">
    <w:name w:val="oa15"/>
    <w:basedOn w:val="Normal"/>
    <w:rsid w:val="001207F9"/>
    <w:pPr>
      <w:pBdr>
        <w:left w:val="single" w:sz="8" w:space="0" w:color="000000"/>
      </w:pBdr>
      <w:shd w:val="clear" w:color="auto" w:fill="FCF1F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6">
    <w:name w:val="oa16"/>
    <w:basedOn w:val="Normal"/>
    <w:rsid w:val="001207F9"/>
    <w:pPr>
      <w:shd w:val="clear" w:color="auto" w:fill="FCF1F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7">
    <w:name w:val="oa17"/>
    <w:basedOn w:val="Normal"/>
    <w:rsid w:val="001207F9"/>
    <w:pPr>
      <w:pBdr>
        <w:right w:val="single" w:sz="4" w:space="0" w:color="808080"/>
      </w:pBdr>
      <w:shd w:val="clear" w:color="auto" w:fill="FCF1F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8">
    <w:name w:val="oa18"/>
    <w:basedOn w:val="Normal"/>
    <w:rsid w:val="001207F9"/>
    <w:pPr>
      <w:pBdr>
        <w:left w:val="single" w:sz="4" w:space="0" w:color="808080"/>
      </w:pBdr>
      <w:shd w:val="clear" w:color="auto" w:fill="FCF1F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9">
    <w:name w:val="oa19"/>
    <w:basedOn w:val="Normal"/>
    <w:rsid w:val="001207F9"/>
    <w:pPr>
      <w:pBdr>
        <w:right w:val="single" w:sz="4" w:space="0" w:color="000000"/>
      </w:pBdr>
      <w:shd w:val="clear" w:color="auto" w:fill="FCF1F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0">
    <w:name w:val="oa20"/>
    <w:basedOn w:val="Normal"/>
    <w:rsid w:val="001207F9"/>
    <w:pPr>
      <w:pBdr>
        <w:left w:val="single" w:sz="4" w:space="0" w:color="000000"/>
      </w:pBd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1">
    <w:name w:val="oa21"/>
    <w:basedOn w:val="Normal"/>
    <w:rsid w:val="001207F9"/>
    <w:pP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2">
    <w:name w:val="oa22"/>
    <w:basedOn w:val="Normal"/>
    <w:rsid w:val="001207F9"/>
    <w:pPr>
      <w:pBdr>
        <w:right w:val="single" w:sz="4" w:space="0" w:color="808080"/>
      </w:pBdr>
      <w:shd w:val="clear" w:color="auto" w:fill="FBC4C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3">
    <w:name w:val="oa23"/>
    <w:basedOn w:val="Normal"/>
    <w:rsid w:val="001207F9"/>
    <w:pPr>
      <w:pBdr>
        <w:right w:val="single" w:sz="4" w:space="0" w:color="000000"/>
      </w:pBdr>
      <w:shd w:val="clear" w:color="auto" w:fill="FBCFD2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4">
    <w:name w:val="oa24"/>
    <w:basedOn w:val="Normal"/>
    <w:rsid w:val="001207F9"/>
    <w:pPr>
      <w:pBdr>
        <w:left w:val="single" w:sz="4" w:space="0" w:color="000000"/>
      </w:pBdr>
      <w:shd w:val="clear" w:color="auto" w:fill="FCF1F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5">
    <w:name w:val="oa25"/>
    <w:basedOn w:val="Normal"/>
    <w:rsid w:val="001207F9"/>
    <w:pPr>
      <w:pBdr>
        <w:right w:val="single" w:sz="4" w:space="0" w:color="808080"/>
      </w:pBd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6">
    <w:name w:val="oa26"/>
    <w:basedOn w:val="Normal"/>
    <w:rsid w:val="001207F9"/>
    <w:pPr>
      <w:pBdr>
        <w:left w:val="single" w:sz="4" w:space="0" w:color="808080"/>
      </w:pBd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7">
    <w:name w:val="oa27"/>
    <w:basedOn w:val="Normal"/>
    <w:rsid w:val="001207F9"/>
    <w:pPr>
      <w:pBdr>
        <w:right w:val="single" w:sz="4" w:space="0" w:color="000000"/>
      </w:pBdr>
      <w:shd w:val="clear" w:color="auto" w:fill="FCDBD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8">
    <w:name w:val="oa28"/>
    <w:basedOn w:val="Normal"/>
    <w:rsid w:val="001207F9"/>
    <w:pPr>
      <w:pBdr>
        <w:right w:val="single" w:sz="8" w:space="0" w:color="000000"/>
      </w:pBd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29">
    <w:name w:val="oa29"/>
    <w:basedOn w:val="Normal"/>
    <w:rsid w:val="001207F9"/>
    <w:pPr>
      <w:pBdr>
        <w:left w:val="single" w:sz="8" w:space="0" w:color="000000"/>
      </w:pBd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30">
    <w:name w:val="oa30"/>
    <w:basedOn w:val="Normal"/>
    <w:rsid w:val="001207F9"/>
    <w:pPr>
      <w:pBdr>
        <w:right w:val="single" w:sz="4" w:space="0" w:color="000000"/>
      </w:pBd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31">
    <w:name w:val="oa31"/>
    <w:basedOn w:val="Normal"/>
    <w:rsid w:val="001207F9"/>
    <w:pPr>
      <w:pBdr>
        <w:right w:val="single" w:sz="4" w:space="0" w:color="808080"/>
      </w:pBdr>
      <w:shd w:val="clear" w:color="auto" w:fill="FAA2A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32">
    <w:name w:val="oa32"/>
    <w:basedOn w:val="Normal"/>
    <w:rsid w:val="001207F9"/>
    <w:pPr>
      <w:pBdr>
        <w:left w:val="single" w:sz="4" w:space="0" w:color="808080"/>
      </w:pBdr>
      <w:shd w:val="clear" w:color="auto" w:fill="FCE6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33">
    <w:name w:val="oa33"/>
    <w:basedOn w:val="Normal"/>
    <w:rsid w:val="001207F9"/>
    <w:pPr>
      <w:shd w:val="clear" w:color="auto" w:fill="FBCFD2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34">
    <w:name w:val="oa34"/>
    <w:basedOn w:val="Normal"/>
    <w:rsid w:val="001207F9"/>
    <w:pPr>
      <w:shd w:val="clear" w:color="auto" w:fill="FCE6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35">
    <w:name w:val="oa35"/>
    <w:basedOn w:val="Normal"/>
    <w:rsid w:val="001207F9"/>
    <w:pPr>
      <w:pBdr>
        <w:right w:val="single" w:sz="4" w:space="0" w:color="808080"/>
      </w:pBdr>
      <w:shd w:val="clear" w:color="auto" w:fill="FCDBD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36">
    <w:name w:val="oa36"/>
    <w:basedOn w:val="Normal"/>
    <w:rsid w:val="001207F9"/>
    <w:pPr>
      <w:pBdr>
        <w:right w:val="single" w:sz="4" w:space="0" w:color="000000"/>
      </w:pBdr>
      <w:shd w:val="clear" w:color="auto" w:fill="FA979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37">
    <w:name w:val="oa37"/>
    <w:basedOn w:val="Normal"/>
    <w:rsid w:val="001207F9"/>
    <w:pPr>
      <w:pBdr>
        <w:right w:val="single" w:sz="8" w:space="0" w:color="000000"/>
      </w:pBdr>
      <w:shd w:val="clear" w:color="auto" w:fill="FCE6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38">
    <w:name w:val="oa38"/>
    <w:basedOn w:val="Normal"/>
    <w:rsid w:val="001207F9"/>
    <w:pPr>
      <w:pBdr>
        <w:right w:val="single" w:sz="4" w:space="0" w:color="000000"/>
      </w:pBdr>
      <w:shd w:val="clear" w:color="auto" w:fill="FAADB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39">
    <w:name w:val="oa39"/>
    <w:basedOn w:val="Normal"/>
    <w:rsid w:val="001207F9"/>
    <w:pPr>
      <w:pBdr>
        <w:left w:val="single" w:sz="4" w:space="0" w:color="000000"/>
      </w:pBdr>
      <w:shd w:val="clear" w:color="auto" w:fill="FCE6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40">
    <w:name w:val="oa40"/>
    <w:basedOn w:val="Normal"/>
    <w:rsid w:val="001207F9"/>
    <w:pPr>
      <w:pBdr>
        <w:left w:val="single" w:sz="8" w:space="0" w:color="000000"/>
      </w:pBdr>
      <w:shd w:val="clear" w:color="auto" w:fill="FCDBD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41">
    <w:name w:val="oa41"/>
    <w:basedOn w:val="Normal"/>
    <w:rsid w:val="001207F9"/>
    <w:pPr>
      <w:pBdr>
        <w:right w:val="single" w:sz="4" w:space="0" w:color="808080"/>
      </w:pBdr>
      <w:shd w:val="clear" w:color="auto" w:fill="FCE6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42">
    <w:name w:val="oa42"/>
    <w:basedOn w:val="Normal"/>
    <w:rsid w:val="001207F9"/>
    <w:pPr>
      <w:pBdr>
        <w:left w:val="single" w:sz="8" w:space="0" w:color="000000"/>
      </w:pBdr>
      <w:shd w:val="clear" w:color="auto" w:fill="FCE6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43">
    <w:name w:val="oa43"/>
    <w:basedOn w:val="Normal"/>
    <w:rsid w:val="001207F9"/>
    <w:pPr>
      <w:pBdr>
        <w:right w:val="single" w:sz="4" w:space="0" w:color="000000"/>
      </w:pBdr>
      <w:shd w:val="clear" w:color="auto" w:fill="FCE6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44">
    <w:name w:val="oa44"/>
    <w:basedOn w:val="Normal"/>
    <w:rsid w:val="001207F9"/>
    <w:pPr>
      <w:shd w:val="clear" w:color="auto" w:fill="FAADB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45">
    <w:name w:val="oa45"/>
    <w:basedOn w:val="Normal"/>
    <w:rsid w:val="001207F9"/>
    <w:pPr>
      <w:pBdr>
        <w:right w:val="single" w:sz="4" w:space="0" w:color="808080"/>
      </w:pBdr>
      <w:shd w:val="clear" w:color="auto" w:fill="FAADB0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46">
    <w:name w:val="oa46"/>
    <w:basedOn w:val="Normal"/>
    <w:rsid w:val="001207F9"/>
    <w:pPr>
      <w:pBdr>
        <w:left w:val="single" w:sz="4" w:space="0" w:color="808080"/>
      </w:pBdr>
      <w:shd w:val="clear" w:color="auto" w:fill="FBB9BB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47">
    <w:name w:val="oa47"/>
    <w:basedOn w:val="Normal"/>
    <w:rsid w:val="001207F9"/>
    <w:pPr>
      <w:shd w:val="clear" w:color="auto" w:fill="FA979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48">
    <w:name w:val="oa48"/>
    <w:basedOn w:val="Normal"/>
    <w:rsid w:val="001207F9"/>
    <w:pPr>
      <w:shd w:val="clear" w:color="auto" w:fill="FCDBD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49">
    <w:name w:val="oa49"/>
    <w:basedOn w:val="Normal"/>
    <w:rsid w:val="001207F9"/>
    <w:pPr>
      <w:pBdr>
        <w:right w:val="single" w:sz="8" w:space="0" w:color="000000"/>
      </w:pBdr>
      <w:shd w:val="clear" w:color="auto" w:fill="FAA2A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50">
    <w:name w:val="oa50"/>
    <w:basedOn w:val="Normal"/>
    <w:rsid w:val="001207F9"/>
    <w:pPr>
      <w:shd w:val="clear" w:color="auto" w:fill="F98082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51">
    <w:name w:val="oa51"/>
    <w:basedOn w:val="Normal"/>
    <w:rsid w:val="001207F9"/>
    <w:pPr>
      <w:pBdr>
        <w:right w:val="single" w:sz="4" w:space="0" w:color="808080"/>
      </w:pBdr>
      <w:shd w:val="clear" w:color="auto" w:fill="F98082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52">
    <w:name w:val="oa52"/>
    <w:basedOn w:val="Normal"/>
    <w:rsid w:val="001207F9"/>
    <w:pPr>
      <w:pBdr>
        <w:left w:val="single" w:sz="4" w:space="0" w:color="808080"/>
      </w:pBdr>
      <w:shd w:val="clear" w:color="auto" w:fill="FA979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53">
    <w:name w:val="oa53"/>
    <w:basedOn w:val="Normal"/>
    <w:rsid w:val="001207F9"/>
    <w:pPr>
      <w:shd w:val="clear" w:color="auto" w:fill="F9757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54">
    <w:name w:val="oa54"/>
    <w:basedOn w:val="Normal"/>
    <w:rsid w:val="001207F9"/>
    <w:pPr>
      <w:pBdr>
        <w:right w:val="single" w:sz="4" w:space="0" w:color="000000"/>
      </w:pBdr>
      <w:shd w:val="clear" w:color="auto" w:fill="F8696B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55">
    <w:name w:val="oa55"/>
    <w:basedOn w:val="Normal"/>
    <w:rsid w:val="001207F9"/>
    <w:pPr>
      <w:shd w:val="clear" w:color="auto" w:fill="FBC4C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56">
    <w:name w:val="oa56"/>
    <w:basedOn w:val="Normal"/>
    <w:rsid w:val="001207F9"/>
    <w:pPr>
      <w:pBdr>
        <w:right w:val="single" w:sz="4" w:space="0" w:color="808080"/>
      </w:pBdr>
      <w:shd w:val="clear" w:color="auto" w:fill="FBCFD2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57">
    <w:name w:val="oa57"/>
    <w:basedOn w:val="Normal"/>
    <w:rsid w:val="001207F9"/>
    <w:pPr>
      <w:pBdr>
        <w:right w:val="single" w:sz="8" w:space="0" w:color="000000"/>
      </w:pBdr>
      <w:shd w:val="clear" w:color="auto" w:fill="F9757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58">
    <w:name w:val="oa58"/>
    <w:basedOn w:val="Normal"/>
    <w:rsid w:val="001207F9"/>
    <w:pPr>
      <w:pBdr>
        <w:right w:val="single" w:sz="4" w:space="0" w:color="808080"/>
      </w:pBdr>
      <w:shd w:val="clear" w:color="auto" w:fill="F9757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59">
    <w:name w:val="oa59"/>
    <w:basedOn w:val="Normal"/>
    <w:rsid w:val="001207F9"/>
    <w:pPr>
      <w:pBdr>
        <w:left w:val="single" w:sz="4" w:space="0" w:color="808080"/>
      </w:pBdr>
      <w:shd w:val="clear" w:color="auto" w:fill="FBCFD2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60">
    <w:name w:val="oa60"/>
    <w:basedOn w:val="Normal"/>
    <w:rsid w:val="001207F9"/>
    <w:pPr>
      <w:pBdr>
        <w:right w:val="single" w:sz="4" w:space="0" w:color="000000"/>
      </w:pBdr>
      <w:shd w:val="clear" w:color="auto" w:fill="F9757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61">
    <w:name w:val="oa61"/>
    <w:basedOn w:val="Normal"/>
    <w:rsid w:val="001207F9"/>
    <w:pPr>
      <w:pBdr>
        <w:right w:val="single" w:sz="4" w:space="0" w:color="808080"/>
      </w:pBdr>
      <w:shd w:val="clear" w:color="auto" w:fill="FBB9BB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62">
    <w:name w:val="oa62"/>
    <w:basedOn w:val="Normal"/>
    <w:rsid w:val="001207F9"/>
    <w:pPr>
      <w:pBdr>
        <w:right w:val="single" w:sz="8" w:space="0" w:color="000000"/>
      </w:pBdr>
      <w:shd w:val="clear" w:color="auto" w:fill="FBC4C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63">
    <w:name w:val="oa63"/>
    <w:basedOn w:val="Normal"/>
    <w:rsid w:val="001207F9"/>
    <w:pPr>
      <w:pBdr>
        <w:right w:val="single" w:sz="8" w:space="0" w:color="000000"/>
      </w:pBdr>
      <w:shd w:val="clear" w:color="auto" w:fill="FCF1F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64">
    <w:name w:val="oa64"/>
    <w:basedOn w:val="Normal"/>
    <w:rsid w:val="001207F9"/>
    <w:pPr>
      <w:pBdr>
        <w:bottom w:val="single" w:sz="8" w:space="0" w:color="000000"/>
        <w:right w:val="single" w:sz="8" w:space="1" w:color="000000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oa65">
    <w:name w:val="oa65"/>
    <w:basedOn w:val="Normal"/>
    <w:rsid w:val="001207F9"/>
    <w:pPr>
      <w:pBdr>
        <w:left w:val="single" w:sz="8" w:space="0" w:color="000000"/>
        <w:bottom w:val="single" w:sz="4" w:space="0" w:color="000000"/>
      </w:pBdr>
      <w:shd w:val="clear" w:color="auto" w:fill="FCF1F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66">
    <w:name w:val="oa66"/>
    <w:basedOn w:val="Normal"/>
    <w:rsid w:val="001207F9"/>
    <w:pPr>
      <w:pBdr>
        <w:bottom w:val="single" w:sz="4" w:space="0" w:color="000000"/>
      </w:pBd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67">
    <w:name w:val="oa67"/>
    <w:basedOn w:val="Normal"/>
    <w:rsid w:val="001207F9"/>
    <w:pPr>
      <w:pBdr>
        <w:bottom w:val="single" w:sz="4" w:space="0" w:color="000000"/>
        <w:right w:val="single" w:sz="4" w:space="0" w:color="808080"/>
      </w:pBd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68">
    <w:name w:val="oa68"/>
    <w:basedOn w:val="Normal"/>
    <w:rsid w:val="001207F9"/>
    <w:pPr>
      <w:pBdr>
        <w:left w:val="single" w:sz="4" w:space="0" w:color="808080"/>
        <w:bottom w:val="single" w:sz="4" w:space="0" w:color="000000"/>
      </w:pBd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69">
    <w:name w:val="oa69"/>
    <w:basedOn w:val="Normal"/>
    <w:rsid w:val="001207F9"/>
    <w:pPr>
      <w:pBdr>
        <w:bottom w:val="single" w:sz="4" w:space="0" w:color="000000"/>
      </w:pBdr>
      <w:shd w:val="clear" w:color="auto" w:fill="FCE6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70">
    <w:name w:val="oa70"/>
    <w:basedOn w:val="Normal"/>
    <w:rsid w:val="001207F9"/>
    <w:pPr>
      <w:pBdr>
        <w:bottom w:val="single" w:sz="4" w:space="0" w:color="000000"/>
        <w:right w:val="single" w:sz="4" w:space="0" w:color="000000"/>
      </w:pBd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71">
    <w:name w:val="oa71"/>
    <w:basedOn w:val="Normal"/>
    <w:rsid w:val="001207F9"/>
    <w:pPr>
      <w:pBdr>
        <w:left w:val="single" w:sz="4" w:space="0" w:color="000000"/>
        <w:bottom w:val="single" w:sz="4" w:space="0" w:color="000000"/>
      </w:pBdr>
      <w:shd w:val="clear" w:color="auto" w:fill="FCE6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72">
    <w:name w:val="oa72"/>
    <w:basedOn w:val="Normal"/>
    <w:rsid w:val="001207F9"/>
    <w:pPr>
      <w:pBdr>
        <w:bottom w:val="single" w:sz="4" w:space="0" w:color="000000"/>
      </w:pBdr>
      <w:shd w:val="clear" w:color="auto" w:fill="FBB9BB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73">
    <w:name w:val="oa73"/>
    <w:basedOn w:val="Normal"/>
    <w:rsid w:val="001207F9"/>
    <w:pPr>
      <w:pBdr>
        <w:bottom w:val="single" w:sz="4" w:space="0" w:color="000000"/>
        <w:right w:val="single" w:sz="4" w:space="0" w:color="808080"/>
      </w:pBdr>
      <w:shd w:val="clear" w:color="auto" w:fill="FBB9BB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74">
    <w:name w:val="oa74"/>
    <w:basedOn w:val="Normal"/>
    <w:rsid w:val="001207F9"/>
    <w:pPr>
      <w:pBdr>
        <w:bottom w:val="single" w:sz="4" w:space="0" w:color="000000"/>
        <w:right w:val="single" w:sz="4" w:space="0" w:color="000000"/>
      </w:pBdr>
      <w:shd w:val="clear" w:color="auto" w:fill="FBCFD2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75">
    <w:name w:val="oa75"/>
    <w:basedOn w:val="Normal"/>
    <w:rsid w:val="001207F9"/>
    <w:pPr>
      <w:pBdr>
        <w:left w:val="single" w:sz="4" w:space="0" w:color="000000"/>
        <w:bottom w:val="single" w:sz="4" w:space="0" w:color="000000"/>
      </w:pBdr>
      <w:shd w:val="clear" w:color="auto" w:fill="FCF1F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76">
    <w:name w:val="oa76"/>
    <w:basedOn w:val="Normal"/>
    <w:rsid w:val="001207F9"/>
    <w:pPr>
      <w:pBdr>
        <w:bottom w:val="single" w:sz="4" w:space="0" w:color="000000"/>
        <w:right w:val="single" w:sz="4" w:space="0" w:color="808080"/>
      </w:pBdr>
      <w:shd w:val="clear" w:color="auto" w:fill="FBC4C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77">
    <w:name w:val="oa77"/>
    <w:basedOn w:val="Normal"/>
    <w:rsid w:val="001207F9"/>
    <w:pPr>
      <w:pBdr>
        <w:bottom w:val="single" w:sz="4" w:space="0" w:color="000000"/>
        <w:right w:val="single" w:sz="4" w:space="0" w:color="000000"/>
      </w:pBdr>
      <w:shd w:val="clear" w:color="auto" w:fill="FCF1F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78">
    <w:name w:val="oa78"/>
    <w:basedOn w:val="Normal"/>
    <w:rsid w:val="001207F9"/>
    <w:pPr>
      <w:pBdr>
        <w:left w:val="single" w:sz="4" w:space="0" w:color="000000"/>
        <w:bottom w:val="single" w:sz="4" w:space="0" w:color="000000"/>
      </w:pBd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79">
    <w:name w:val="oa79"/>
    <w:basedOn w:val="Normal"/>
    <w:rsid w:val="001207F9"/>
    <w:pPr>
      <w:pBdr>
        <w:bottom w:val="single" w:sz="4" w:space="0" w:color="000000"/>
        <w:right w:val="single" w:sz="4" w:space="0" w:color="808080"/>
      </w:pBdr>
      <w:shd w:val="clear" w:color="auto" w:fill="FCE6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80">
    <w:name w:val="oa80"/>
    <w:basedOn w:val="Normal"/>
    <w:rsid w:val="001207F9"/>
    <w:pPr>
      <w:pBdr>
        <w:left w:val="single" w:sz="4" w:space="0" w:color="808080"/>
        <w:bottom w:val="single" w:sz="4" w:space="0" w:color="000000"/>
      </w:pBdr>
      <w:shd w:val="clear" w:color="auto" w:fill="FCF1F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81">
    <w:name w:val="oa81"/>
    <w:basedOn w:val="Normal"/>
    <w:rsid w:val="001207F9"/>
    <w:pPr>
      <w:pBdr>
        <w:bottom w:val="single" w:sz="4" w:space="0" w:color="000000"/>
        <w:right w:val="single" w:sz="8" w:space="0" w:color="000000"/>
      </w:pBdr>
      <w:shd w:val="clear" w:color="auto" w:fill="FCF1F4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82">
    <w:name w:val="oa82"/>
    <w:basedOn w:val="Normal"/>
    <w:rsid w:val="001207F9"/>
    <w:pPr>
      <w:pBdr>
        <w:top w:val="single" w:sz="8" w:space="1" w:color="000000"/>
        <w:right w:val="single" w:sz="8" w:space="1" w:color="000000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oa83">
    <w:name w:val="oa83"/>
    <w:basedOn w:val="Normal"/>
    <w:rsid w:val="001207F9"/>
    <w:pPr>
      <w:pBdr>
        <w:top w:val="single" w:sz="4" w:space="0" w:color="000000"/>
        <w:left w:val="single" w:sz="8" w:space="0" w:color="000000"/>
      </w:pBd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84">
    <w:name w:val="oa84"/>
    <w:basedOn w:val="Normal"/>
    <w:rsid w:val="001207F9"/>
    <w:pPr>
      <w:pBdr>
        <w:top w:val="single" w:sz="4" w:space="0" w:color="000000"/>
      </w:pBd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85">
    <w:name w:val="oa85"/>
    <w:basedOn w:val="Normal"/>
    <w:rsid w:val="001207F9"/>
    <w:pPr>
      <w:pBdr>
        <w:top w:val="single" w:sz="4" w:space="0" w:color="000000"/>
        <w:right w:val="single" w:sz="4" w:space="0" w:color="808080"/>
      </w:pBd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86">
    <w:name w:val="oa86"/>
    <w:basedOn w:val="Normal"/>
    <w:rsid w:val="001207F9"/>
    <w:pPr>
      <w:pBdr>
        <w:top w:val="single" w:sz="4" w:space="0" w:color="000000"/>
        <w:left w:val="single" w:sz="4" w:space="0" w:color="808080"/>
      </w:pBdr>
      <w:shd w:val="clear" w:color="auto" w:fill="C9E8D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87">
    <w:name w:val="oa87"/>
    <w:basedOn w:val="Normal"/>
    <w:rsid w:val="001207F9"/>
    <w:pPr>
      <w:pBdr>
        <w:top w:val="single" w:sz="4" w:space="0" w:color="000000"/>
      </w:pBdr>
      <w:shd w:val="clear" w:color="auto" w:fill="C9E8D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88">
    <w:name w:val="oa88"/>
    <w:basedOn w:val="Normal"/>
    <w:rsid w:val="001207F9"/>
    <w:pPr>
      <w:pBdr>
        <w:top w:val="single" w:sz="4" w:space="0" w:color="000000"/>
        <w:right w:val="single" w:sz="4" w:space="0" w:color="000000"/>
      </w:pBdr>
      <w:shd w:val="clear" w:color="auto" w:fill="B0DDB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89">
    <w:name w:val="oa89"/>
    <w:basedOn w:val="Normal"/>
    <w:rsid w:val="001207F9"/>
    <w:pPr>
      <w:pBdr>
        <w:top w:val="single" w:sz="4" w:space="0" w:color="000000"/>
        <w:left w:val="single" w:sz="4" w:space="0" w:color="000000"/>
      </w:pBd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90">
    <w:name w:val="oa90"/>
    <w:basedOn w:val="Normal"/>
    <w:rsid w:val="001207F9"/>
    <w:pPr>
      <w:pBdr>
        <w:top w:val="single" w:sz="4" w:space="0" w:color="000000"/>
      </w:pBdr>
      <w:shd w:val="clear" w:color="auto" w:fill="E3F2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91">
    <w:name w:val="oa91"/>
    <w:basedOn w:val="Normal"/>
    <w:rsid w:val="001207F9"/>
    <w:pPr>
      <w:pBdr>
        <w:top w:val="single" w:sz="4" w:space="0" w:color="000000"/>
        <w:right w:val="single" w:sz="4" w:space="0" w:color="808080"/>
      </w:pBdr>
      <w:shd w:val="clear" w:color="auto" w:fill="E3F2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92">
    <w:name w:val="oa92"/>
    <w:basedOn w:val="Normal"/>
    <w:rsid w:val="001207F9"/>
    <w:pPr>
      <w:pBdr>
        <w:top w:val="single" w:sz="4" w:space="0" w:color="000000"/>
      </w:pBdr>
      <w:shd w:val="clear" w:color="auto" w:fill="B0DDB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93">
    <w:name w:val="oa93"/>
    <w:basedOn w:val="Normal"/>
    <w:rsid w:val="001207F9"/>
    <w:pPr>
      <w:pBdr>
        <w:top w:val="single" w:sz="4" w:space="0" w:color="000000"/>
        <w:left w:val="single" w:sz="4" w:space="0" w:color="000000"/>
      </w:pBdr>
      <w:shd w:val="clear" w:color="auto" w:fill="E3F2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94">
    <w:name w:val="oa94"/>
    <w:basedOn w:val="Normal"/>
    <w:rsid w:val="001207F9"/>
    <w:pPr>
      <w:pBdr>
        <w:top w:val="single" w:sz="4" w:space="0" w:color="000000"/>
        <w:right w:val="single" w:sz="4" w:space="0" w:color="000000"/>
      </w:pBdr>
      <w:shd w:val="clear" w:color="auto" w:fill="E3F2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95">
    <w:name w:val="oa95"/>
    <w:basedOn w:val="Normal"/>
    <w:rsid w:val="001207F9"/>
    <w:pPr>
      <w:pBdr>
        <w:top w:val="single" w:sz="4" w:space="0" w:color="000000"/>
        <w:right w:val="single" w:sz="8" w:space="0" w:color="000000"/>
      </w:pBdr>
      <w:shd w:val="clear" w:color="auto" w:fill="C9E8D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96">
    <w:name w:val="oa96"/>
    <w:basedOn w:val="Normal"/>
    <w:rsid w:val="001207F9"/>
    <w:pPr>
      <w:shd w:val="clear" w:color="auto" w:fill="C9E8D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97">
    <w:name w:val="oa97"/>
    <w:basedOn w:val="Normal"/>
    <w:rsid w:val="001207F9"/>
    <w:pPr>
      <w:pBdr>
        <w:right w:val="single" w:sz="4" w:space="0" w:color="808080"/>
      </w:pBdr>
      <w:shd w:val="clear" w:color="auto" w:fill="E3F2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98">
    <w:name w:val="oa98"/>
    <w:basedOn w:val="Normal"/>
    <w:rsid w:val="001207F9"/>
    <w:pPr>
      <w:pBdr>
        <w:left w:val="single" w:sz="4" w:space="0" w:color="808080"/>
      </w:pBdr>
      <w:shd w:val="clear" w:color="auto" w:fill="C9E8D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99">
    <w:name w:val="oa99"/>
    <w:basedOn w:val="Normal"/>
    <w:rsid w:val="001207F9"/>
    <w:pPr>
      <w:pBdr>
        <w:right w:val="single" w:sz="4" w:space="0" w:color="000000"/>
      </w:pBdr>
      <w:shd w:val="clear" w:color="auto" w:fill="C9E8D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00">
    <w:name w:val="oa100"/>
    <w:basedOn w:val="Normal"/>
    <w:rsid w:val="001207F9"/>
    <w:pPr>
      <w:pBdr>
        <w:left w:val="single" w:sz="4" w:space="0" w:color="000000"/>
      </w:pBdr>
      <w:shd w:val="clear" w:color="auto" w:fill="E3F2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01">
    <w:name w:val="oa101"/>
    <w:basedOn w:val="Normal"/>
    <w:rsid w:val="001207F9"/>
    <w:pPr>
      <w:shd w:val="clear" w:color="auto" w:fill="E3F2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02">
    <w:name w:val="oa102"/>
    <w:basedOn w:val="Normal"/>
    <w:rsid w:val="001207F9"/>
    <w:pPr>
      <w:pBdr>
        <w:right w:val="single" w:sz="4" w:space="0" w:color="808080"/>
      </w:pBdr>
      <w:shd w:val="clear" w:color="auto" w:fill="C9E8D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03">
    <w:name w:val="oa103"/>
    <w:basedOn w:val="Normal"/>
    <w:rsid w:val="001207F9"/>
    <w:pPr>
      <w:pBdr>
        <w:left w:val="single" w:sz="4" w:space="0" w:color="808080"/>
      </w:pBdr>
      <w:shd w:val="clear" w:color="auto" w:fill="E3F2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04">
    <w:name w:val="oa104"/>
    <w:basedOn w:val="Normal"/>
    <w:rsid w:val="001207F9"/>
    <w:pPr>
      <w:pBdr>
        <w:right w:val="single" w:sz="4" w:space="0" w:color="000000"/>
      </w:pBdr>
      <w:shd w:val="clear" w:color="auto" w:fill="96D3A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05">
    <w:name w:val="oa105"/>
    <w:basedOn w:val="Normal"/>
    <w:rsid w:val="001207F9"/>
    <w:pPr>
      <w:pBdr>
        <w:left w:val="single" w:sz="4" w:space="0" w:color="000000"/>
      </w:pBdr>
      <w:shd w:val="clear" w:color="auto" w:fill="C9E8D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06">
    <w:name w:val="oa106"/>
    <w:basedOn w:val="Normal"/>
    <w:rsid w:val="001207F9"/>
    <w:pPr>
      <w:shd w:val="clear" w:color="auto" w:fill="B0DDB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07">
    <w:name w:val="oa107"/>
    <w:basedOn w:val="Normal"/>
    <w:rsid w:val="001207F9"/>
    <w:pPr>
      <w:pBdr>
        <w:right w:val="single" w:sz="4" w:space="0" w:color="808080"/>
      </w:pBdr>
      <w:shd w:val="clear" w:color="auto" w:fill="96D3A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08">
    <w:name w:val="oa108"/>
    <w:basedOn w:val="Normal"/>
    <w:rsid w:val="001207F9"/>
    <w:pPr>
      <w:pBdr>
        <w:right w:val="single" w:sz="8" w:space="0" w:color="000000"/>
      </w:pBdr>
      <w:shd w:val="clear" w:color="auto" w:fill="B0DDB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09">
    <w:name w:val="oa109"/>
    <w:basedOn w:val="Normal"/>
    <w:rsid w:val="001207F9"/>
    <w:pPr>
      <w:pBdr>
        <w:right w:val="single" w:sz="4" w:space="0" w:color="808080"/>
      </w:pBdr>
      <w:shd w:val="clear" w:color="auto" w:fill="B0DDB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10">
    <w:name w:val="oa110"/>
    <w:basedOn w:val="Normal"/>
    <w:rsid w:val="001207F9"/>
    <w:pPr>
      <w:pBdr>
        <w:right w:val="single" w:sz="4" w:space="0" w:color="808080"/>
      </w:pBdr>
      <w:shd w:val="clear" w:color="auto" w:fill="7DC991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11">
    <w:name w:val="oa111"/>
    <w:basedOn w:val="Normal"/>
    <w:rsid w:val="001207F9"/>
    <w:pPr>
      <w:pBdr>
        <w:right w:val="single" w:sz="4" w:space="0" w:color="000000"/>
      </w:pBdr>
      <w:shd w:val="clear" w:color="auto" w:fill="7DC991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12">
    <w:name w:val="oa112"/>
    <w:basedOn w:val="Normal"/>
    <w:rsid w:val="001207F9"/>
    <w:pPr>
      <w:pBdr>
        <w:right w:val="single" w:sz="8" w:space="0" w:color="000000"/>
      </w:pBdr>
      <w:shd w:val="clear" w:color="auto" w:fill="96D3A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13">
    <w:name w:val="oa113"/>
    <w:basedOn w:val="Normal"/>
    <w:rsid w:val="001207F9"/>
    <w:pPr>
      <w:pBdr>
        <w:left w:val="single" w:sz="4" w:space="0" w:color="808080"/>
      </w:pBdr>
      <w:shd w:val="clear" w:color="auto" w:fill="B0DDB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14">
    <w:name w:val="oa114"/>
    <w:basedOn w:val="Normal"/>
    <w:rsid w:val="001207F9"/>
    <w:pPr>
      <w:shd w:val="clear" w:color="auto" w:fill="7DC991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15">
    <w:name w:val="oa115"/>
    <w:basedOn w:val="Normal"/>
    <w:rsid w:val="001207F9"/>
    <w:pPr>
      <w:pBdr>
        <w:right w:val="single" w:sz="4" w:space="0" w:color="000000"/>
      </w:pBdr>
      <w:shd w:val="clear" w:color="auto" w:fill="E3F2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16">
    <w:name w:val="oa116"/>
    <w:basedOn w:val="Normal"/>
    <w:rsid w:val="001207F9"/>
    <w:pPr>
      <w:pBdr>
        <w:right w:val="single" w:sz="4" w:space="0" w:color="000000"/>
      </w:pBdr>
      <w:shd w:val="clear" w:color="auto" w:fill="B0DDB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17">
    <w:name w:val="oa117"/>
    <w:basedOn w:val="Normal"/>
    <w:rsid w:val="001207F9"/>
    <w:pPr>
      <w:pBdr>
        <w:right w:val="single" w:sz="8" w:space="0" w:color="000000"/>
      </w:pBdr>
      <w:shd w:val="clear" w:color="auto" w:fill="63BE7B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18">
    <w:name w:val="oa118"/>
    <w:basedOn w:val="Normal"/>
    <w:rsid w:val="001207F9"/>
    <w:pPr>
      <w:pBdr>
        <w:right w:val="single" w:sz="8" w:space="0" w:color="000000"/>
      </w:pBdr>
      <w:shd w:val="clear" w:color="auto" w:fill="E3F2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19">
    <w:name w:val="oa119"/>
    <w:basedOn w:val="Normal"/>
    <w:rsid w:val="001207F9"/>
    <w:pPr>
      <w:pBdr>
        <w:left w:val="single" w:sz="8" w:space="0" w:color="000000"/>
      </w:pBdr>
      <w:shd w:val="clear" w:color="auto" w:fill="E3F2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20">
    <w:name w:val="oa120"/>
    <w:basedOn w:val="Normal"/>
    <w:rsid w:val="001207F9"/>
    <w:pPr>
      <w:shd w:val="clear" w:color="auto" w:fill="63BE7B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21">
    <w:name w:val="oa121"/>
    <w:basedOn w:val="Normal"/>
    <w:rsid w:val="001207F9"/>
    <w:pPr>
      <w:pBdr>
        <w:right w:val="single" w:sz="8" w:space="0" w:color="000000"/>
      </w:pBdr>
      <w:shd w:val="clear" w:color="auto" w:fill="7DC991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22">
    <w:name w:val="oa122"/>
    <w:basedOn w:val="Normal"/>
    <w:rsid w:val="001207F9"/>
    <w:pPr>
      <w:pBdr>
        <w:right w:val="single" w:sz="8" w:space="0" w:color="000000"/>
      </w:pBdr>
      <w:shd w:val="clear" w:color="auto" w:fill="C9E8D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23">
    <w:name w:val="oa123"/>
    <w:basedOn w:val="Normal"/>
    <w:rsid w:val="001207F9"/>
    <w:pPr>
      <w:pBdr>
        <w:left w:val="single" w:sz="8" w:space="0" w:color="000000"/>
        <w:bottom w:val="single" w:sz="4" w:space="0" w:color="000000"/>
      </w:pBdr>
      <w:shd w:val="clear" w:color="auto" w:fill="FCFC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24">
    <w:name w:val="oa124"/>
    <w:basedOn w:val="Normal"/>
    <w:rsid w:val="001207F9"/>
    <w:pPr>
      <w:pBdr>
        <w:bottom w:val="single" w:sz="4" w:space="0" w:color="000000"/>
        <w:right w:val="single" w:sz="4" w:space="0" w:color="808080"/>
      </w:pBdr>
      <w:shd w:val="clear" w:color="auto" w:fill="E3F2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25">
    <w:name w:val="oa125"/>
    <w:basedOn w:val="Normal"/>
    <w:rsid w:val="001207F9"/>
    <w:pPr>
      <w:pBdr>
        <w:left w:val="single" w:sz="4" w:space="0" w:color="808080"/>
        <w:bottom w:val="single" w:sz="4" w:space="0" w:color="000000"/>
      </w:pBdr>
      <w:shd w:val="clear" w:color="auto" w:fill="B0DDB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26">
    <w:name w:val="oa126"/>
    <w:basedOn w:val="Normal"/>
    <w:rsid w:val="001207F9"/>
    <w:pPr>
      <w:pBdr>
        <w:bottom w:val="single" w:sz="4" w:space="0" w:color="000000"/>
      </w:pBdr>
      <w:shd w:val="clear" w:color="auto" w:fill="C9E8D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27">
    <w:name w:val="oa127"/>
    <w:basedOn w:val="Normal"/>
    <w:rsid w:val="001207F9"/>
    <w:pPr>
      <w:pBdr>
        <w:bottom w:val="single" w:sz="4" w:space="0" w:color="000000"/>
        <w:right w:val="single" w:sz="4" w:space="0" w:color="000000"/>
      </w:pBdr>
      <w:shd w:val="clear" w:color="auto" w:fill="B0DDB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28">
    <w:name w:val="oa128"/>
    <w:basedOn w:val="Normal"/>
    <w:rsid w:val="001207F9"/>
    <w:pPr>
      <w:pBdr>
        <w:bottom w:val="single" w:sz="4" w:space="0" w:color="000000"/>
        <w:right w:val="single" w:sz="4" w:space="0" w:color="808080"/>
      </w:pBdr>
      <w:shd w:val="clear" w:color="auto" w:fill="C9E8D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29">
    <w:name w:val="oa129"/>
    <w:basedOn w:val="Normal"/>
    <w:rsid w:val="001207F9"/>
    <w:pPr>
      <w:pBdr>
        <w:left w:val="single" w:sz="4" w:space="0" w:color="808080"/>
        <w:bottom w:val="single" w:sz="4" w:space="0" w:color="000000"/>
      </w:pBdr>
      <w:shd w:val="clear" w:color="auto" w:fill="96D3A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30">
    <w:name w:val="oa130"/>
    <w:basedOn w:val="Normal"/>
    <w:rsid w:val="001207F9"/>
    <w:pPr>
      <w:pBdr>
        <w:bottom w:val="single" w:sz="4" w:space="0" w:color="000000"/>
      </w:pBdr>
      <w:shd w:val="clear" w:color="auto" w:fill="B0DDBD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31">
    <w:name w:val="oa131"/>
    <w:basedOn w:val="Normal"/>
    <w:rsid w:val="001207F9"/>
    <w:pPr>
      <w:pBdr>
        <w:left w:val="single" w:sz="4" w:space="0" w:color="808080"/>
        <w:bottom w:val="single" w:sz="4" w:space="0" w:color="000000"/>
      </w:pBdr>
      <w:shd w:val="clear" w:color="auto" w:fill="C9E8D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32">
    <w:name w:val="oa132"/>
    <w:basedOn w:val="Normal"/>
    <w:rsid w:val="001207F9"/>
    <w:pPr>
      <w:pBdr>
        <w:bottom w:val="single" w:sz="4" w:space="0" w:color="000000"/>
        <w:right w:val="single" w:sz="4" w:space="0" w:color="000000"/>
      </w:pBdr>
      <w:shd w:val="clear" w:color="auto" w:fill="C9E8D3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33">
    <w:name w:val="oa133"/>
    <w:basedOn w:val="Normal"/>
    <w:rsid w:val="001207F9"/>
    <w:pPr>
      <w:pBdr>
        <w:left w:val="single" w:sz="4" w:space="0" w:color="000000"/>
        <w:bottom w:val="single" w:sz="4" w:space="0" w:color="000000"/>
      </w:pBdr>
      <w:shd w:val="clear" w:color="auto" w:fill="E3F2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34">
    <w:name w:val="oa134"/>
    <w:basedOn w:val="Normal"/>
    <w:rsid w:val="001207F9"/>
    <w:pPr>
      <w:pBdr>
        <w:bottom w:val="single" w:sz="4" w:space="0" w:color="000000"/>
      </w:pBdr>
      <w:shd w:val="clear" w:color="auto" w:fill="E3F2E9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paragraph" w:customStyle="1" w:styleId="oa135">
    <w:name w:val="oa135"/>
    <w:basedOn w:val="Normal"/>
    <w:rsid w:val="001207F9"/>
    <w:pPr>
      <w:pBdr>
        <w:bottom w:val="single" w:sz="4" w:space="0" w:color="000000"/>
        <w:right w:val="single" w:sz="8" w:space="0" w:color="000000"/>
      </w:pBdr>
      <w:shd w:val="clear" w:color="auto" w:fill="7DC991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0403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5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7CE5AB6A-B6D8-4385-A26F-9D3FDD216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1228</Words>
  <Characters>700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chana Hari</cp:lastModifiedBy>
  <cp:revision>3</cp:revision>
  <cp:lastPrinted>2023-11-17T17:30:00Z</cp:lastPrinted>
  <dcterms:created xsi:type="dcterms:W3CDTF">2024-05-28T02:14:00Z</dcterms:created>
  <dcterms:modified xsi:type="dcterms:W3CDTF">2024-05-29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